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A199B7" w14:textId="77777777" w:rsidR="00E33C68" w:rsidRDefault="00000000">
      <w:pPr>
        <w:pStyle w:val="SupplementaryMaterial"/>
      </w:pPr>
      <w:r>
        <w:rPr>
          <w:noProof/>
          <w:szCs w:val="24"/>
        </w:rPr>
        <w:drawing>
          <wp:anchor distT="0" distB="0" distL="114300" distR="114300" simplePos="0" relativeHeight="251659264" behindDoc="0" locked="0" layoutInCell="1" allowOverlap="1" wp14:anchorId="275015D4" wp14:editId="46622987">
            <wp:simplePos x="0" y="0"/>
            <wp:positionH relativeFrom="column">
              <wp:posOffset>-367665</wp:posOffset>
            </wp:positionH>
            <wp:positionV relativeFrom="paragraph">
              <wp:posOffset>488950</wp:posOffset>
            </wp:positionV>
            <wp:extent cx="7219315" cy="4846320"/>
            <wp:effectExtent l="0" t="0" r="6985" b="5080"/>
            <wp:wrapSquare wrapText="bothSides"/>
            <wp:docPr id="895869223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5869223" name="Picture 3" descr="A screenshot of a graph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19315" cy="4846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Supplementary Material</w:t>
      </w:r>
    </w:p>
    <w:p w14:paraId="5992C0F2" w14:textId="77777777" w:rsidR="00E33C68" w:rsidRDefault="00000000">
      <w:pPr>
        <w:spacing w:line="240" w:lineRule="auto"/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t xml:space="preserve"> The forest plot of leave-one-out analysis of vitamin D supplementation of serum</w:t>
      </w:r>
      <w:r>
        <w:rPr>
          <w:rFonts w:hint="eastAsia"/>
          <w:lang w:val="en-US"/>
        </w:rPr>
        <w:t xml:space="preserve"> </w:t>
      </w:r>
      <w:r>
        <w:rPr>
          <w:rFonts w:hint="eastAsia"/>
          <w:b/>
          <w:bCs/>
        </w:rPr>
        <w:t>LDL</w:t>
      </w:r>
      <w:r>
        <w:t xml:space="preserve"> level. </w:t>
      </w:r>
      <w:r>
        <w:rPr>
          <w:i/>
        </w:rPr>
        <w:t>Abbreviations:</w:t>
      </w:r>
      <w:r>
        <w:t xml:space="preserve"> MD: mean difference</w:t>
      </w:r>
      <w:r>
        <w:rPr>
          <w:rFonts w:hint="eastAsia"/>
        </w:rPr>
        <w:t>; CI: confidence interval.</w:t>
      </w:r>
    </w:p>
    <w:p w14:paraId="6E00D7FB" w14:textId="77777777" w:rsidR="00E33C68" w:rsidRDefault="00000000">
      <w:pPr>
        <w:rPr>
          <w14:ligatures w14:val="none"/>
        </w:rPr>
      </w:pPr>
      <w:bookmarkStart w:id="0" w:name="_Toc141410189"/>
      <w:r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 w:hint="eastAsia"/>
          <w:b/>
          <w:szCs w:val="24"/>
          <w:lang w:val="en-US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noProof/>
          <w:szCs w:val="24"/>
        </w:rPr>
        <w:drawing>
          <wp:anchor distT="0" distB="0" distL="114300" distR="114300" simplePos="0" relativeHeight="251663360" behindDoc="0" locked="0" layoutInCell="1" allowOverlap="1" wp14:anchorId="3EDFECC5" wp14:editId="2F8B1B68">
            <wp:simplePos x="0" y="0"/>
            <wp:positionH relativeFrom="column">
              <wp:posOffset>-411480</wp:posOffset>
            </wp:positionH>
            <wp:positionV relativeFrom="paragraph">
              <wp:posOffset>116205</wp:posOffset>
            </wp:positionV>
            <wp:extent cx="7324090" cy="4789805"/>
            <wp:effectExtent l="0" t="0" r="3810" b="10795"/>
            <wp:wrapSquare wrapText="bothSides"/>
            <wp:docPr id="1886155602" name="Picture 3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6155602" name="Picture 3" descr="A screenshot of a graph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24090" cy="47898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 xml:space="preserve"> The forest plot of leave-one-out analysis of vitamin D supplementation of serum </w:t>
      </w:r>
      <w:r>
        <w:rPr>
          <w:b/>
          <w:bCs/>
        </w:rPr>
        <w:t>T</w:t>
      </w:r>
      <w:r>
        <w:rPr>
          <w:rFonts w:hint="eastAsia"/>
          <w:b/>
          <w:bCs/>
        </w:rPr>
        <w:t>C</w:t>
      </w:r>
      <w:r>
        <w:t xml:space="preserve"> level. </w:t>
      </w:r>
      <w:r>
        <w:rPr>
          <w:i/>
        </w:rPr>
        <w:t>Abbreviations:</w:t>
      </w:r>
      <w:r>
        <w:t xml:space="preserve"> MD: mean difference</w:t>
      </w:r>
      <w:r>
        <w:rPr>
          <w:rFonts w:hint="eastAsia"/>
        </w:rPr>
        <w:t>; CI: confidence interval.</w:t>
      </w:r>
      <w:bookmarkEnd w:id="0"/>
      <w:r>
        <w:rPr>
          <w14:ligatures w14:val="none"/>
        </w:rPr>
        <w:t xml:space="preserve"> </w:t>
      </w:r>
      <w:r>
        <w:rPr>
          <w14:ligatures w14:val="none"/>
        </w:rPr>
        <w:br w:type="page"/>
      </w:r>
    </w:p>
    <w:p w14:paraId="316AB0BF" w14:textId="77777777" w:rsidR="00E33C68" w:rsidRDefault="00000000">
      <w:pPr>
        <w:pStyle w:val="Caption"/>
      </w:pPr>
      <w:r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60288" behindDoc="0" locked="0" layoutInCell="1" allowOverlap="1" wp14:anchorId="06A73675" wp14:editId="57E0D987">
            <wp:simplePos x="0" y="0"/>
            <wp:positionH relativeFrom="column">
              <wp:posOffset>-426720</wp:posOffset>
            </wp:positionH>
            <wp:positionV relativeFrom="paragraph">
              <wp:posOffset>62230</wp:posOffset>
            </wp:positionV>
            <wp:extent cx="7383145" cy="4765040"/>
            <wp:effectExtent l="0" t="0" r="8255" b="10160"/>
            <wp:wrapSquare wrapText="bothSides"/>
            <wp:docPr id="5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screenshot of a graph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383145" cy="47650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bookmarkStart w:id="1" w:name="_Toc141410191"/>
      <w:r>
        <w:rPr>
          <w:rFonts w:hint="eastAsia"/>
          <w:b/>
          <w:bCs/>
        </w:rPr>
        <w:t xml:space="preserve"> </w:t>
      </w: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val="en-US"/>
        </w:rPr>
        <w:t>3.</w:t>
      </w:r>
      <w:r>
        <w:t xml:space="preserve"> The forest plot of leave-one-out analysis of vitamin D supplementation of serum </w:t>
      </w:r>
      <w:r>
        <w:rPr>
          <w:rFonts w:hint="eastAsia"/>
          <w:b/>
          <w:bCs/>
        </w:rPr>
        <w:t>H</w:t>
      </w:r>
      <w:r>
        <w:rPr>
          <w:b/>
          <w:bCs/>
        </w:rPr>
        <w:t>DL</w:t>
      </w:r>
      <w:r>
        <w:t xml:space="preserve"> level. </w:t>
      </w:r>
      <w:bookmarkEnd w:id="1"/>
      <w:r>
        <w:rPr>
          <w:i/>
          <w:iCs w:val="0"/>
        </w:rPr>
        <w:t>Abbreviations:</w:t>
      </w:r>
      <w:r>
        <w:t xml:space="preserve"> MD: mean difference</w:t>
      </w:r>
      <w:r>
        <w:rPr>
          <w:rFonts w:hint="eastAsia"/>
        </w:rPr>
        <w:t>; CI: confidence interval.</w:t>
      </w:r>
      <w:r>
        <w:rPr>
          <w:rFonts w:hint="eastAsia"/>
        </w:rPr>
        <w:br w:type="page"/>
      </w:r>
    </w:p>
    <w:p w14:paraId="650B4CE7" w14:textId="77777777" w:rsidR="00E33C68" w:rsidRDefault="00000000">
      <w:pPr>
        <w:pStyle w:val="Caption"/>
        <w:rPr>
          <w:rFonts w:cs="Times New Roman"/>
          <w:szCs w:val="24"/>
        </w:rPr>
      </w:pPr>
      <w:bookmarkStart w:id="2" w:name="_Toc141410193"/>
      <w:r>
        <w:rPr>
          <w:rFonts w:cs="Times New Roman"/>
          <w:b/>
          <w:szCs w:val="24"/>
        </w:rPr>
        <w:lastRenderedPageBreak/>
        <w:t xml:space="preserve">Supplementary Figure </w:t>
      </w:r>
      <w:r>
        <w:rPr>
          <w:rFonts w:cs="Times New Roman"/>
          <w:noProof/>
          <w:szCs w:val="24"/>
        </w:rPr>
        <w:drawing>
          <wp:anchor distT="0" distB="0" distL="114300" distR="114300" simplePos="0" relativeHeight="251661312" behindDoc="0" locked="0" layoutInCell="1" allowOverlap="1" wp14:anchorId="680604A1" wp14:editId="49EC869B">
            <wp:simplePos x="0" y="0"/>
            <wp:positionH relativeFrom="column">
              <wp:posOffset>-155575</wp:posOffset>
            </wp:positionH>
            <wp:positionV relativeFrom="paragraph">
              <wp:posOffset>9525</wp:posOffset>
            </wp:positionV>
            <wp:extent cx="6991350" cy="4668520"/>
            <wp:effectExtent l="0" t="0" r="6350" b="5080"/>
            <wp:wrapSquare wrapText="bothSides"/>
            <wp:docPr id="832948834" name="Picture 4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948834" name="Picture 4" descr="A screenshot of a graph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91350" cy="46685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hint="eastAsia"/>
          <w:b/>
          <w:szCs w:val="24"/>
          <w:lang w:val="en-US"/>
        </w:rPr>
        <w:t>4.</w:t>
      </w:r>
      <w:r>
        <w:t xml:space="preserve"> The forest plot of leave-one-out analysis of vitamin D supplementation of serum </w:t>
      </w:r>
      <w:r>
        <w:rPr>
          <w:rFonts w:hint="eastAsia"/>
          <w:b/>
          <w:bCs/>
        </w:rPr>
        <w:t>TG</w:t>
      </w:r>
      <w:r>
        <w:t xml:space="preserve"> level. </w:t>
      </w:r>
      <w:bookmarkEnd w:id="2"/>
      <w:r>
        <w:rPr>
          <w:i/>
          <w:iCs w:val="0"/>
        </w:rPr>
        <w:t>Abbreviations:</w:t>
      </w:r>
      <w:r>
        <w:t xml:space="preserve"> MD: mean difference</w:t>
      </w:r>
      <w:r>
        <w:rPr>
          <w:rFonts w:hint="eastAsia"/>
        </w:rPr>
        <w:t>; CI: confidence interval.</w:t>
      </w:r>
      <w:r>
        <w:rPr>
          <w:rFonts w:cs="Times New Roman"/>
          <w:szCs w:val="24"/>
        </w:rPr>
        <w:br w:type="page"/>
      </w:r>
    </w:p>
    <w:p w14:paraId="7D9218A0" w14:textId="77777777" w:rsidR="00E33C68" w:rsidRDefault="00000000">
      <w:pPr>
        <w:spacing w:line="24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lastRenderedPageBreak/>
        <w:drawing>
          <wp:anchor distT="0" distB="0" distL="114300" distR="114300" simplePos="0" relativeHeight="251662336" behindDoc="0" locked="0" layoutInCell="1" allowOverlap="1" wp14:anchorId="11F4B44A" wp14:editId="73B53566">
            <wp:simplePos x="0" y="0"/>
            <wp:positionH relativeFrom="column">
              <wp:posOffset>-377825</wp:posOffset>
            </wp:positionH>
            <wp:positionV relativeFrom="paragraph">
              <wp:posOffset>65405</wp:posOffset>
            </wp:positionV>
            <wp:extent cx="7470140" cy="4718685"/>
            <wp:effectExtent l="0" t="0" r="0" b="5715"/>
            <wp:wrapSquare wrapText="bothSides"/>
            <wp:docPr id="1855170156" name="Picture 6" descr="A group of graphs with black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5170156" name="Picture 6" descr="A group of graphs with black dots&#10;&#10;Description automatically generated with medium confidence"/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70140" cy="4718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/>
          <w:b/>
          <w:szCs w:val="24"/>
        </w:rPr>
        <w:t xml:space="preserve">Supplementary Figure </w:t>
      </w:r>
      <w:bookmarkStart w:id="3" w:name="_Toc141410186"/>
      <w:r>
        <w:rPr>
          <w:rFonts w:cs="Times New Roman" w:hint="eastAsia"/>
          <w:b/>
          <w:szCs w:val="24"/>
          <w:lang w:val="en-US"/>
        </w:rPr>
        <w:t>5</w:t>
      </w:r>
      <w:r>
        <w:rPr>
          <w:rFonts w:hint="eastAsia"/>
          <w:b/>
          <w:bCs/>
        </w:rPr>
        <w:t>.</w:t>
      </w:r>
      <w:r>
        <w:t xml:space="preserve"> Funnel plot</w:t>
      </w:r>
      <w:r>
        <w:rPr>
          <w:rFonts w:hint="eastAsia"/>
        </w:rPr>
        <w:t>s</w:t>
      </w:r>
      <w:r>
        <w:t xml:space="preserve"> of the effect of vitamin D supplementation on serum </w:t>
      </w:r>
      <w:r>
        <w:rPr>
          <w:rFonts w:hint="eastAsia"/>
          <w:b/>
          <w:bCs/>
        </w:rPr>
        <w:t>lipid profiles</w:t>
      </w:r>
      <w:r>
        <w:t xml:space="preserve"> in people with type 2 diabetes.</w:t>
      </w:r>
      <w:bookmarkEnd w:id="3"/>
      <w:r>
        <w:rPr>
          <w:rFonts w:hint="eastAsia"/>
        </w:rPr>
        <w:t xml:space="preserve"> </w:t>
      </w:r>
      <w:r>
        <w:rPr>
          <w:rFonts w:cs="Times New Roman"/>
          <w:i/>
          <w:szCs w:val="24"/>
        </w:rPr>
        <w:t>Abbreviations:</w:t>
      </w:r>
      <w:r>
        <w:rPr>
          <w:rFonts w:cs="Times New Roman"/>
          <w:szCs w:val="24"/>
        </w:rPr>
        <w:t xml:space="preserve"> LDL: Low-density lipoprotein</w:t>
      </w:r>
      <w:r>
        <w:rPr>
          <w:rFonts w:cs="Times New Roman" w:hint="eastAsia"/>
          <w:szCs w:val="24"/>
        </w:rPr>
        <w:t xml:space="preserve">; </w:t>
      </w:r>
      <w:r>
        <w:rPr>
          <w:rFonts w:cs="Times New Roman"/>
          <w:szCs w:val="24"/>
        </w:rPr>
        <w:t xml:space="preserve">HDL: high-density lipoprotein; TC: total cholesterol; TG: </w:t>
      </w:r>
      <w:r>
        <w:rPr>
          <w:rFonts w:cs="Times New Roman" w:hint="eastAsia"/>
          <w:szCs w:val="24"/>
        </w:rPr>
        <w:t>triglyceride</w:t>
      </w:r>
      <w:r>
        <w:rPr>
          <w:rFonts w:cs="Times New Roman"/>
          <w:szCs w:val="24"/>
        </w:rPr>
        <w:t>.</w:t>
      </w:r>
      <w:r>
        <w:rPr>
          <w:rFonts w:cs="Times New Roman"/>
          <w:szCs w:val="24"/>
        </w:rPr>
        <w:br w:type="page"/>
      </w:r>
    </w:p>
    <w:p w14:paraId="68C7A2BD" w14:textId="77777777" w:rsidR="00E33C68" w:rsidRDefault="00000000">
      <w:pPr>
        <w:pStyle w:val="Caption"/>
        <w:keepNext/>
      </w:pPr>
      <w:bookmarkStart w:id="4" w:name="_Toc141410185"/>
      <w:r>
        <w:rPr>
          <w:rFonts w:hint="eastAsia"/>
          <w:b/>
          <w:bCs/>
          <w:lang w:val="en-US"/>
        </w:rPr>
        <w:lastRenderedPageBreak/>
        <w:t xml:space="preserve">Supplementary </w:t>
      </w:r>
      <w:r>
        <w:rPr>
          <w:rFonts w:hint="eastAsia"/>
          <w:b/>
          <w:bCs/>
        </w:rPr>
        <w:t xml:space="preserve">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Appendix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r>
        <w:rPr>
          <w:rFonts w:hint="eastAsia"/>
          <w:b/>
          <w:bCs/>
        </w:rPr>
        <w:t>.</w:t>
      </w:r>
      <w:r>
        <w:t xml:space="preserve"> The results of </w:t>
      </w:r>
      <w:r>
        <w:rPr>
          <w:rFonts w:hint="eastAsia"/>
        </w:rPr>
        <w:t>meta-regression analyses in terms of doses, duration, baseline 25 OHD and BMI</w:t>
      </w:r>
      <w:r>
        <w:t>.</w:t>
      </w:r>
      <w:bookmarkEnd w:id="4"/>
    </w:p>
    <w:tbl>
      <w:tblPr>
        <w:tblW w:w="10380" w:type="dxa"/>
        <w:tblLook w:val="04A0" w:firstRow="1" w:lastRow="0" w:firstColumn="1" w:lastColumn="0" w:noHBand="0" w:noVBand="1"/>
      </w:tblPr>
      <w:tblGrid>
        <w:gridCol w:w="4268"/>
        <w:gridCol w:w="1531"/>
        <w:gridCol w:w="1622"/>
        <w:gridCol w:w="1650"/>
        <w:gridCol w:w="1309"/>
      </w:tblGrid>
      <w:tr w:rsidR="00E33C68" w14:paraId="0565D54F" w14:textId="77777777">
        <w:trPr>
          <w:trHeight w:val="296"/>
        </w:trPr>
        <w:tc>
          <w:tcPr>
            <w:tcW w:w="4268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</w:tcPr>
          <w:p w14:paraId="4DBB2D29" w14:textId="77777777" w:rsidR="00E33C68" w:rsidRDefault="0000000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bgroups</w:t>
            </w:r>
          </w:p>
        </w:tc>
        <w:tc>
          <w:tcPr>
            <w:tcW w:w="1531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</w:tcPr>
          <w:p w14:paraId="20C06B71" w14:textId="77777777" w:rsidR="00E33C68" w:rsidRDefault="00000000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1622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</w:tcPr>
          <w:p w14:paraId="10E696F6" w14:textId="77777777" w:rsidR="00E33C68" w:rsidRDefault="00000000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wer limit</w:t>
            </w:r>
          </w:p>
        </w:tc>
        <w:tc>
          <w:tcPr>
            <w:tcW w:w="1650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</w:tcPr>
          <w:p w14:paraId="793A04B9" w14:textId="77777777" w:rsidR="00E33C68" w:rsidRDefault="00000000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pper limit</w:t>
            </w:r>
          </w:p>
        </w:tc>
        <w:tc>
          <w:tcPr>
            <w:tcW w:w="1309" w:type="dxa"/>
            <w:tcBorders>
              <w:top w:val="single" w:sz="8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noWrap/>
          </w:tcPr>
          <w:p w14:paraId="41D4379A" w14:textId="77777777" w:rsidR="00E33C68" w:rsidRDefault="00000000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 w:rsidR="00E33C68" w14:paraId="1B46CB97" w14:textId="77777777">
        <w:trPr>
          <w:trHeight w:val="306"/>
        </w:trPr>
        <w:tc>
          <w:tcPr>
            <w:tcW w:w="426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4DA51" w14:textId="77777777" w:rsidR="00E33C68" w:rsidRDefault="0000000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DL</w:t>
            </w:r>
          </w:p>
        </w:tc>
        <w:tc>
          <w:tcPr>
            <w:tcW w:w="153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82C1E" w14:textId="77777777" w:rsidR="00E33C68" w:rsidRDefault="00E33C68">
            <w:pPr>
              <w:rPr>
                <w:b/>
                <w:bCs/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15ACE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57DDC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A1F7C" w14:textId="77777777" w:rsidR="00E33C68" w:rsidRDefault="00E33C68">
            <w:pPr>
              <w:rPr>
                <w:sz w:val="20"/>
                <w:szCs w:val="20"/>
              </w:rPr>
            </w:pPr>
          </w:p>
        </w:tc>
      </w:tr>
      <w:tr w:rsidR="00E33C68" w14:paraId="0ECBD235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D16EE" w14:textId="77777777" w:rsidR="00E33C68" w:rsidRDefault="00000000">
            <w:r>
              <w:t>Dose (IU/day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56F58" w14:textId="77777777" w:rsidR="00E33C68" w:rsidRDefault="00000000">
            <w:pPr>
              <w:jc w:val="right"/>
            </w:pPr>
            <w:r>
              <w:t xml:space="preserve">-0.0017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D565E" w14:textId="77777777" w:rsidR="00E33C68" w:rsidRDefault="00000000">
            <w:pPr>
              <w:jc w:val="right"/>
            </w:pPr>
            <w:r>
              <w:t xml:space="preserve">-0.0031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0DFE" w14:textId="77777777" w:rsidR="00E33C68" w:rsidRDefault="00000000">
            <w:pPr>
              <w:jc w:val="right"/>
            </w:pPr>
            <w:r>
              <w:t xml:space="preserve">-0.000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ABCE" w14:textId="77777777" w:rsidR="00E33C68" w:rsidRDefault="00000000">
            <w:pPr>
              <w:jc w:val="right"/>
            </w:pPr>
            <w:r>
              <w:t xml:space="preserve">0.013 </w:t>
            </w:r>
          </w:p>
        </w:tc>
      </w:tr>
      <w:tr w:rsidR="00E33C68" w14:paraId="0CEDDCDE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02F6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uration (weeks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A6AB0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542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BBB2D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0.0682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89400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766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97FF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386 </w:t>
            </w:r>
          </w:p>
        </w:tc>
      </w:tr>
      <w:tr w:rsidR="00E33C68" w14:paraId="0BF5C91E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F237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aseline 25OHD level (nmol/L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D8FC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0.0155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70D72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0.2539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9658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222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39631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899 </w:t>
            </w:r>
          </w:p>
        </w:tc>
      </w:tr>
      <w:tr w:rsidR="00E33C68" w14:paraId="2C488717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14C5A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MI (</w:t>
            </w:r>
            <w:r>
              <w:rPr>
                <w:rFonts w:hint="eastAsia"/>
                <w:color w:val="000000"/>
              </w:rPr>
              <w:t>kg/m</w:t>
            </w:r>
            <w:r>
              <w:rPr>
                <w:rFonts w:hint="eastAsia"/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0B56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0.5607 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EB8C9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1.6944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C8FE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5729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872C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332 </w:t>
            </w:r>
          </w:p>
        </w:tc>
      </w:tr>
      <w:tr w:rsidR="00E33C68" w14:paraId="46A51E6B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4A9B" w14:textId="77777777" w:rsidR="00E33C68" w:rsidRDefault="00E33C68">
            <w:pPr>
              <w:jc w:val="right"/>
              <w:rPr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20090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C6FA6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41D41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31A50" w14:textId="77777777" w:rsidR="00E33C68" w:rsidRDefault="00E33C68">
            <w:pPr>
              <w:rPr>
                <w:sz w:val="20"/>
                <w:szCs w:val="20"/>
              </w:rPr>
            </w:pPr>
          </w:p>
        </w:tc>
      </w:tr>
      <w:tr w:rsidR="00E33C68" w14:paraId="248988FE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CC0EB" w14:textId="77777777" w:rsidR="00E33C68" w:rsidRDefault="0000000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D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CD3C" w14:textId="77777777" w:rsidR="00E33C68" w:rsidRDefault="00E33C68">
            <w:pPr>
              <w:rPr>
                <w:b/>
                <w:bCs/>
                <w:color w:val="00000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B7D24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CC224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C6DA" w14:textId="77777777" w:rsidR="00E33C68" w:rsidRDefault="00E33C68">
            <w:pPr>
              <w:rPr>
                <w:sz w:val="20"/>
                <w:szCs w:val="20"/>
              </w:rPr>
            </w:pPr>
          </w:p>
        </w:tc>
      </w:tr>
      <w:tr w:rsidR="00E33C68" w14:paraId="39238162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2C0C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ose (IU/day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BB5E8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4E2F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-</w:t>
            </w:r>
            <w:r>
              <w:rPr>
                <w:color w:val="000000"/>
              </w:rPr>
              <w:t>0</w:t>
            </w:r>
            <w:r>
              <w:rPr>
                <w:rFonts w:hint="eastAsia"/>
                <w:color w:val="000000"/>
              </w:rPr>
              <w:t>.000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A572A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EA3EC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51 </w:t>
            </w:r>
          </w:p>
        </w:tc>
      </w:tr>
      <w:tr w:rsidR="00E33C68" w14:paraId="5EA43142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74EC4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uration (weeks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7797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0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9B326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74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A83BB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3</w:t>
            </w:r>
            <w:r>
              <w:rPr>
                <w:rFonts w:hint="eastAsia"/>
                <w:color w:val="000000"/>
              </w:rPr>
              <w:t>0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C8F59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452 </w:t>
            </w:r>
          </w:p>
        </w:tc>
      </w:tr>
      <w:tr w:rsidR="00E33C68" w14:paraId="7F875494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28857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aseline 25OHD level (nmol/L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69DD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5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3194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82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E2FD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145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5F726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754 </w:t>
            </w:r>
          </w:p>
        </w:tc>
      </w:tr>
      <w:tr w:rsidR="00E33C68" w14:paraId="263B9B17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4A190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MI (</w:t>
            </w:r>
            <w:r>
              <w:rPr>
                <w:rFonts w:hint="eastAsia"/>
                <w:color w:val="000000"/>
              </w:rPr>
              <w:t>kg/m</w:t>
            </w:r>
            <w:r>
              <w:rPr>
                <w:rFonts w:hint="eastAsia"/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6C516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1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CA89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0.7260 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D90A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222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C245B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298 </w:t>
            </w:r>
          </w:p>
        </w:tc>
      </w:tr>
      <w:tr w:rsidR="00E33C68" w14:paraId="3FE323DD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987A3" w14:textId="77777777" w:rsidR="00E33C68" w:rsidRDefault="00E33C68">
            <w:pPr>
              <w:jc w:val="right"/>
              <w:rPr>
                <w:color w:val="00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56098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75BAC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8EA7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18D36" w14:textId="77777777" w:rsidR="00E33C68" w:rsidRDefault="00E33C68">
            <w:pPr>
              <w:rPr>
                <w:sz w:val="20"/>
                <w:szCs w:val="20"/>
              </w:rPr>
            </w:pPr>
          </w:p>
        </w:tc>
      </w:tr>
      <w:tr w:rsidR="00E33C68" w14:paraId="77283013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3A78F" w14:textId="77777777" w:rsidR="00E33C68" w:rsidRDefault="0000000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C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FDD5C" w14:textId="77777777" w:rsidR="00E33C68" w:rsidRDefault="00E33C68">
            <w:pPr>
              <w:rPr>
                <w:b/>
                <w:bCs/>
                <w:color w:val="00000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E60A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02BE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72F8F" w14:textId="77777777" w:rsidR="00E33C68" w:rsidRDefault="00E33C68">
            <w:pPr>
              <w:rPr>
                <w:sz w:val="20"/>
                <w:szCs w:val="20"/>
              </w:rPr>
            </w:pPr>
          </w:p>
        </w:tc>
      </w:tr>
      <w:tr w:rsidR="00E33C68" w14:paraId="28C94B96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952C5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ose (IU/day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48E0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1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9623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4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919C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FDFCC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326 </w:t>
            </w:r>
          </w:p>
        </w:tc>
      </w:tr>
      <w:tr w:rsidR="00E33C68" w14:paraId="2BA10513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6EFE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uration (weeks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FD446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11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F5EA4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50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E91EB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734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0C422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80 </w:t>
            </w:r>
          </w:p>
        </w:tc>
      </w:tr>
      <w:tr w:rsidR="00E33C68" w14:paraId="3F38CEC3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70A2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aseline 25OHD level (nmol/L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9E2AD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92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9C8F0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645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E5A9C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600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C7B8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00 </w:t>
            </w:r>
          </w:p>
        </w:tc>
      </w:tr>
      <w:tr w:rsidR="00E33C68" w14:paraId="7185B7DD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0DE7E" w14:textId="77777777" w:rsidR="00E33C68" w:rsidRDefault="00000000">
            <w:r>
              <w:t>BMI (</w:t>
            </w:r>
            <w:r>
              <w:rPr>
                <w:rFonts w:hint="eastAsia"/>
                <w:color w:val="000000"/>
              </w:rPr>
              <w:t>kg/m</w:t>
            </w:r>
            <w:r>
              <w:rPr>
                <w:rFonts w:hint="eastAsia"/>
                <w:color w:val="000000"/>
                <w:vertAlign w:val="superscript"/>
              </w:rPr>
              <w:t>2</w:t>
            </w:r>
            <w: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43E78" w14:textId="77777777" w:rsidR="00E33C68" w:rsidRDefault="00000000">
            <w:pPr>
              <w:jc w:val="right"/>
            </w:pPr>
            <w:r>
              <w:t>-2.000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D725C" w14:textId="77777777" w:rsidR="00E33C68" w:rsidRDefault="00000000">
            <w:pPr>
              <w:jc w:val="right"/>
            </w:pPr>
            <w:r>
              <w:t>-3.989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92709" w14:textId="77777777" w:rsidR="00E33C68" w:rsidRDefault="00000000">
            <w:pPr>
              <w:jc w:val="right"/>
            </w:pPr>
            <w:r>
              <w:t>-0.011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6885" w14:textId="77777777" w:rsidR="00E33C68" w:rsidRDefault="00000000">
            <w:pPr>
              <w:jc w:val="right"/>
            </w:pPr>
            <w:r>
              <w:t xml:space="preserve">0.049 </w:t>
            </w:r>
          </w:p>
        </w:tc>
      </w:tr>
      <w:tr w:rsidR="00E33C68" w14:paraId="2BC3884B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9BBD" w14:textId="77777777" w:rsidR="00E33C68" w:rsidRDefault="00E33C68">
            <w:pPr>
              <w:jc w:val="right"/>
              <w:rPr>
                <w:color w:val="FF0000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25E47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A19C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FB305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37606" w14:textId="77777777" w:rsidR="00E33C68" w:rsidRDefault="00E33C68">
            <w:pPr>
              <w:rPr>
                <w:sz w:val="20"/>
                <w:szCs w:val="20"/>
              </w:rPr>
            </w:pPr>
          </w:p>
        </w:tc>
      </w:tr>
      <w:tr w:rsidR="00E33C68" w14:paraId="0968D9F2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5CFF" w14:textId="77777777" w:rsidR="00E33C68" w:rsidRDefault="0000000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G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C5B82" w14:textId="77777777" w:rsidR="00E33C68" w:rsidRDefault="00E33C68">
            <w:pPr>
              <w:rPr>
                <w:b/>
                <w:bCs/>
                <w:color w:val="000000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F5EE5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5AC5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20C4" w14:textId="77777777" w:rsidR="00E33C68" w:rsidRDefault="00E33C68">
            <w:pPr>
              <w:rPr>
                <w:sz w:val="20"/>
                <w:szCs w:val="20"/>
              </w:rPr>
            </w:pPr>
          </w:p>
        </w:tc>
      </w:tr>
      <w:tr w:rsidR="00E33C68" w14:paraId="131C0C1F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CB1E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ose (IU/day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0C32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ED33F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2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B061A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47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61B24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531 </w:t>
            </w:r>
          </w:p>
        </w:tc>
      </w:tr>
      <w:tr w:rsidR="00E33C68" w14:paraId="4A04507D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C526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uration (weeks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D0C03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87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29453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45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07B3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713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125CE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508 </w:t>
            </w:r>
          </w:p>
        </w:tc>
      </w:tr>
      <w:tr w:rsidR="00E33C68" w14:paraId="1F5BBD22" w14:textId="77777777">
        <w:trPr>
          <w:trHeight w:val="306"/>
        </w:trPr>
        <w:tc>
          <w:tcPr>
            <w:tcW w:w="4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A09B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aseline 25OHD level (nmol/L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21F1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9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8E6E8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41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0947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196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3CF12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389 </w:t>
            </w:r>
          </w:p>
        </w:tc>
      </w:tr>
      <w:tr w:rsidR="00E33C68" w14:paraId="70CAD7DD" w14:textId="77777777">
        <w:trPr>
          <w:trHeight w:val="321"/>
        </w:trPr>
        <w:tc>
          <w:tcPr>
            <w:tcW w:w="4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D7381CB" w14:textId="77777777" w:rsidR="00E33C68" w:rsidRDefault="00000000">
            <w:r>
              <w:t>BMI (</w:t>
            </w:r>
            <w:r>
              <w:rPr>
                <w:rFonts w:hint="eastAsia"/>
                <w:color w:val="000000"/>
              </w:rPr>
              <w:t>kg/m</w:t>
            </w:r>
            <w:r>
              <w:rPr>
                <w:rFonts w:hint="eastAsia"/>
                <w:color w:val="000000"/>
                <w:vertAlign w:val="superscript"/>
              </w:rPr>
              <w:t>2</w:t>
            </w:r>
            <w: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470450" w14:textId="77777777" w:rsidR="00E33C68" w:rsidRDefault="00000000">
            <w:pPr>
              <w:jc w:val="right"/>
            </w:pPr>
            <w:r>
              <w:t>3.0285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7D5A6A" w14:textId="77777777" w:rsidR="00E33C68" w:rsidRDefault="00000000">
            <w:pPr>
              <w:jc w:val="right"/>
            </w:pPr>
            <w:r>
              <w:t>0.2065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0256F9" w14:textId="77777777" w:rsidR="00E33C68" w:rsidRDefault="00000000">
            <w:pPr>
              <w:jc w:val="right"/>
            </w:pPr>
            <w:r>
              <w:t>5.8506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CF465A" w14:textId="77777777" w:rsidR="00E33C68" w:rsidRDefault="00000000">
            <w:pPr>
              <w:jc w:val="right"/>
            </w:pPr>
            <w:r>
              <w:t xml:space="preserve">0.035 </w:t>
            </w:r>
          </w:p>
        </w:tc>
      </w:tr>
    </w:tbl>
    <w:p w14:paraId="30C82C27" w14:textId="77777777" w:rsidR="00E33C68" w:rsidRDefault="00000000">
      <w:pPr>
        <w:spacing w:line="240" w:lineRule="auto"/>
      </w:pPr>
      <w:r>
        <w:rPr>
          <w:i/>
          <w:iCs/>
        </w:rPr>
        <w:t>Abbreviations:</w:t>
      </w:r>
      <w:r>
        <w:t xml:space="preserve"> LDL: Low-density lipoprotein; HDL: high-density lipoprotein; TC: total cholesterol; TG: triglycerides</w:t>
      </w:r>
      <w:r>
        <w:rPr>
          <w:rFonts w:hint="eastAsia"/>
        </w:rPr>
        <w:t xml:space="preserve">; 25 OHD: </w:t>
      </w:r>
      <w:r>
        <w:t>25-hydroxy vitamin D</w:t>
      </w:r>
      <w:r>
        <w:rPr>
          <w:rFonts w:hint="eastAsia"/>
        </w:rPr>
        <w:t>; BMI: body mass index.</w:t>
      </w:r>
      <w:r>
        <w:br w:type="page"/>
      </w:r>
    </w:p>
    <w:p w14:paraId="0A52992E" w14:textId="77777777" w:rsidR="00E33C68" w:rsidRDefault="00000000">
      <w:pPr>
        <w:spacing w:line="240" w:lineRule="auto"/>
      </w:pPr>
      <w:r>
        <w:rPr>
          <w:rFonts w:hint="eastAsia"/>
          <w:b/>
          <w:bCs/>
          <w:lang w:val="en-US"/>
        </w:rPr>
        <w:lastRenderedPageBreak/>
        <w:t xml:space="preserve">Supplementary </w:t>
      </w:r>
      <w:r>
        <w:rPr>
          <w:rFonts w:hint="eastAsia"/>
          <w:b/>
          <w:bCs/>
        </w:rPr>
        <w:t>Table</w:t>
      </w:r>
      <w:r>
        <w:rPr>
          <w:rFonts w:hint="eastAsia"/>
          <w:b/>
          <w:bCs/>
          <w:lang w:val="en-US"/>
        </w:rPr>
        <w:t xml:space="preserve"> </w:t>
      </w:r>
      <w:r>
        <w:rPr>
          <w:rFonts w:hint="eastAsia"/>
          <w:b/>
          <w:bCs/>
        </w:rPr>
        <w:t>2.</w:t>
      </w:r>
      <w:r>
        <w:t xml:space="preserve"> The results of </w:t>
      </w:r>
      <w:r>
        <w:rPr>
          <w:rFonts w:hint="eastAsia"/>
        </w:rPr>
        <w:t>permutation tests in terms of doses, duration, baseline 25 OHD and BMI</w:t>
      </w:r>
      <w:r>
        <w:t>.</w:t>
      </w:r>
    </w:p>
    <w:tbl>
      <w:tblPr>
        <w:tblW w:w="10374" w:type="dxa"/>
        <w:tblLook w:val="04A0" w:firstRow="1" w:lastRow="0" w:firstColumn="1" w:lastColumn="0" w:noHBand="0" w:noVBand="1"/>
      </w:tblPr>
      <w:tblGrid>
        <w:gridCol w:w="4281"/>
        <w:gridCol w:w="1516"/>
        <w:gridCol w:w="1634"/>
        <w:gridCol w:w="1647"/>
        <w:gridCol w:w="1296"/>
      </w:tblGrid>
      <w:tr w:rsidR="00E33C68" w14:paraId="31C8FB81" w14:textId="77777777">
        <w:trPr>
          <w:trHeight w:val="337"/>
        </w:trPr>
        <w:tc>
          <w:tcPr>
            <w:tcW w:w="428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DCB385A" w14:textId="77777777" w:rsidR="00E33C68" w:rsidRDefault="0000000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ubgroups</w:t>
            </w:r>
          </w:p>
        </w:tc>
        <w:tc>
          <w:tcPr>
            <w:tcW w:w="151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83DA8D8" w14:textId="77777777" w:rsidR="00E33C68" w:rsidRDefault="00000000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163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831946" w14:textId="77777777" w:rsidR="00E33C68" w:rsidRDefault="00000000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wer limit</w:t>
            </w:r>
          </w:p>
        </w:tc>
        <w:tc>
          <w:tcPr>
            <w:tcW w:w="1647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06D4BC1" w14:textId="77777777" w:rsidR="00E33C68" w:rsidRDefault="00000000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Upper limit</w:t>
            </w:r>
          </w:p>
        </w:tc>
        <w:tc>
          <w:tcPr>
            <w:tcW w:w="1296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FFDCDE" w14:textId="77777777" w:rsidR="00E33C68" w:rsidRDefault="00000000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 w:rsidR="00E33C68" w14:paraId="47B57F90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548F3" w14:textId="77777777" w:rsidR="00E33C68" w:rsidRDefault="0000000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D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C57E2" w14:textId="77777777" w:rsidR="00E33C68" w:rsidRDefault="00E33C68">
            <w:pPr>
              <w:rPr>
                <w:b/>
                <w:bCs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46F7D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5E7F3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3170" w14:textId="77777777" w:rsidR="00E33C68" w:rsidRDefault="00E33C68">
            <w:pPr>
              <w:rPr>
                <w:sz w:val="20"/>
                <w:szCs w:val="20"/>
              </w:rPr>
            </w:pPr>
          </w:p>
        </w:tc>
      </w:tr>
      <w:tr w:rsidR="00E33C68" w14:paraId="7FA71D5A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840B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ose (IU/day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54D79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0.0017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9ECA0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0.0032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B5E2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0.0002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9470B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5 </w:t>
            </w:r>
          </w:p>
        </w:tc>
      </w:tr>
      <w:tr w:rsidR="00E33C68" w14:paraId="299550A1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DF3EA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uration (weeks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3958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542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9692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0.0743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C4252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827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91130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45 </w:t>
            </w:r>
          </w:p>
        </w:tc>
      </w:tr>
      <w:tr w:rsidR="00E33C68" w14:paraId="0B5A2962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036F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aseline 25OHD level (nmol/L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79617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0.0155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9EE3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0.2661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D3C96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2351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A2355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90 </w:t>
            </w:r>
          </w:p>
        </w:tc>
      </w:tr>
      <w:tr w:rsidR="00E33C68" w14:paraId="79121460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23C3E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MI (</w:t>
            </w:r>
            <w:r>
              <w:rPr>
                <w:rFonts w:hint="eastAsia"/>
                <w:color w:val="000000"/>
              </w:rPr>
              <w:t>kg/m</w:t>
            </w:r>
            <w:r>
              <w:rPr>
                <w:rFonts w:hint="eastAsia"/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DCD60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0.5607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8DDB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1.7430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C3F3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6215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C46BA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36 </w:t>
            </w:r>
          </w:p>
        </w:tc>
      </w:tr>
      <w:tr w:rsidR="00E33C68" w14:paraId="45948A44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499AA" w14:textId="77777777" w:rsidR="00E33C68" w:rsidRDefault="00E33C68">
            <w:pPr>
              <w:jc w:val="right"/>
              <w:rPr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7F316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57527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C0AB2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32AF9" w14:textId="77777777" w:rsidR="00E33C68" w:rsidRDefault="00E33C68">
            <w:pPr>
              <w:rPr>
                <w:sz w:val="20"/>
                <w:szCs w:val="20"/>
              </w:rPr>
            </w:pPr>
          </w:p>
        </w:tc>
      </w:tr>
      <w:tr w:rsidR="00E33C68" w14:paraId="3683E9A7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93D8C" w14:textId="77777777" w:rsidR="00E33C68" w:rsidRDefault="0000000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DL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24D0" w14:textId="77777777" w:rsidR="00E33C68" w:rsidRDefault="00E33C68">
            <w:pPr>
              <w:rPr>
                <w:b/>
                <w:bCs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0A45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B037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2FBD5" w14:textId="77777777" w:rsidR="00E33C68" w:rsidRDefault="00E33C68">
            <w:pPr>
              <w:rPr>
                <w:sz w:val="20"/>
                <w:szCs w:val="20"/>
              </w:rPr>
            </w:pPr>
          </w:p>
        </w:tc>
      </w:tr>
      <w:tr w:rsidR="00E33C68" w14:paraId="6BCD8C02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78C3F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ose (IU/day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C5243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941B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9963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B530B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1 </w:t>
            </w:r>
          </w:p>
        </w:tc>
      </w:tr>
      <w:tr w:rsidR="00E33C68" w14:paraId="609F7BD9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1FB6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uration (weeks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740A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2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8531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67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6F4E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7009E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43 </w:t>
            </w:r>
          </w:p>
        </w:tc>
      </w:tr>
      <w:tr w:rsidR="00E33C68" w14:paraId="03A7B5BB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F147D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aseline 25OHD level (nmol/L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E564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15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9E8F9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71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B626A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03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B3AB2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78 </w:t>
            </w:r>
          </w:p>
        </w:tc>
      </w:tr>
      <w:tr w:rsidR="00E33C68" w14:paraId="00D975C5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37790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MI (</w:t>
            </w:r>
            <w:r>
              <w:rPr>
                <w:rFonts w:hint="eastAsia"/>
                <w:color w:val="000000"/>
              </w:rPr>
              <w:t>kg/m</w:t>
            </w:r>
            <w:r>
              <w:rPr>
                <w:rFonts w:hint="eastAsia"/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A4BB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51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27679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-0.6665 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BFF3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63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B8565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32 </w:t>
            </w:r>
          </w:p>
        </w:tc>
      </w:tr>
      <w:tr w:rsidR="00E33C68" w14:paraId="179E798B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7C6A2" w14:textId="77777777" w:rsidR="00E33C68" w:rsidRDefault="00E33C68">
            <w:pPr>
              <w:jc w:val="right"/>
              <w:rPr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BF3F1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47A5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B5410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4E2D2" w14:textId="77777777" w:rsidR="00E33C68" w:rsidRDefault="00E33C68">
            <w:pPr>
              <w:rPr>
                <w:sz w:val="20"/>
                <w:szCs w:val="20"/>
              </w:rPr>
            </w:pPr>
          </w:p>
        </w:tc>
      </w:tr>
      <w:tr w:rsidR="00E33C68" w14:paraId="4B9A4901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988A9" w14:textId="77777777" w:rsidR="00E33C68" w:rsidRDefault="0000000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C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99F4" w14:textId="77777777" w:rsidR="00E33C68" w:rsidRDefault="00E33C68">
            <w:pPr>
              <w:rPr>
                <w:b/>
                <w:bCs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B0852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B1417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C28C" w14:textId="77777777" w:rsidR="00E33C68" w:rsidRDefault="00E33C68">
            <w:pPr>
              <w:rPr>
                <w:sz w:val="20"/>
                <w:szCs w:val="20"/>
              </w:rPr>
            </w:pPr>
          </w:p>
        </w:tc>
      </w:tr>
      <w:tr w:rsidR="00E33C68" w14:paraId="6DF86C43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F8486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ose (IU/day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C0EBB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1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CDC3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83A9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6D1B9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37 </w:t>
            </w:r>
          </w:p>
        </w:tc>
      </w:tr>
      <w:tr w:rsidR="00E33C68" w14:paraId="0A851F96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E402C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uration (weeks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0BF50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11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261F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82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46BC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0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5B1D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0 </w:t>
            </w:r>
          </w:p>
        </w:tc>
      </w:tr>
      <w:tr w:rsidR="00E33C68" w14:paraId="1945E4F7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96BE0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aseline 25OHD level (nmol/L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348F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92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93707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6645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E2A9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793 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41C13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3 </w:t>
            </w:r>
          </w:p>
        </w:tc>
      </w:tr>
      <w:tr w:rsidR="00E33C68" w14:paraId="203F85AF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D9CF7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MI (</w:t>
            </w:r>
            <w:r>
              <w:rPr>
                <w:rFonts w:hint="eastAsia"/>
                <w:color w:val="000000"/>
              </w:rPr>
              <w:t>kg/m</w:t>
            </w:r>
            <w:r>
              <w:rPr>
                <w:rFonts w:hint="eastAsia"/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B8346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2.000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80293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4.0726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79BD8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6A2A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7 </w:t>
            </w:r>
          </w:p>
        </w:tc>
      </w:tr>
      <w:tr w:rsidR="00E33C68" w14:paraId="245712D6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843D2" w14:textId="77777777" w:rsidR="00E33C68" w:rsidRDefault="00E33C68">
            <w:pPr>
              <w:jc w:val="right"/>
              <w:rPr>
                <w:color w:val="000000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A070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DB7AA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B978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6F9B9" w14:textId="77777777" w:rsidR="00E33C68" w:rsidRDefault="00E33C68">
            <w:pPr>
              <w:rPr>
                <w:sz w:val="20"/>
                <w:szCs w:val="20"/>
              </w:rPr>
            </w:pPr>
          </w:p>
        </w:tc>
      </w:tr>
      <w:tr w:rsidR="00E33C68" w14:paraId="68C4A7A8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A7369" w14:textId="77777777" w:rsidR="00E33C68" w:rsidRDefault="0000000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G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A4A8D" w14:textId="77777777" w:rsidR="00E33C68" w:rsidRDefault="00E33C68">
            <w:pPr>
              <w:rPr>
                <w:b/>
                <w:bCs/>
                <w:color w:val="000000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E109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D9A2" w14:textId="77777777" w:rsidR="00E33C68" w:rsidRDefault="00E33C68">
            <w:pPr>
              <w:rPr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4DAA5" w14:textId="77777777" w:rsidR="00E33C68" w:rsidRDefault="00E33C68">
            <w:pPr>
              <w:rPr>
                <w:sz w:val="20"/>
                <w:szCs w:val="20"/>
              </w:rPr>
            </w:pPr>
          </w:p>
        </w:tc>
      </w:tr>
      <w:tr w:rsidR="00E33C68" w14:paraId="220F1AB0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0CF51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ose (IU/day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E36DC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B66FE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02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0CA5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DEC5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54 </w:t>
            </w:r>
          </w:p>
        </w:tc>
      </w:tr>
      <w:tr w:rsidR="00E33C68" w14:paraId="6DBC3B6A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93BA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Duration (weeks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30C7B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087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9038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3313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7D65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56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E8FB7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53 </w:t>
            </w:r>
          </w:p>
        </w:tc>
      </w:tr>
      <w:tr w:rsidR="00E33C68" w14:paraId="74EAD42F" w14:textId="77777777">
        <w:trPr>
          <w:trHeight w:val="348"/>
        </w:trPr>
        <w:tc>
          <w:tcPr>
            <w:tcW w:w="4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04CD6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aseline 25OHD level (nmol/L)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0AD58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89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6EF9E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0.2299</w:t>
            </w:r>
          </w:p>
        </w:tc>
        <w:tc>
          <w:tcPr>
            <w:tcW w:w="1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37AC3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0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2FC7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43 </w:t>
            </w:r>
          </w:p>
        </w:tc>
      </w:tr>
      <w:tr w:rsidR="00E33C68" w14:paraId="5A69658A" w14:textId="77777777">
        <w:trPr>
          <w:trHeight w:val="365"/>
        </w:trPr>
        <w:tc>
          <w:tcPr>
            <w:tcW w:w="42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FDB08AE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BMI (</w:t>
            </w:r>
            <w:r>
              <w:rPr>
                <w:rFonts w:hint="eastAsia"/>
                <w:color w:val="000000"/>
              </w:rPr>
              <w:t>kg/m</w:t>
            </w:r>
            <w:r>
              <w:rPr>
                <w:rFonts w:hint="eastAsia"/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)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0E8F3EC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.0285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3E27030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933</w:t>
            </w:r>
          </w:p>
        </w:tc>
        <w:tc>
          <w:tcPr>
            <w:tcW w:w="164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F6B7E7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5.6638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3FA0A48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0 </w:t>
            </w:r>
          </w:p>
        </w:tc>
      </w:tr>
    </w:tbl>
    <w:p w14:paraId="186942DD" w14:textId="77777777" w:rsidR="00E33C68" w:rsidRDefault="00000000">
      <w:pPr>
        <w:spacing w:line="240" w:lineRule="auto"/>
      </w:pPr>
      <w:r>
        <w:rPr>
          <w:i/>
          <w:iCs/>
        </w:rPr>
        <w:t>Abbreviations:</w:t>
      </w:r>
      <w:r>
        <w:t xml:space="preserve"> LDL: Low-density lipoprotein; HDL: high-density lipoprotein; TC: total cholesterol; TG: triglycerides</w:t>
      </w:r>
      <w:r>
        <w:rPr>
          <w:rFonts w:hint="eastAsia"/>
        </w:rPr>
        <w:t xml:space="preserve">; 25 OHD: </w:t>
      </w:r>
      <w:r>
        <w:t>25-hydroxy vitamin D</w:t>
      </w:r>
      <w:r>
        <w:rPr>
          <w:rFonts w:hint="eastAsia"/>
        </w:rPr>
        <w:t>; BMI: body mass index.</w:t>
      </w:r>
      <w:r>
        <w:br w:type="page"/>
      </w:r>
    </w:p>
    <w:p w14:paraId="1936E910" w14:textId="77777777" w:rsidR="00E33C68" w:rsidRDefault="00000000">
      <w:pPr>
        <w:pStyle w:val="Caption"/>
        <w:keepNext/>
      </w:pPr>
      <w:r>
        <w:rPr>
          <w:rFonts w:hint="eastAsia"/>
          <w:b/>
          <w:bCs/>
          <w:lang w:val="en-US"/>
        </w:rPr>
        <w:lastRenderedPageBreak/>
        <w:t xml:space="preserve">Supplementary </w:t>
      </w:r>
      <w:r>
        <w:rPr>
          <w:rFonts w:hint="eastAsia"/>
          <w:b/>
          <w:bCs/>
        </w:rPr>
        <w:t>Table</w:t>
      </w:r>
      <w:r>
        <w:rPr>
          <w:rFonts w:hint="eastAsia"/>
          <w:b/>
          <w:bCs/>
          <w:lang w:val="en-US"/>
        </w:rPr>
        <w:t xml:space="preserve"> 3.</w:t>
      </w:r>
      <w:r>
        <w:t xml:space="preserve"> The results of publication bias detection by using Begg’s test and Egger’s test.</w:t>
      </w:r>
    </w:p>
    <w:tbl>
      <w:tblPr>
        <w:tblW w:w="8921" w:type="dxa"/>
        <w:tblLook w:val="04A0" w:firstRow="1" w:lastRow="0" w:firstColumn="1" w:lastColumn="0" w:noHBand="0" w:noVBand="1"/>
      </w:tblPr>
      <w:tblGrid>
        <w:gridCol w:w="1627"/>
        <w:gridCol w:w="3545"/>
        <w:gridCol w:w="3749"/>
      </w:tblGrid>
      <w:tr w:rsidR="00E33C68" w14:paraId="59523B3A" w14:textId="77777777">
        <w:trPr>
          <w:trHeight w:val="510"/>
        </w:trPr>
        <w:tc>
          <w:tcPr>
            <w:tcW w:w="8921" w:type="dxa"/>
            <w:gridSpan w:val="3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A97B6F1" w14:textId="77777777" w:rsidR="00E33C68" w:rsidRDefault="00000000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ublication Bias (p-value)</w:t>
            </w:r>
          </w:p>
        </w:tc>
      </w:tr>
      <w:tr w:rsidR="00E33C68" w14:paraId="64BBDAAE" w14:textId="77777777">
        <w:trPr>
          <w:trHeight w:val="51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70DB1" w14:textId="77777777" w:rsidR="00E33C68" w:rsidRDefault="00E33C68">
            <w:pPr>
              <w:jc w:val="center"/>
              <w:rPr>
                <w:color w:val="000000"/>
              </w:rPr>
            </w:pP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950F2E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Begg’s Test</w:t>
            </w:r>
          </w:p>
        </w:tc>
        <w:tc>
          <w:tcPr>
            <w:tcW w:w="374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873FCF4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Egger’s Test</w:t>
            </w:r>
          </w:p>
        </w:tc>
      </w:tr>
      <w:tr w:rsidR="00E33C68" w14:paraId="77BBE837" w14:textId="77777777">
        <w:trPr>
          <w:trHeight w:val="51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2E57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LDL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B6D03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756 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1E8C7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183 </w:t>
            </w:r>
          </w:p>
        </w:tc>
      </w:tr>
      <w:tr w:rsidR="00E33C68" w14:paraId="15A3D2A0" w14:textId="77777777">
        <w:trPr>
          <w:trHeight w:val="51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88295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HDL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9107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30 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69FF8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01 </w:t>
            </w:r>
          </w:p>
        </w:tc>
      </w:tr>
      <w:tr w:rsidR="00E33C68" w14:paraId="77771E61" w14:textId="77777777">
        <w:trPr>
          <w:trHeight w:val="510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FC52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C</w:t>
            </w:r>
          </w:p>
        </w:tc>
        <w:tc>
          <w:tcPr>
            <w:tcW w:w="3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3B879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272 </w:t>
            </w:r>
          </w:p>
        </w:tc>
        <w:tc>
          <w:tcPr>
            <w:tcW w:w="3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8B5E6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026 </w:t>
            </w:r>
          </w:p>
        </w:tc>
      </w:tr>
      <w:tr w:rsidR="00E33C68" w14:paraId="092464FB" w14:textId="77777777">
        <w:trPr>
          <w:trHeight w:val="534"/>
        </w:trPr>
        <w:tc>
          <w:tcPr>
            <w:tcW w:w="16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FD569AC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G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943BDD5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507 </w:t>
            </w:r>
          </w:p>
        </w:tc>
        <w:tc>
          <w:tcPr>
            <w:tcW w:w="374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6D65FC2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742 </w:t>
            </w:r>
          </w:p>
        </w:tc>
      </w:tr>
    </w:tbl>
    <w:p w14:paraId="544299F2" w14:textId="77777777" w:rsidR="00E33C68" w:rsidRDefault="00000000">
      <w:pPr>
        <w:spacing w:line="240" w:lineRule="auto"/>
      </w:pPr>
      <w:r>
        <w:rPr>
          <w:i/>
          <w:iCs/>
        </w:rPr>
        <w:t>Abbreviations:</w:t>
      </w:r>
      <w:r>
        <w:t xml:space="preserve"> LDL: Low-density lipoprotein</w:t>
      </w:r>
      <w:r>
        <w:rPr>
          <w:rFonts w:hint="eastAsia"/>
        </w:rPr>
        <w:t xml:space="preserve">; </w:t>
      </w:r>
      <w:r>
        <w:t>HDL: high-density lipoprotein; TC: total cholesterol; TG: triglycerides.</w:t>
      </w:r>
      <w:r>
        <w:br w:type="page"/>
      </w:r>
    </w:p>
    <w:tbl>
      <w:tblPr>
        <w:tblpPr w:leftFromText="180" w:rightFromText="180" w:vertAnchor="text" w:horzAnchor="margin" w:tblpY="576"/>
        <w:tblW w:w="10432" w:type="dxa"/>
        <w:tblLayout w:type="fixed"/>
        <w:tblLook w:val="04A0" w:firstRow="1" w:lastRow="0" w:firstColumn="1" w:lastColumn="0" w:noHBand="0" w:noVBand="1"/>
      </w:tblPr>
      <w:tblGrid>
        <w:gridCol w:w="1418"/>
        <w:gridCol w:w="1190"/>
        <w:gridCol w:w="1304"/>
        <w:gridCol w:w="1304"/>
        <w:gridCol w:w="1730"/>
        <w:gridCol w:w="878"/>
        <w:gridCol w:w="1815"/>
        <w:gridCol w:w="793"/>
      </w:tblGrid>
      <w:tr w:rsidR="00E33C68" w14:paraId="0FA8F238" w14:textId="77777777">
        <w:trPr>
          <w:trHeight w:val="1268"/>
        </w:trPr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A18AB90" w14:textId="77777777" w:rsidR="00E33C68" w:rsidRDefault="00E33C68"/>
        </w:tc>
        <w:tc>
          <w:tcPr>
            <w:tcW w:w="119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F7A7433" w14:textId="77777777" w:rsidR="00E33C68" w:rsidRDefault="00000000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</w:t>
            </w:r>
            <w:r>
              <w:rPr>
                <w:rFonts w:hint="eastAsia"/>
                <w:b/>
                <w:bCs/>
                <w:color w:val="000000"/>
              </w:rPr>
              <w:t>o.</w:t>
            </w:r>
            <w:r>
              <w:rPr>
                <w:b/>
                <w:bCs/>
                <w:color w:val="000000"/>
              </w:rPr>
              <w:t xml:space="preserve"> of missing studies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7C8ADE7" w14:textId="77777777" w:rsidR="00E33C68" w:rsidRDefault="00000000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otal </w:t>
            </w:r>
            <w:r>
              <w:rPr>
                <w:rFonts w:hint="eastAsia"/>
                <w:b/>
                <w:bCs/>
                <w:color w:val="000000"/>
              </w:rPr>
              <w:t>No.</w:t>
            </w:r>
            <w:r>
              <w:rPr>
                <w:b/>
                <w:bCs/>
                <w:color w:val="000000"/>
              </w:rPr>
              <w:t xml:space="preserve"> of studies</w:t>
            </w:r>
          </w:p>
        </w:tc>
        <w:tc>
          <w:tcPr>
            <w:tcW w:w="130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8C46DE7" w14:textId="77777777" w:rsidR="00E33C68" w:rsidRDefault="00000000">
            <w:pPr>
              <w:jc w:val="right"/>
              <w:rPr>
                <w:b/>
                <w:bCs/>
                <w:color w:val="000000"/>
                <w:vertAlign w:val="superscript"/>
              </w:rPr>
            </w:pPr>
            <w:r>
              <w:rPr>
                <w:b/>
                <w:bCs/>
                <w:color w:val="000000"/>
              </w:rPr>
              <w:t>I</w:t>
            </w:r>
            <w:r>
              <w:rPr>
                <w:rFonts w:hint="eastAsia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7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32B921D7" w14:textId="77777777" w:rsidR="00E33C68" w:rsidRDefault="00000000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of heterogeneity</w:t>
            </w:r>
          </w:p>
        </w:tc>
        <w:tc>
          <w:tcPr>
            <w:tcW w:w="87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5416AB" w14:textId="77777777" w:rsidR="00E33C68" w:rsidRDefault="00000000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ffect size</w:t>
            </w:r>
          </w:p>
        </w:tc>
        <w:tc>
          <w:tcPr>
            <w:tcW w:w="181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BF63E44" w14:textId="77777777" w:rsidR="00E33C68" w:rsidRDefault="00000000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% CI</w:t>
            </w:r>
          </w:p>
        </w:tc>
        <w:tc>
          <w:tcPr>
            <w:tcW w:w="79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BF8D9F" w14:textId="77777777" w:rsidR="00E33C68" w:rsidRDefault="00000000">
            <w:pPr>
              <w:jc w:val="right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 value</w:t>
            </w:r>
          </w:p>
        </w:tc>
      </w:tr>
      <w:tr w:rsidR="00E33C68" w14:paraId="7C017BC2" w14:textId="77777777">
        <w:trPr>
          <w:trHeight w:val="29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FF92" w14:textId="77777777" w:rsidR="00E33C68" w:rsidRDefault="0000000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D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6AD8" w14:textId="77777777" w:rsidR="00E33C68" w:rsidRDefault="00E33C68">
            <w:pPr>
              <w:rPr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9C09" w14:textId="77777777" w:rsidR="00E33C68" w:rsidRDefault="00E33C68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2EE9E" w14:textId="77777777" w:rsidR="00E33C68" w:rsidRDefault="00E33C68"/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0C14" w14:textId="77777777" w:rsidR="00E33C68" w:rsidRDefault="00E33C68"/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1054C" w14:textId="77777777" w:rsidR="00E33C68" w:rsidRDefault="00E33C68"/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30FE" w14:textId="77777777" w:rsidR="00E33C68" w:rsidRDefault="00E33C68"/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547D4" w14:textId="77777777" w:rsidR="00E33C68" w:rsidRDefault="00E33C68"/>
        </w:tc>
      </w:tr>
      <w:tr w:rsidR="00E33C68" w14:paraId="11367687" w14:textId="77777777">
        <w:trPr>
          <w:trHeight w:val="29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5C952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Origina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34C3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A2535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25292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9.8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8FAB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26AC9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.6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78ECA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(0.19 to 3.0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B932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 w:rsidR="00E33C68" w14:paraId="77C5F328" w14:textId="77777777">
        <w:trPr>
          <w:trHeight w:val="29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DD7D5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rim-and-fill (Random effect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E876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C7DE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F50B0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6.9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3CE4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BF37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.1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F3FED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(0.80 to 3.4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419D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E33C68" w14:paraId="2BBCF15F" w14:textId="77777777">
        <w:trPr>
          <w:trHeight w:val="29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3E8B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rim-and-fill (Fixed effect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21B76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43DA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DC55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1.7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966D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79CA7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4.6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19054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(2.72 to 6.6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AC24E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  <w:tr w:rsidR="00E33C68" w14:paraId="4C9E6F40" w14:textId="77777777">
        <w:trPr>
          <w:trHeight w:val="29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847C" w14:textId="77777777" w:rsidR="00E33C68" w:rsidRDefault="00E33C68">
            <w:pPr>
              <w:jc w:val="right"/>
              <w:rPr>
                <w:color w:val="000000"/>
              </w:rPr>
            </w:pP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3AA7" w14:textId="77777777" w:rsidR="00E33C68" w:rsidRDefault="00E33C68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5D596" w14:textId="77777777" w:rsidR="00E33C68" w:rsidRDefault="00E33C68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A8D2" w14:textId="77777777" w:rsidR="00E33C68" w:rsidRDefault="00E33C68"/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C4525" w14:textId="77777777" w:rsidR="00E33C68" w:rsidRDefault="00E33C68">
            <w:pPr>
              <w:jc w:val="right"/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99DF" w14:textId="77777777" w:rsidR="00E33C68" w:rsidRDefault="00E33C68">
            <w:pPr>
              <w:jc w:val="right"/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CDC8C" w14:textId="77777777" w:rsidR="00E33C68" w:rsidRDefault="00E33C68">
            <w:pPr>
              <w:jc w:val="right"/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CD35" w14:textId="77777777" w:rsidR="00E33C68" w:rsidRDefault="00E33C68"/>
        </w:tc>
      </w:tr>
      <w:tr w:rsidR="00E33C68" w14:paraId="23F12C36" w14:textId="77777777">
        <w:trPr>
          <w:trHeight w:val="29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ED3F9" w14:textId="77777777" w:rsidR="00E33C68" w:rsidRDefault="00000000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C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6DC9C" w14:textId="77777777" w:rsidR="00E33C68" w:rsidRDefault="00E33C68">
            <w:pPr>
              <w:rPr>
                <w:b/>
                <w:bCs/>
                <w:color w:val="000000"/>
              </w:rPr>
            </w:pP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2EE8" w14:textId="77777777" w:rsidR="00E33C68" w:rsidRDefault="00E33C68"/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32C8" w14:textId="77777777" w:rsidR="00E33C68" w:rsidRDefault="00E33C68"/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D47C" w14:textId="77777777" w:rsidR="00E33C68" w:rsidRDefault="00E33C68">
            <w:pPr>
              <w:jc w:val="right"/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26ADD" w14:textId="77777777" w:rsidR="00E33C68" w:rsidRDefault="00E33C68">
            <w:pPr>
              <w:jc w:val="right"/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ADF9" w14:textId="77777777" w:rsidR="00E33C68" w:rsidRDefault="00E33C68">
            <w:pPr>
              <w:jc w:val="right"/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115E0" w14:textId="77777777" w:rsidR="00E33C68" w:rsidRDefault="00E33C68"/>
        </w:tc>
      </w:tr>
      <w:tr w:rsidR="00E33C68" w14:paraId="10E8FD06" w14:textId="77777777">
        <w:trPr>
          <w:trHeight w:val="29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D46D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Original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75E5F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C3743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0A329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4.5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040FA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9770A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5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614C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(-7.45 to 4.3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96FF5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60 </w:t>
            </w:r>
          </w:p>
        </w:tc>
      </w:tr>
      <w:tr w:rsidR="00E33C68" w14:paraId="127AD54B" w14:textId="77777777">
        <w:trPr>
          <w:trHeight w:val="294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F7BB0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rim-and-fill (Random effect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8E4BA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B2F2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CE605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4.5%</w:t>
            </w:r>
          </w:p>
        </w:tc>
        <w:tc>
          <w:tcPr>
            <w:tcW w:w="1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548A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4FC64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.5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33C08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(-7.45 to 4.3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2BF1F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0.60 </w:t>
            </w:r>
          </w:p>
        </w:tc>
      </w:tr>
      <w:tr w:rsidR="00E33C68" w14:paraId="4E76E647" w14:textId="77777777">
        <w:trPr>
          <w:trHeight w:val="294"/>
        </w:trPr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55473C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Trim-and-fill (Fixed effect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B9A89FD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2AC6370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A6F7FD3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89.4%</w:t>
            </w:r>
          </w:p>
        </w:tc>
        <w:tc>
          <w:tcPr>
            <w:tcW w:w="17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287AE13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A2DE272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-10.76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D551D8F" w14:textId="77777777" w:rsidR="00E33C68" w:rsidRDefault="00000000">
            <w:pPr>
              <w:rPr>
                <w:color w:val="000000"/>
              </w:rPr>
            </w:pPr>
            <w:r>
              <w:rPr>
                <w:color w:val="000000"/>
              </w:rPr>
              <w:t>(-17.80 to -3.71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55BD13D" w14:textId="77777777" w:rsidR="00E33C68" w:rsidRDefault="00000000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&lt;0.01</w:t>
            </w:r>
          </w:p>
        </w:tc>
      </w:tr>
    </w:tbl>
    <w:p w14:paraId="426D18D2" w14:textId="77777777" w:rsidR="00E33C68" w:rsidRDefault="00000000">
      <w:pPr>
        <w:spacing w:line="240" w:lineRule="auto"/>
      </w:pPr>
      <w:r>
        <w:rPr>
          <w:rFonts w:hint="eastAsia"/>
          <w:b/>
          <w:bCs/>
          <w:lang w:val="en-US"/>
        </w:rPr>
        <w:t xml:space="preserve">Supplementary </w:t>
      </w:r>
      <w:r>
        <w:rPr>
          <w:rFonts w:hint="eastAsia"/>
          <w:b/>
          <w:bCs/>
        </w:rPr>
        <w:t>Table</w:t>
      </w:r>
      <w:r>
        <w:rPr>
          <w:rFonts w:hint="eastAsia"/>
          <w:b/>
          <w:bCs/>
          <w:lang w:val="en-US"/>
        </w:rPr>
        <w:t xml:space="preserve"> 4</w:t>
      </w:r>
      <w:r>
        <w:rPr>
          <w:rFonts w:hint="eastAsia"/>
          <w:b/>
          <w:bCs/>
        </w:rPr>
        <w:t xml:space="preserve">. </w:t>
      </w:r>
      <w:r>
        <w:t xml:space="preserve">The results of </w:t>
      </w:r>
      <w:r>
        <w:rPr>
          <w:rFonts w:hint="eastAsia"/>
        </w:rPr>
        <w:t>trim-and-fill methods by using fixed-effect model and random</w:t>
      </w:r>
      <w:r>
        <w:rPr>
          <w:rFonts w:hint="eastAsia"/>
          <w:lang w:val="en-US"/>
        </w:rPr>
        <w:t>-</w:t>
      </w:r>
      <w:r>
        <w:rPr>
          <w:rFonts w:hint="eastAsia"/>
        </w:rPr>
        <w:t xml:space="preserve">effects model for overall effects of </w:t>
      </w:r>
      <w:r>
        <w:t>high-density lipoprotein</w:t>
      </w:r>
      <w:r>
        <w:rPr>
          <w:rFonts w:hint="eastAsia"/>
        </w:rPr>
        <w:t xml:space="preserve"> (HDL) and t</w:t>
      </w:r>
      <w:r>
        <w:t>otal cholesterol</w:t>
      </w:r>
      <w:r>
        <w:rPr>
          <w:rFonts w:hint="eastAsia"/>
        </w:rPr>
        <w:t xml:space="preserve"> (TC).</w:t>
      </w:r>
      <w:r>
        <w:t xml:space="preserve"> </w:t>
      </w:r>
    </w:p>
    <w:p w14:paraId="6E5E00C2" w14:textId="77777777" w:rsidR="00E33C68" w:rsidRDefault="00000000">
      <w:pPr>
        <w:spacing w:line="240" w:lineRule="auto"/>
      </w:pPr>
      <w:r>
        <w:rPr>
          <w:rFonts w:hint="eastAsia"/>
          <w:i/>
          <w:iCs/>
        </w:rPr>
        <w:t>Abbreviations:</w:t>
      </w:r>
      <w:r>
        <w:rPr>
          <w:rFonts w:hint="eastAsia"/>
        </w:rPr>
        <w:t xml:space="preserve"> </w:t>
      </w:r>
      <w:r>
        <w:rPr>
          <w:rFonts w:hint="eastAsia"/>
          <w:i/>
          <w:iCs/>
        </w:rPr>
        <w:t>No</w:t>
      </w:r>
      <w:r>
        <w:rPr>
          <w:rFonts w:hint="eastAsia"/>
        </w:rPr>
        <w:t xml:space="preserve">.: Number; </w:t>
      </w:r>
      <w:r>
        <w:rPr>
          <w:rFonts w:hint="eastAsia"/>
          <w:i/>
          <w:iCs/>
        </w:rPr>
        <w:t>CI:</w:t>
      </w:r>
      <w:r>
        <w:rPr>
          <w:rFonts w:hint="eastAsia"/>
        </w:rPr>
        <w:t xml:space="preserve"> confidence interval.</w:t>
      </w:r>
    </w:p>
    <w:sectPr w:rsidR="00E33C68" w:rsidSect="00D02F2B">
      <w:headerReference w:type="default" r:id="rId12"/>
      <w:footerReference w:type="default" r:id="rId13"/>
      <w:footerReference w:type="first" r:id="rId14"/>
      <w:pgSz w:w="11906" w:h="16838"/>
      <w:pgMar w:top="720" w:right="1179" w:bottom="114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5BCE36" w14:textId="77777777" w:rsidR="0075598E" w:rsidRDefault="0075598E">
      <w:pPr>
        <w:spacing w:line="240" w:lineRule="auto"/>
      </w:pPr>
      <w:r>
        <w:separator/>
      </w:r>
    </w:p>
  </w:endnote>
  <w:endnote w:type="continuationSeparator" w:id="0">
    <w:p w14:paraId="67665651" w14:textId="77777777" w:rsidR="0075598E" w:rsidRDefault="007559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648792732"/>
    </w:sdtPr>
    <w:sdtContent>
      <w:p w14:paraId="4ACA8A58" w14:textId="77777777" w:rsidR="00E33C68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61562835"/>
    </w:sdtPr>
    <w:sdtContent>
      <w:p w14:paraId="09CAFFC3" w14:textId="77777777" w:rsidR="00E33C68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n-GB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6D1455" w14:textId="77777777" w:rsidR="0075598E" w:rsidRDefault="0075598E">
      <w:pPr>
        <w:spacing w:after="0"/>
      </w:pPr>
      <w:r>
        <w:separator/>
      </w:r>
    </w:p>
  </w:footnote>
  <w:footnote w:type="continuationSeparator" w:id="0">
    <w:p w14:paraId="339EB9CE" w14:textId="77777777" w:rsidR="0075598E" w:rsidRDefault="0075598E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BBA159" w14:textId="77777777" w:rsidR="00E33C68" w:rsidRDefault="00000000">
    <w:pPr>
      <w:pStyle w:val="Header"/>
    </w:pPr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83237CA" wp14:editId="399338C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vx9r5wfwpxweesve6v5vwp9veaesdv2zxt&quot;&gt;My EndNote Library&lt;record-ids&gt;&lt;item&gt;1&lt;/item&gt;&lt;/record-ids&gt;&lt;/item&gt;&lt;/Libraries&gt;"/>
  </w:docVars>
  <w:rsids>
    <w:rsidRoot w:val="00A20CE3"/>
    <w:rsid w:val="0000056A"/>
    <w:rsid w:val="000010BD"/>
    <w:rsid w:val="00001C10"/>
    <w:rsid w:val="000030DC"/>
    <w:rsid w:val="00004351"/>
    <w:rsid w:val="00005AEB"/>
    <w:rsid w:val="000065C6"/>
    <w:rsid w:val="00006CE7"/>
    <w:rsid w:val="00006E34"/>
    <w:rsid w:val="00007188"/>
    <w:rsid w:val="0000781E"/>
    <w:rsid w:val="00007ACC"/>
    <w:rsid w:val="00011154"/>
    <w:rsid w:val="000112CC"/>
    <w:rsid w:val="000115D9"/>
    <w:rsid w:val="00011884"/>
    <w:rsid w:val="00012269"/>
    <w:rsid w:val="00012885"/>
    <w:rsid w:val="00012D7B"/>
    <w:rsid w:val="00012E32"/>
    <w:rsid w:val="00013E8D"/>
    <w:rsid w:val="00014272"/>
    <w:rsid w:val="00014899"/>
    <w:rsid w:val="00015843"/>
    <w:rsid w:val="00015F95"/>
    <w:rsid w:val="00016186"/>
    <w:rsid w:val="000163DD"/>
    <w:rsid w:val="00016CD4"/>
    <w:rsid w:val="0001717B"/>
    <w:rsid w:val="0001786D"/>
    <w:rsid w:val="00017F66"/>
    <w:rsid w:val="00020AB7"/>
    <w:rsid w:val="0002186F"/>
    <w:rsid w:val="00021B61"/>
    <w:rsid w:val="000220D8"/>
    <w:rsid w:val="00022BB3"/>
    <w:rsid w:val="000238A8"/>
    <w:rsid w:val="00023D3B"/>
    <w:rsid w:val="00023DB6"/>
    <w:rsid w:val="00023E31"/>
    <w:rsid w:val="00024924"/>
    <w:rsid w:val="00024DB8"/>
    <w:rsid w:val="00024F5F"/>
    <w:rsid w:val="00025090"/>
    <w:rsid w:val="00025166"/>
    <w:rsid w:val="00026193"/>
    <w:rsid w:val="000261B2"/>
    <w:rsid w:val="00026766"/>
    <w:rsid w:val="000269FB"/>
    <w:rsid w:val="000275B2"/>
    <w:rsid w:val="000276B1"/>
    <w:rsid w:val="00027C8F"/>
    <w:rsid w:val="00030038"/>
    <w:rsid w:val="00030557"/>
    <w:rsid w:val="000306AB"/>
    <w:rsid w:val="00030FF3"/>
    <w:rsid w:val="00031117"/>
    <w:rsid w:val="0003143B"/>
    <w:rsid w:val="000314D3"/>
    <w:rsid w:val="0003326C"/>
    <w:rsid w:val="000339C0"/>
    <w:rsid w:val="00033A4F"/>
    <w:rsid w:val="00033D7D"/>
    <w:rsid w:val="00034218"/>
    <w:rsid w:val="000348E0"/>
    <w:rsid w:val="00034B29"/>
    <w:rsid w:val="00034B52"/>
    <w:rsid w:val="0003514A"/>
    <w:rsid w:val="00036BE5"/>
    <w:rsid w:val="00037574"/>
    <w:rsid w:val="000407E6"/>
    <w:rsid w:val="000418CA"/>
    <w:rsid w:val="00042487"/>
    <w:rsid w:val="00042595"/>
    <w:rsid w:val="00043420"/>
    <w:rsid w:val="00043701"/>
    <w:rsid w:val="00044D4F"/>
    <w:rsid w:val="00045D71"/>
    <w:rsid w:val="00046B6B"/>
    <w:rsid w:val="00046C2D"/>
    <w:rsid w:val="0004766A"/>
    <w:rsid w:val="00047912"/>
    <w:rsid w:val="00052C4F"/>
    <w:rsid w:val="00053FC8"/>
    <w:rsid w:val="0005411E"/>
    <w:rsid w:val="000551FB"/>
    <w:rsid w:val="000553FD"/>
    <w:rsid w:val="0005569F"/>
    <w:rsid w:val="00056143"/>
    <w:rsid w:val="0005642A"/>
    <w:rsid w:val="00056910"/>
    <w:rsid w:val="00057DAA"/>
    <w:rsid w:val="00057E45"/>
    <w:rsid w:val="0006053E"/>
    <w:rsid w:val="00060C4E"/>
    <w:rsid w:val="00060D73"/>
    <w:rsid w:val="00063850"/>
    <w:rsid w:val="00063FB2"/>
    <w:rsid w:val="0006400E"/>
    <w:rsid w:val="0006465E"/>
    <w:rsid w:val="00064C79"/>
    <w:rsid w:val="00064E25"/>
    <w:rsid w:val="0006530E"/>
    <w:rsid w:val="00066206"/>
    <w:rsid w:val="000672B4"/>
    <w:rsid w:val="000677D7"/>
    <w:rsid w:val="0006787C"/>
    <w:rsid w:val="00067916"/>
    <w:rsid w:val="00067B0C"/>
    <w:rsid w:val="00067BEC"/>
    <w:rsid w:val="0007037F"/>
    <w:rsid w:val="0007038F"/>
    <w:rsid w:val="000706AF"/>
    <w:rsid w:val="00070825"/>
    <w:rsid w:val="000714F5"/>
    <w:rsid w:val="00071A71"/>
    <w:rsid w:val="00071DA3"/>
    <w:rsid w:val="00072053"/>
    <w:rsid w:val="000726B1"/>
    <w:rsid w:val="0007294C"/>
    <w:rsid w:val="00074C62"/>
    <w:rsid w:val="00074EFD"/>
    <w:rsid w:val="0007548D"/>
    <w:rsid w:val="000758B7"/>
    <w:rsid w:val="000763D1"/>
    <w:rsid w:val="000768FA"/>
    <w:rsid w:val="00077339"/>
    <w:rsid w:val="000776EE"/>
    <w:rsid w:val="00080820"/>
    <w:rsid w:val="00080E91"/>
    <w:rsid w:val="00081704"/>
    <w:rsid w:val="00082C8D"/>
    <w:rsid w:val="0008309C"/>
    <w:rsid w:val="00083FD6"/>
    <w:rsid w:val="00084027"/>
    <w:rsid w:val="00084208"/>
    <w:rsid w:val="00084475"/>
    <w:rsid w:val="00084B23"/>
    <w:rsid w:val="00084BA1"/>
    <w:rsid w:val="00085FA4"/>
    <w:rsid w:val="00086904"/>
    <w:rsid w:val="00087430"/>
    <w:rsid w:val="0008745F"/>
    <w:rsid w:val="000878C2"/>
    <w:rsid w:val="00087FC7"/>
    <w:rsid w:val="00090291"/>
    <w:rsid w:val="000908B7"/>
    <w:rsid w:val="000915F1"/>
    <w:rsid w:val="000917CA"/>
    <w:rsid w:val="00091FF5"/>
    <w:rsid w:val="00094C6D"/>
    <w:rsid w:val="000964D3"/>
    <w:rsid w:val="00097211"/>
    <w:rsid w:val="00097507"/>
    <w:rsid w:val="00097592"/>
    <w:rsid w:val="00097793"/>
    <w:rsid w:val="000A08EE"/>
    <w:rsid w:val="000A0CFA"/>
    <w:rsid w:val="000A13F4"/>
    <w:rsid w:val="000A28D9"/>
    <w:rsid w:val="000A2C67"/>
    <w:rsid w:val="000A2CB4"/>
    <w:rsid w:val="000A34A1"/>
    <w:rsid w:val="000A38DA"/>
    <w:rsid w:val="000A3DB8"/>
    <w:rsid w:val="000A4125"/>
    <w:rsid w:val="000A4ED6"/>
    <w:rsid w:val="000A5547"/>
    <w:rsid w:val="000A591F"/>
    <w:rsid w:val="000A5B9C"/>
    <w:rsid w:val="000A5BCE"/>
    <w:rsid w:val="000A6255"/>
    <w:rsid w:val="000A745E"/>
    <w:rsid w:val="000A79F8"/>
    <w:rsid w:val="000A7B83"/>
    <w:rsid w:val="000B042D"/>
    <w:rsid w:val="000B0D87"/>
    <w:rsid w:val="000B150C"/>
    <w:rsid w:val="000B178C"/>
    <w:rsid w:val="000B1FD0"/>
    <w:rsid w:val="000B208C"/>
    <w:rsid w:val="000B48D9"/>
    <w:rsid w:val="000B5402"/>
    <w:rsid w:val="000B6BB4"/>
    <w:rsid w:val="000C17F1"/>
    <w:rsid w:val="000C2A46"/>
    <w:rsid w:val="000C2E5F"/>
    <w:rsid w:val="000C336F"/>
    <w:rsid w:val="000C3F6E"/>
    <w:rsid w:val="000C4A7B"/>
    <w:rsid w:val="000C4B74"/>
    <w:rsid w:val="000C4C10"/>
    <w:rsid w:val="000C5C5C"/>
    <w:rsid w:val="000C5C7E"/>
    <w:rsid w:val="000C7310"/>
    <w:rsid w:val="000D0073"/>
    <w:rsid w:val="000D0CA2"/>
    <w:rsid w:val="000D112F"/>
    <w:rsid w:val="000D300C"/>
    <w:rsid w:val="000D31CF"/>
    <w:rsid w:val="000D3719"/>
    <w:rsid w:val="000D4839"/>
    <w:rsid w:val="000D4C5E"/>
    <w:rsid w:val="000D5062"/>
    <w:rsid w:val="000D565D"/>
    <w:rsid w:val="000D733E"/>
    <w:rsid w:val="000E0CC4"/>
    <w:rsid w:val="000E124A"/>
    <w:rsid w:val="000E1533"/>
    <w:rsid w:val="000E2B96"/>
    <w:rsid w:val="000E38D3"/>
    <w:rsid w:val="000E6A8F"/>
    <w:rsid w:val="000E6E49"/>
    <w:rsid w:val="000E7F2E"/>
    <w:rsid w:val="000E7F4C"/>
    <w:rsid w:val="000F007D"/>
    <w:rsid w:val="000F0139"/>
    <w:rsid w:val="000F06DF"/>
    <w:rsid w:val="000F07AC"/>
    <w:rsid w:val="000F0BF8"/>
    <w:rsid w:val="000F1335"/>
    <w:rsid w:val="000F141D"/>
    <w:rsid w:val="000F1A54"/>
    <w:rsid w:val="000F1FE7"/>
    <w:rsid w:val="000F2C2F"/>
    <w:rsid w:val="000F3778"/>
    <w:rsid w:val="000F3ED5"/>
    <w:rsid w:val="000F3F1F"/>
    <w:rsid w:val="000F5313"/>
    <w:rsid w:val="000F690C"/>
    <w:rsid w:val="000F6ED4"/>
    <w:rsid w:val="000F7FC4"/>
    <w:rsid w:val="00101022"/>
    <w:rsid w:val="001011FE"/>
    <w:rsid w:val="00101870"/>
    <w:rsid w:val="00101DB2"/>
    <w:rsid w:val="00101E20"/>
    <w:rsid w:val="00102084"/>
    <w:rsid w:val="001020BC"/>
    <w:rsid w:val="00103083"/>
    <w:rsid w:val="001030BC"/>
    <w:rsid w:val="001033DE"/>
    <w:rsid w:val="00103569"/>
    <w:rsid w:val="001036B9"/>
    <w:rsid w:val="00103B38"/>
    <w:rsid w:val="00103BAC"/>
    <w:rsid w:val="00103E64"/>
    <w:rsid w:val="0010420B"/>
    <w:rsid w:val="00106A7D"/>
    <w:rsid w:val="00107133"/>
    <w:rsid w:val="001077F1"/>
    <w:rsid w:val="00107C66"/>
    <w:rsid w:val="00107E21"/>
    <w:rsid w:val="00107F95"/>
    <w:rsid w:val="00110102"/>
    <w:rsid w:val="00110443"/>
    <w:rsid w:val="00110E13"/>
    <w:rsid w:val="0011130C"/>
    <w:rsid w:val="0011157D"/>
    <w:rsid w:val="0011164A"/>
    <w:rsid w:val="00112287"/>
    <w:rsid w:val="0011256C"/>
    <w:rsid w:val="00112645"/>
    <w:rsid w:val="00113AF0"/>
    <w:rsid w:val="00113F44"/>
    <w:rsid w:val="001153DD"/>
    <w:rsid w:val="0011553B"/>
    <w:rsid w:val="00115C15"/>
    <w:rsid w:val="00115FBC"/>
    <w:rsid w:val="00116ADD"/>
    <w:rsid w:val="0011734D"/>
    <w:rsid w:val="00120FFF"/>
    <w:rsid w:val="00122B4D"/>
    <w:rsid w:val="00122D04"/>
    <w:rsid w:val="00122FB8"/>
    <w:rsid w:val="00123492"/>
    <w:rsid w:val="00123D41"/>
    <w:rsid w:val="00123F48"/>
    <w:rsid w:val="00123FBD"/>
    <w:rsid w:val="001243B4"/>
    <w:rsid w:val="00124438"/>
    <w:rsid w:val="001244F4"/>
    <w:rsid w:val="00124B9A"/>
    <w:rsid w:val="00124BA8"/>
    <w:rsid w:val="00125D08"/>
    <w:rsid w:val="001260A6"/>
    <w:rsid w:val="00126571"/>
    <w:rsid w:val="00126A1C"/>
    <w:rsid w:val="00126D65"/>
    <w:rsid w:val="00127736"/>
    <w:rsid w:val="00127A5E"/>
    <w:rsid w:val="00127F39"/>
    <w:rsid w:val="001302DC"/>
    <w:rsid w:val="00130529"/>
    <w:rsid w:val="00131DBD"/>
    <w:rsid w:val="00132FB8"/>
    <w:rsid w:val="001341DF"/>
    <w:rsid w:val="00134B97"/>
    <w:rsid w:val="00134C6D"/>
    <w:rsid w:val="00134E5E"/>
    <w:rsid w:val="00134E79"/>
    <w:rsid w:val="00135822"/>
    <w:rsid w:val="00135C18"/>
    <w:rsid w:val="0013650A"/>
    <w:rsid w:val="001366F3"/>
    <w:rsid w:val="00136B92"/>
    <w:rsid w:val="001404C0"/>
    <w:rsid w:val="001418CC"/>
    <w:rsid w:val="00143164"/>
    <w:rsid w:val="00145087"/>
    <w:rsid w:val="00145682"/>
    <w:rsid w:val="00145961"/>
    <w:rsid w:val="00145BBE"/>
    <w:rsid w:val="0014650D"/>
    <w:rsid w:val="00146AA5"/>
    <w:rsid w:val="00147BB2"/>
    <w:rsid w:val="00147D53"/>
    <w:rsid w:val="00150079"/>
    <w:rsid w:val="00150C78"/>
    <w:rsid w:val="00150FC5"/>
    <w:rsid w:val="001512DD"/>
    <w:rsid w:val="00151565"/>
    <w:rsid w:val="0015200F"/>
    <w:rsid w:val="00152427"/>
    <w:rsid w:val="00152E1A"/>
    <w:rsid w:val="001545D3"/>
    <w:rsid w:val="00154CB6"/>
    <w:rsid w:val="00154E65"/>
    <w:rsid w:val="001554ED"/>
    <w:rsid w:val="00155BE8"/>
    <w:rsid w:val="001561C3"/>
    <w:rsid w:val="00156F1D"/>
    <w:rsid w:val="001576CB"/>
    <w:rsid w:val="001578C0"/>
    <w:rsid w:val="00157E11"/>
    <w:rsid w:val="00157F5F"/>
    <w:rsid w:val="00160027"/>
    <w:rsid w:val="00161125"/>
    <w:rsid w:val="001611A3"/>
    <w:rsid w:val="001613F2"/>
    <w:rsid w:val="00161C2C"/>
    <w:rsid w:val="001622C3"/>
    <w:rsid w:val="001626BF"/>
    <w:rsid w:val="001632F5"/>
    <w:rsid w:val="001636E8"/>
    <w:rsid w:val="00163F51"/>
    <w:rsid w:val="001654F7"/>
    <w:rsid w:val="00165B66"/>
    <w:rsid w:val="001673DD"/>
    <w:rsid w:val="0016776D"/>
    <w:rsid w:val="00167C6E"/>
    <w:rsid w:val="00172FA6"/>
    <w:rsid w:val="001733B1"/>
    <w:rsid w:val="00175153"/>
    <w:rsid w:val="00175674"/>
    <w:rsid w:val="00176B5F"/>
    <w:rsid w:val="00176B6B"/>
    <w:rsid w:val="00177039"/>
    <w:rsid w:val="00177575"/>
    <w:rsid w:val="00177722"/>
    <w:rsid w:val="00177E13"/>
    <w:rsid w:val="001805CC"/>
    <w:rsid w:val="001810F2"/>
    <w:rsid w:val="001820FB"/>
    <w:rsid w:val="00182208"/>
    <w:rsid w:val="00182286"/>
    <w:rsid w:val="00182289"/>
    <w:rsid w:val="001823DA"/>
    <w:rsid w:val="00183B15"/>
    <w:rsid w:val="001855DE"/>
    <w:rsid w:val="0018585F"/>
    <w:rsid w:val="00186C44"/>
    <w:rsid w:val="00186E1A"/>
    <w:rsid w:val="00187421"/>
    <w:rsid w:val="00187467"/>
    <w:rsid w:val="00187ECF"/>
    <w:rsid w:val="001907E2"/>
    <w:rsid w:val="00191036"/>
    <w:rsid w:val="0019153C"/>
    <w:rsid w:val="00192014"/>
    <w:rsid w:val="0019261D"/>
    <w:rsid w:val="001933C0"/>
    <w:rsid w:val="001941FE"/>
    <w:rsid w:val="00194633"/>
    <w:rsid w:val="001951AD"/>
    <w:rsid w:val="00195243"/>
    <w:rsid w:val="00195E6B"/>
    <w:rsid w:val="00196687"/>
    <w:rsid w:val="001967A9"/>
    <w:rsid w:val="001972C4"/>
    <w:rsid w:val="00197B2D"/>
    <w:rsid w:val="001A03D9"/>
    <w:rsid w:val="001A0587"/>
    <w:rsid w:val="001A108F"/>
    <w:rsid w:val="001A1973"/>
    <w:rsid w:val="001A1F20"/>
    <w:rsid w:val="001A256B"/>
    <w:rsid w:val="001A2978"/>
    <w:rsid w:val="001A33C8"/>
    <w:rsid w:val="001A533F"/>
    <w:rsid w:val="001A64A5"/>
    <w:rsid w:val="001B07F4"/>
    <w:rsid w:val="001B49AA"/>
    <w:rsid w:val="001B4A3A"/>
    <w:rsid w:val="001B4DE7"/>
    <w:rsid w:val="001B4FE9"/>
    <w:rsid w:val="001B541A"/>
    <w:rsid w:val="001B5C67"/>
    <w:rsid w:val="001B71DF"/>
    <w:rsid w:val="001B7D36"/>
    <w:rsid w:val="001C0F94"/>
    <w:rsid w:val="001C182D"/>
    <w:rsid w:val="001C1E77"/>
    <w:rsid w:val="001C1FBA"/>
    <w:rsid w:val="001C2ACF"/>
    <w:rsid w:val="001C35C5"/>
    <w:rsid w:val="001C37EF"/>
    <w:rsid w:val="001C3AC7"/>
    <w:rsid w:val="001C3B83"/>
    <w:rsid w:val="001C42C1"/>
    <w:rsid w:val="001C5CEB"/>
    <w:rsid w:val="001C5FE4"/>
    <w:rsid w:val="001C65E1"/>
    <w:rsid w:val="001C6A74"/>
    <w:rsid w:val="001C797C"/>
    <w:rsid w:val="001C7AA4"/>
    <w:rsid w:val="001D079D"/>
    <w:rsid w:val="001D0990"/>
    <w:rsid w:val="001D0BB9"/>
    <w:rsid w:val="001D15A4"/>
    <w:rsid w:val="001D1859"/>
    <w:rsid w:val="001D1874"/>
    <w:rsid w:val="001D217E"/>
    <w:rsid w:val="001D2666"/>
    <w:rsid w:val="001D2CE7"/>
    <w:rsid w:val="001D3073"/>
    <w:rsid w:val="001D3394"/>
    <w:rsid w:val="001D36DE"/>
    <w:rsid w:val="001D3F12"/>
    <w:rsid w:val="001D4127"/>
    <w:rsid w:val="001E07D1"/>
    <w:rsid w:val="001E1039"/>
    <w:rsid w:val="001E1501"/>
    <w:rsid w:val="001E19F4"/>
    <w:rsid w:val="001E2870"/>
    <w:rsid w:val="001E2DDF"/>
    <w:rsid w:val="001E3173"/>
    <w:rsid w:val="001E3542"/>
    <w:rsid w:val="001E43CC"/>
    <w:rsid w:val="001E4F62"/>
    <w:rsid w:val="001E4FC8"/>
    <w:rsid w:val="001E52CF"/>
    <w:rsid w:val="001E5782"/>
    <w:rsid w:val="001E60E1"/>
    <w:rsid w:val="001E67F2"/>
    <w:rsid w:val="001E6961"/>
    <w:rsid w:val="001E6AE9"/>
    <w:rsid w:val="001E7873"/>
    <w:rsid w:val="001F0619"/>
    <w:rsid w:val="001F09A7"/>
    <w:rsid w:val="001F0B2A"/>
    <w:rsid w:val="001F0C29"/>
    <w:rsid w:val="001F2967"/>
    <w:rsid w:val="001F3293"/>
    <w:rsid w:val="001F427D"/>
    <w:rsid w:val="001F4A03"/>
    <w:rsid w:val="001F5C8B"/>
    <w:rsid w:val="001F719B"/>
    <w:rsid w:val="001F7297"/>
    <w:rsid w:val="001F773A"/>
    <w:rsid w:val="00200D2B"/>
    <w:rsid w:val="002022B7"/>
    <w:rsid w:val="00203975"/>
    <w:rsid w:val="00203E29"/>
    <w:rsid w:val="00203E89"/>
    <w:rsid w:val="0020518F"/>
    <w:rsid w:val="00205D68"/>
    <w:rsid w:val="00206240"/>
    <w:rsid w:val="0020669E"/>
    <w:rsid w:val="002068F7"/>
    <w:rsid w:val="00206B02"/>
    <w:rsid w:val="00206F66"/>
    <w:rsid w:val="00207A4C"/>
    <w:rsid w:val="00211C28"/>
    <w:rsid w:val="002121F7"/>
    <w:rsid w:val="00213100"/>
    <w:rsid w:val="00213DEC"/>
    <w:rsid w:val="002144A0"/>
    <w:rsid w:val="002144FF"/>
    <w:rsid w:val="00214F1F"/>
    <w:rsid w:val="00215BDB"/>
    <w:rsid w:val="00215D2E"/>
    <w:rsid w:val="0021691A"/>
    <w:rsid w:val="00216B65"/>
    <w:rsid w:val="0021705D"/>
    <w:rsid w:val="00217B9A"/>
    <w:rsid w:val="00220899"/>
    <w:rsid w:val="00221A94"/>
    <w:rsid w:val="00221AA5"/>
    <w:rsid w:val="002221B5"/>
    <w:rsid w:val="0022234D"/>
    <w:rsid w:val="002225BD"/>
    <w:rsid w:val="002227BC"/>
    <w:rsid w:val="002228B7"/>
    <w:rsid w:val="00222AB9"/>
    <w:rsid w:val="002248F7"/>
    <w:rsid w:val="00225942"/>
    <w:rsid w:val="002259F6"/>
    <w:rsid w:val="00225BFD"/>
    <w:rsid w:val="00226E1B"/>
    <w:rsid w:val="00227854"/>
    <w:rsid w:val="002278A3"/>
    <w:rsid w:val="002278B4"/>
    <w:rsid w:val="00231274"/>
    <w:rsid w:val="0023146F"/>
    <w:rsid w:val="002316BA"/>
    <w:rsid w:val="00231F95"/>
    <w:rsid w:val="0023302D"/>
    <w:rsid w:val="00233D26"/>
    <w:rsid w:val="002343AB"/>
    <w:rsid w:val="002346F4"/>
    <w:rsid w:val="00234AC5"/>
    <w:rsid w:val="00234C9E"/>
    <w:rsid w:val="00235293"/>
    <w:rsid w:val="00236769"/>
    <w:rsid w:val="002371CA"/>
    <w:rsid w:val="00240EB6"/>
    <w:rsid w:val="00240F42"/>
    <w:rsid w:val="00240FEF"/>
    <w:rsid w:val="00242540"/>
    <w:rsid w:val="00242B3B"/>
    <w:rsid w:val="00242CC2"/>
    <w:rsid w:val="00242D46"/>
    <w:rsid w:val="00243C3B"/>
    <w:rsid w:val="002449DC"/>
    <w:rsid w:val="00244EEB"/>
    <w:rsid w:val="00245659"/>
    <w:rsid w:val="0024572E"/>
    <w:rsid w:val="002457DB"/>
    <w:rsid w:val="00245870"/>
    <w:rsid w:val="0024590B"/>
    <w:rsid w:val="00245942"/>
    <w:rsid w:val="002467DB"/>
    <w:rsid w:val="00247933"/>
    <w:rsid w:val="002503B1"/>
    <w:rsid w:val="00251362"/>
    <w:rsid w:val="00251E70"/>
    <w:rsid w:val="00254143"/>
    <w:rsid w:val="00254908"/>
    <w:rsid w:val="002551B3"/>
    <w:rsid w:val="00255840"/>
    <w:rsid w:val="0025592D"/>
    <w:rsid w:val="00256DE5"/>
    <w:rsid w:val="0026038D"/>
    <w:rsid w:val="0026091F"/>
    <w:rsid w:val="00261B85"/>
    <w:rsid w:val="002626B1"/>
    <w:rsid w:val="00263E6F"/>
    <w:rsid w:val="0026400A"/>
    <w:rsid w:val="002647C2"/>
    <w:rsid w:val="002658AA"/>
    <w:rsid w:val="002664D8"/>
    <w:rsid w:val="00267400"/>
    <w:rsid w:val="00267AE6"/>
    <w:rsid w:val="00267CDB"/>
    <w:rsid w:val="002723BC"/>
    <w:rsid w:val="00272463"/>
    <w:rsid w:val="00272732"/>
    <w:rsid w:val="00272FE6"/>
    <w:rsid w:val="00273078"/>
    <w:rsid w:val="00273217"/>
    <w:rsid w:val="00274298"/>
    <w:rsid w:val="00274A7A"/>
    <w:rsid w:val="00275B30"/>
    <w:rsid w:val="00275CA6"/>
    <w:rsid w:val="00275D4D"/>
    <w:rsid w:val="002763BA"/>
    <w:rsid w:val="0027644F"/>
    <w:rsid w:val="00276ACF"/>
    <w:rsid w:val="002770BA"/>
    <w:rsid w:val="00277A97"/>
    <w:rsid w:val="00277C7D"/>
    <w:rsid w:val="0028161E"/>
    <w:rsid w:val="00281891"/>
    <w:rsid w:val="0028197D"/>
    <w:rsid w:val="002823DB"/>
    <w:rsid w:val="002829EC"/>
    <w:rsid w:val="00283ACE"/>
    <w:rsid w:val="00283D41"/>
    <w:rsid w:val="002854D1"/>
    <w:rsid w:val="002856AE"/>
    <w:rsid w:val="00285DBD"/>
    <w:rsid w:val="002861F6"/>
    <w:rsid w:val="00286634"/>
    <w:rsid w:val="00286681"/>
    <w:rsid w:val="00286F87"/>
    <w:rsid w:val="00287811"/>
    <w:rsid w:val="00287DE2"/>
    <w:rsid w:val="00287E1A"/>
    <w:rsid w:val="00290279"/>
    <w:rsid w:val="0029112B"/>
    <w:rsid w:val="0029114F"/>
    <w:rsid w:val="002914EA"/>
    <w:rsid w:val="0029183E"/>
    <w:rsid w:val="00291A2D"/>
    <w:rsid w:val="00291AFD"/>
    <w:rsid w:val="00291EC2"/>
    <w:rsid w:val="002926FB"/>
    <w:rsid w:val="002932B6"/>
    <w:rsid w:val="00293484"/>
    <w:rsid w:val="00293F9E"/>
    <w:rsid w:val="002941E3"/>
    <w:rsid w:val="0029510A"/>
    <w:rsid w:val="002952AB"/>
    <w:rsid w:val="00296122"/>
    <w:rsid w:val="00296F28"/>
    <w:rsid w:val="0029710A"/>
    <w:rsid w:val="00297743"/>
    <w:rsid w:val="00297950"/>
    <w:rsid w:val="002A043D"/>
    <w:rsid w:val="002A060E"/>
    <w:rsid w:val="002A26B4"/>
    <w:rsid w:val="002A40B2"/>
    <w:rsid w:val="002A47DF"/>
    <w:rsid w:val="002A4C3D"/>
    <w:rsid w:val="002A51A6"/>
    <w:rsid w:val="002A6144"/>
    <w:rsid w:val="002A6348"/>
    <w:rsid w:val="002A6722"/>
    <w:rsid w:val="002A726F"/>
    <w:rsid w:val="002A75FF"/>
    <w:rsid w:val="002A7DA9"/>
    <w:rsid w:val="002B01DA"/>
    <w:rsid w:val="002B2198"/>
    <w:rsid w:val="002B33D4"/>
    <w:rsid w:val="002B36BD"/>
    <w:rsid w:val="002B3C38"/>
    <w:rsid w:val="002B44B7"/>
    <w:rsid w:val="002B48E8"/>
    <w:rsid w:val="002B4BDC"/>
    <w:rsid w:val="002B6E43"/>
    <w:rsid w:val="002B7CAB"/>
    <w:rsid w:val="002C0149"/>
    <w:rsid w:val="002C07B6"/>
    <w:rsid w:val="002C0A3F"/>
    <w:rsid w:val="002C0A4A"/>
    <w:rsid w:val="002C0C0D"/>
    <w:rsid w:val="002C1138"/>
    <w:rsid w:val="002C220D"/>
    <w:rsid w:val="002C2DFD"/>
    <w:rsid w:val="002C31BD"/>
    <w:rsid w:val="002C35EC"/>
    <w:rsid w:val="002C39F6"/>
    <w:rsid w:val="002C41EC"/>
    <w:rsid w:val="002C4AA7"/>
    <w:rsid w:val="002C4C40"/>
    <w:rsid w:val="002C5081"/>
    <w:rsid w:val="002C5C65"/>
    <w:rsid w:val="002C7754"/>
    <w:rsid w:val="002C7C2D"/>
    <w:rsid w:val="002D0813"/>
    <w:rsid w:val="002D08C6"/>
    <w:rsid w:val="002D0EFE"/>
    <w:rsid w:val="002D13C7"/>
    <w:rsid w:val="002D285F"/>
    <w:rsid w:val="002D3A29"/>
    <w:rsid w:val="002D3A4D"/>
    <w:rsid w:val="002D4993"/>
    <w:rsid w:val="002D4BDA"/>
    <w:rsid w:val="002D595C"/>
    <w:rsid w:val="002E1994"/>
    <w:rsid w:val="002E1AFC"/>
    <w:rsid w:val="002E1C58"/>
    <w:rsid w:val="002E1F3F"/>
    <w:rsid w:val="002E2076"/>
    <w:rsid w:val="002E21CD"/>
    <w:rsid w:val="002E2847"/>
    <w:rsid w:val="002E2973"/>
    <w:rsid w:val="002E2C09"/>
    <w:rsid w:val="002E302A"/>
    <w:rsid w:val="002E3459"/>
    <w:rsid w:val="002E38D5"/>
    <w:rsid w:val="002E3CA3"/>
    <w:rsid w:val="002E3EB2"/>
    <w:rsid w:val="002E42D5"/>
    <w:rsid w:val="002E4D77"/>
    <w:rsid w:val="002E4FA3"/>
    <w:rsid w:val="002E70ED"/>
    <w:rsid w:val="002E72FC"/>
    <w:rsid w:val="002E76E8"/>
    <w:rsid w:val="002F03ED"/>
    <w:rsid w:val="002F07FF"/>
    <w:rsid w:val="002F12C3"/>
    <w:rsid w:val="002F1A39"/>
    <w:rsid w:val="002F1D6C"/>
    <w:rsid w:val="002F2636"/>
    <w:rsid w:val="002F3AD0"/>
    <w:rsid w:val="002F4C62"/>
    <w:rsid w:val="002F5076"/>
    <w:rsid w:val="002F5B03"/>
    <w:rsid w:val="002F5B22"/>
    <w:rsid w:val="002F6536"/>
    <w:rsid w:val="002F6AC0"/>
    <w:rsid w:val="002F72D6"/>
    <w:rsid w:val="002F75E4"/>
    <w:rsid w:val="003008BA"/>
    <w:rsid w:val="00300B1D"/>
    <w:rsid w:val="00300DB6"/>
    <w:rsid w:val="00301C14"/>
    <w:rsid w:val="00301EC6"/>
    <w:rsid w:val="00301F3F"/>
    <w:rsid w:val="00303218"/>
    <w:rsid w:val="00303F47"/>
    <w:rsid w:val="003045C4"/>
    <w:rsid w:val="00304779"/>
    <w:rsid w:val="00305007"/>
    <w:rsid w:val="0030506A"/>
    <w:rsid w:val="00305160"/>
    <w:rsid w:val="00305528"/>
    <w:rsid w:val="00305FE1"/>
    <w:rsid w:val="003067BB"/>
    <w:rsid w:val="00307780"/>
    <w:rsid w:val="0030784E"/>
    <w:rsid w:val="00310BD6"/>
    <w:rsid w:val="00310E9A"/>
    <w:rsid w:val="00312687"/>
    <w:rsid w:val="003126EA"/>
    <w:rsid w:val="0031301C"/>
    <w:rsid w:val="0031306C"/>
    <w:rsid w:val="00313865"/>
    <w:rsid w:val="00313BCA"/>
    <w:rsid w:val="00314378"/>
    <w:rsid w:val="0031605A"/>
    <w:rsid w:val="00317003"/>
    <w:rsid w:val="00317402"/>
    <w:rsid w:val="00317667"/>
    <w:rsid w:val="00317CC1"/>
    <w:rsid w:val="003208FD"/>
    <w:rsid w:val="003209B2"/>
    <w:rsid w:val="00321364"/>
    <w:rsid w:val="00321903"/>
    <w:rsid w:val="0032218F"/>
    <w:rsid w:val="003226D1"/>
    <w:rsid w:val="003238DE"/>
    <w:rsid w:val="003239F6"/>
    <w:rsid w:val="00323B30"/>
    <w:rsid w:val="003247E9"/>
    <w:rsid w:val="00324887"/>
    <w:rsid w:val="00325170"/>
    <w:rsid w:val="003253F3"/>
    <w:rsid w:val="003258D3"/>
    <w:rsid w:val="003268E2"/>
    <w:rsid w:val="003269B5"/>
    <w:rsid w:val="00326ECF"/>
    <w:rsid w:val="00327202"/>
    <w:rsid w:val="0032734D"/>
    <w:rsid w:val="00332A8F"/>
    <w:rsid w:val="003339E5"/>
    <w:rsid w:val="003341D8"/>
    <w:rsid w:val="00335348"/>
    <w:rsid w:val="00337918"/>
    <w:rsid w:val="003401D2"/>
    <w:rsid w:val="003402E7"/>
    <w:rsid w:val="00340A39"/>
    <w:rsid w:val="00340F78"/>
    <w:rsid w:val="00341B8E"/>
    <w:rsid w:val="00341F8F"/>
    <w:rsid w:val="00342394"/>
    <w:rsid w:val="00342B10"/>
    <w:rsid w:val="00344607"/>
    <w:rsid w:val="0034474B"/>
    <w:rsid w:val="003449B8"/>
    <w:rsid w:val="00344A68"/>
    <w:rsid w:val="00344C43"/>
    <w:rsid w:val="003455CD"/>
    <w:rsid w:val="00345B05"/>
    <w:rsid w:val="00346FF3"/>
    <w:rsid w:val="0034706A"/>
    <w:rsid w:val="00347130"/>
    <w:rsid w:val="00350D16"/>
    <w:rsid w:val="003518AA"/>
    <w:rsid w:val="003518BB"/>
    <w:rsid w:val="00351CB2"/>
    <w:rsid w:val="003528BE"/>
    <w:rsid w:val="00352B19"/>
    <w:rsid w:val="00352F55"/>
    <w:rsid w:val="003530BB"/>
    <w:rsid w:val="00353296"/>
    <w:rsid w:val="00353DFB"/>
    <w:rsid w:val="0035442D"/>
    <w:rsid w:val="00354C67"/>
    <w:rsid w:val="00356010"/>
    <w:rsid w:val="0035651D"/>
    <w:rsid w:val="00356E3B"/>
    <w:rsid w:val="00357972"/>
    <w:rsid w:val="00362AAE"/>
    <w:rsid w:val="00362C79"/>
    <w:rsid w:val="00363371"/>
    <w:rsid w:val="00363EE9"/>
    <w:rsid w:val="003641CC"/>
    <w:rsid w:val="003644E3"/>
    <w:rsid w:val="003656EF"/>
    <w:rsid w:val="0036572E"/>
    <w:rsid w:val="00366FAF"/>
    <w:rsid w:val="00367189"/>
    <w:rsid w:val="00370376"/>
    <w:rsid w:val="0037076E"/>
    <w:rsid w:val="00370788"/>
    <w:rsid w:val="003708FC"/>
    <w:rsid w:val="00370BB6"/>
    <w:rsid w:val="003714DA"/>
    <w:rsid w:val="0037185A"/>
    <w:rsid w:val="003733D8"/>
    <w:rsid w:val="00373586"/>
    <w:rsid w:val="00373684"/>
    <w:rsid w:val="003737A9"/>
    <w:rsid w:val="00374464"/>
    <w:rsid w:val="00374D35"/>
    <w:rsid w:val="00375155"/>
    <w:rsid w:val="0037590D"/>
    <w:rsid w:val="00375B41"/>
    <w:rsid w:val="00376752"/>
    <w:rsid w:val="003767FE"/>
    <w:rsid w:val="00376A38"/>
    <w:rsid w:val="003775E7"/>
    <w:rsid w:val="00377821"/>
    <w:rsid w:val="00377BA2"/>
    <w:rsid w:val="00377F31"/>
    <w:rsid w:val="0038019F"/>
    <w:rsid w:val="003812DF"/>
    <w:rsid w:val="00382DAC"/>
    <w:rsid w:val="0038308E"/>
    <w:rsid w:val="0038374E"/>
    <w:rsid w:val="00384B84"/>
    <w:rsid w:val="00385727"/>
    <w:rsid w:val="00385B46"/>
    <w:rsid w:val="00385E1F"/>
    <w:rsid w:val="003863C8"/>
    <w:rsid w:val="00386430"/>
    <w:rsid w:val="003908B2"/>
    <w:rsid w:val="0039122C"/>
    <w:rsid w:val="00391BA6"/>
    <w:rsid w:val="0039337E"/>
    <w:rsid w:val="0039346A"/>
    <w:rsid w:val="0039492C"/>
    <w:rsid w:val="003949CD"/>
    <w:rsid w:val="0039602C"/>
    <w:rsid w:val="003961CC"/>
    <w:rsid w:val="003965E3"/>
    <w:rsid w:val="0039684B"/>
    <w:rsid w:val="00396DD7"/>
    <w:rsid w:val="00397356"/>
    <w:rsid w:val="003974F0"/>
    <w:rsid w:val="00397698"/>
    <w:rsid w:val="00397B44"/>
    <w:rsid w:val="003A2229"/>
    <w:rsid w:val="003A2FB7"/>
    <w:rsid w:val="003A3225"/>
    <w:rsid w:val="003A3F3F"/>
    <w:rsid w:val="003A44A6"/>
    <w:rsid w:val="003A497E"/>
    <w:rsid w:val="003A4F53"/>
    <w:rsid w:val="003A62C3"/>
    <w:rsid w:val="003A6E3E"/>
    <w:rsid w:val="003A74B9"/>
    <w:rsid w:val="003A764B"/>
    <w:rsid w:val="003A7756"/>
    <w:rsid w:val="003A7CB0"/>
    <w:rsid w:val="003B0FBF"/>
    <w:rsid w:val="003B1DE4"/>
    <w:rsid w:val="003B23CA"/>
    <w:rsid w:val="003B2C19"/>
    <w:rsid w:val="003B3AB6"/>
    <w:rsid w:val="003B46E3"/>
    <w:rsid w:val="003B5306"/>
    <w:rsid w:val="003B62B7"/>
    <w:rsid w:val="003B62FA"/>
    <w:rsid w:val="003B656C"/>
    <w:rsid w:val="003B681A"/>
    <w:rsid w:val="003B6FDC"/>
    <w:rsid w:val="003C0092"/>
    <w:rsid w:val="003C03B0"/>
    <w:rsid w:val="003C0594"/>
    <w:rsid w:val="003C0F87"/>
    <w:rsid w:val="003C1DA7"/>
    <w:rsid w:val="003C21A1"/>
    <w:rsid w:val="003C2277"/>
    <w:rsid w:val="003C22B0"/>
    <w:rsid w:val="003C318A"/>
    <w:rsid w:val="003C53E7"/>
    <w:rsid w:val="003C5AD4"/>
    <w:rsid w:val="003C5DCA"/>
    <w:rsid w:val="003C647F"/>
    <w:rsid w:val="003C70E1"/>
    <w:rsid w:val="003C74C8"/>
    <w:rsid w:val="003C751A"/>
    <w:rsid w:val="003C7F54"/>
    <w:rsid w:val="003D0549"/>
    <w:rsid w:val="003D33B0"/>
    <w:rsid w:val="003D34D6"/>
    <w:rsid w:val="003D3C0B"/>
    <w:rsid w:val="003D4056"/>
    <w:rsid w:val="003D4579"/>
    <w:rsid w:val="003D6C25"/>
    <w:rsid w:val="003D76C3"/>
    <w:rsid w:val="003E07B7"/>
    <w:rsid w:val="003E0C5F"/>
    <w:rsid w:val="003E0FF5"/>
    <w:rsid w:val="003E19E8"/>
    <w:rsid w:val="003E203E"/>
    <w:rsid w:val="003E21B1"/>
    <w:rsid w:val="003E23A6"/>
    <w:rsid w:val="003E4CC7"/>
    <w:rsid w:val="003E505C"/>
    <w:rsid w:val="003E5D42"/>
    <w:rsid w:val="003E6733"/>
    <w:rsid w:val="003E6AF1"/>
    <w:rsid w:val="003E7C49"/>
    <w:rsid w:val="003F001D"/>
    <w:rsid w:val="003F04F2"/>
    <w:rsid w:val="003F06F6"/>
    <w:rsid w:val="003F1423"/>
    <w:rsid w:val="003F1D21"/>
    <w:rsid w:val="003F2CBA"/>
    <w:rsid w:val="003F2E65"/>
    <w:rsid w:val="003F2F6C"/>
    <w:rsid w:val="003F331C"/>
    <w:rsid w:val="003F35B4"/>
    <w:rsid w:val="003F3C5A"/>
    <w:rsid w:val="003F3EE9"/>
    <w:rsid w:val="003F41FF"/>
    <w:rsid w:val="003F4D5B"/>
    <w:rsid w:val="003F5B3A"/>
    <w:rsid w:val="003F5C50"/>
    <w:rsid w:val="003F5D75"/>
    <w:rsid w:val="003F6419"/>
    <w:rsid w:val="003F6706"/>
    <w:rsid w:val="003F673F"/>
    <w:rsid w:val="0040040C"/>
    <w:rsid w:val="00400426"/>
    <w:rsid w:val="004028D4"/>
    <w:rsid w:val="00402E96"/>
    <w:rsid w:val="0040333D"/>
    <w:rsid w:val="00403972"/>
    <w:rsid w:val="004053DC"/>
    <w:rsid w:val="00405FEB"/>
    <w:rsid w:val="0040642C"/>
    <w:rsid w:val="0040644D"/>
    <w:rsid w:val="00406BEE"/>
    <w:rsid w:val="004077CF"/>
    <w:rsid w:val="004077FD"/>
    <w:rsid w:val="0041031B"/>
    <w:rsid w:val="0041075E"/>
    <w:rsid w:val="00410BA0"/>
    <w:rsid w:val="00411345"/>
    <w:rsid w:val="00411518"/>
    <w:rsid w:val="0041205E"/>
    <w:rsid w:val="00412135"/>
    <w:rsid w:val="00412A77"/>
    <w:rsid w:val="00412A92"/>
    <w:rsid w:val="00413D18"/>
    <w:rsid w:val="004146BE"/>
    <w:rsid w:val="00414A00"/>
    <w:rsid w:val="0041542C"/>
    <w:rsid w:val="004159BB"/>
    <w:rsid w:val="00415AF5"/>
    <w:rsid w:val="0041792F"/>
    <w:rsid w:val="00417A5C"/>
    <w:rsid w:val="00420160"/>
    <w:rsid w:val="00420ADF"/>
    <w:rsid w:val="00421CB7"/>
    <w:rsid w:val="00423E1C"/>
    <w:rsid w:val="00423EB6"/>
    <w:rsid w:val="00424BE8"/>
    <w:rsid w:val="00425483"/>
    <w:rsid w:val="004254A9"/>
    <w:rsid w:val="0042558E"/>
    <w:rsid w:val="00425882"/>
    <w:rsid w:val="00426B58"/>
    <w:rsid w:val="00430102"/>
    <w:rsid w:val="004301B2"/>
    <w:rsid w:val="004303D9"/>
    <w:rsid w:val="004307F4"/>
    <w:rsid w:val="004309C2"/>
    <w:rsid w:val="0043110D"/>
    <w:rsid w:val="004311DA"/>
    <w:rsid w:val="00431C9F"/>
    <w:rsid w:val="00432038"/>
    <w:rsid w:val="00432EEC"/>
    <w:rsid w:val="0043329B"/>
    <w:rsid w:val="004345A0"/>
    <w:rsid w:val="00434D15"/>
    <w:rsid w:val="00435080"/>
    <w:rsid w:val="00435227"/>
    <w:rsid w:val="00435A5E"/>
    <w:rsid w:val="00435BAB"/>
    <w:rsid w:val="00437356"/>
    <w:rsid w:val="00437543"/>
    <w:rsid w:val="00437AC3"/>
    <w:rsid w:val="004405AF"/>
    <w:rsid w:val="00440B68"/>
    <w:rsid w:val="0044147A"/>
    <w:rsid w:val="004419D8"/>
    <w:rsid w:val="00441D07"/>
    <w:rsid w:val="00441FEE"/>
    <w:rsid w:val="0044249B"/>
    <w:rsid w:val="00443E2D"/>
    <w:rsid w:val="004452AB"/>
    <w:rsid w:val="00445E10"/>
    <w:rsid w:val="004465EA"/>
    <w:rsid w:val="00447299"/>
    <w:rsid w:val="004507FD"/>
    <w:rsid w:val="004510C0"/>
    <w:rsid w:val="004522DE"/>
    <w:rsid w:val="00453480"/>
    <w:rsid w:val="00453626"/>
    <w:rsid w:val="004538B8"/>
    <w:rsid w:val="00454439"/>
    <w:rsid w:val="00454F2C"/>
    <w:rsid w:val="0045509C"/>
    <w:rsid w:val="004572EC"/>
    <w:rsid w:val="00457387"/>
    <w:rsid w:val="004606DA"/>
    <w:rsid w:val="00460B89"/>
    <w:rsid w:val="00460C4A"/>
    <w:rsid w:val="00461AB8"/>
    <w:rsid w:val="00461D69"/>
    <w:rsid w:val="00461E43"/>
    <w:rsid w:val="00461F70"/>
    <w:rsid w:val="00461FE0"/>
    <w:rsid w:val="0046229D"/>
    <w:rsid w:val="004629DF"/>
    <w:rsid w:val="004632CD"/>
    <w:rsid w:val="0046339C"/>
    <w:rsid w:val="004633CE"/>
    <w:rsid w:val="004652C9"/>
    <w:rsid w:val="00465532"/>
    <w:rsid w:val="00465685"/>
    <w:rsid w:val="004657B2"/>
    <w:rsid w:val="004659C5"/>
    <w:rsid w:val="004661B7"/>
    <w:rsid w:val="00466CEC"/>
    <w:rsid w:val="004676F1"/>
    <w:rsid w:val="004677FF"/>
    <w:rsid w:val="00470C39"/>
    <w:rsid w:val="00470E3C"/>
    <w:rsid w:val="00471393"/>
    <w:rsid w:val="0047155A"/>
    <w:rsid w:val="00471A42"/>
    <w:rsid w:val="0047239B"/>
    <w:rsid w:val="00472A8E"/>
    <w:rsid w:val="00472F04"/>
    <w:rsid w:val="0047368A"/>
    <w:rsid w:val="00473B06"/>
    <w:rsid w:val="00474824"/>
    <w:rsid w:val="00475593"/>
    <w:rsid w:val="0047575C"/>
    <w:rsid w:val="00475BE0"/>
    <w:rsid w:val="00476113"/>
    <w:rsid w:val="00476C28"/>
    <w:rsid w:val="00477FEC"/>
    <w:rsid w:val="00480541"/>
    <w:rsid w:val="0048072D"/>
    <w:rsid w:val="00481C13"/>
    <w:rsid w:val="00481EAA"/>
    <w:rsid w:val="00482B56"/>
    <w:rsid w:val="00483994"/>
    <w:rsid w:val="00483CCA"/>
    <w:rsid w:val="00484AF6"/>
    <w:rsid w:val="00484EFF"/>
    <w:rsid w:val="004852CE"/>
    <w:rsid w:val="00485AB5"/>
    <w:rsid w:val="00486110"/>
    <w:rsid w:val="00486290"/>
    <w:rsid w:val="00486EF1"/>
    <w:rsid w:val="00486F1F"/>
    <w:rsid w:val="00487200"/>
    <w:rsid w:val="00487D9B"/>
    <w:rsid w:val="00490DF4"/>
    <w:rsid w:val="004914FC"/>
    <w:rsid w:val="00491558"/>
    <w:rsid w:val="00492075"/>
    <w:rsid w:val="00493611"/>
    <w:rsid w:val="00493734"/>
    <w:rsid w:val="00493DBD"/>
    <w:rsid w:val="00494628"/>
    <w:rsid w:val="00494729"/>
    <w:rsid w:val="004952D9"/>
    <w:rsid w:val="004958AD"/>
    <w:rsid w:val="00495BF2"/>
    <w:rsid w:val="00496C1C"/>
    <w:rsid w:val="004971AC"/>
    <w:rsid w:val="004973A2"/>
    <w:rsid w:val="0049784B"/>
    <w:rsid w:val="004A00E5"/>
    <w:rsid w:val="004A065A"/>
    <w:rsid w:val="004A0993"/>
    <w:rsid w:val="004A1882"/>
    <w:rsid w:val="004A22F8"/>
    <w:rsid w:val="004A2C32"/>
    <w:rsid w:val="004A3359"/>
    <w:rsid w:val="004A378A"/>
    <w:rsid w:val="004A3D54"/>
    <w:rsid w:val="004A40C9"/>
    <w:rsid w:val="004A458B"/>
    <w:rsid w:val="004A4B1F"/>
    <w:rsid w:val="004A4C48"/>
    <w:rsid w:val="004A4E08"/>
    <w:rsid w:val="004A5A70"/>
    <w:rsid w:val="004A62E6"/>
    <w:rsid w:val="004A64F1"/>
    <w:rsid w:val="004A6AEA"/>
    <w:rsid w:val="004B0158"/>
    <w:rsid w:val="004B0742"/>
    <w:rsid w:val="004B0780"/>
    <w:rsid w:val="004B43C3"/>
    <w:rsid w:val="004B4EE6"/>
    <w:rsid w:val="004B5340"/>
    <w:rsid w:val="004B5714"/>
    <w:rsid w:val="004B59FC"/>
    <w:rsid w:val="004B6191"/>
    <w:rsid w:val="004B63E7"/>
    <w:rsid w:val="004B64E4"/>
    <w:rsid w:val="004B70F1"/>
    <w:rsid w:val="004B7438"/>
    <w:rsid w:val="004B78EE"/>
    <w:rsid w:val="004B7E47"/>
    <w:rsid w:val="004C3517"/>
    <w:rsid w:val="004C39A0"/>
    <w:rsid w:val="004C3B9B"/>
    <w:rsid w:val="004C46AA"/>
    <w:rsid w:val="004C4C09"/>
    <w:rsid w:val="004C4F5F"/>
    <w:rsid w:val="004C511A"/>
    <w:rsid w:val="004C5B2A"/>
    <w:rsid w:val="004C653A"/>
    <w:rsid w:val="004C67EB"/>
    <w:rsid w:val="004C71DD"/>
    <w:rsid w:val="004C750B"/>
    <w:rsid w:val="004C75E6"/>
    <w:rsid w:val="004C772A"/>
    <w:rsid w:val="004C7F1B"/>
    <w:rsid w:val="004D0E38"/>
    <w:rsid w:val="004D2FFA"/>
    <w:rsid w:val="004D3F32"/>
    <w:rsid w:val="004D42F0"/>
    <w:rsid w:val="004D527B"/>
    <w:rsid w:val="004D5B71"/>
    <w:rsid w:val="004D5DED"/>
    <w:rsid w:val="004E0542"/>
    <w:rsid w:val="004E06F4"/>
    <w:rsid w:val="004E15A5"/>
    <w:rsid w:val="004E1ADD"/>
    <w:rsid w:val="004E28E0"/>
    <w:rsid w:val="004E34A1"/>
    <w:rsid w:val="004E3E68"/>
    <w:rsid w:val="004E40AF"/>
    <w:rsid w:val="004E4E39"/>
    <w:rsid w:val="004E542F"/>
    <w:rsid w:val="004E5550"/>
    <w:rsid w:val="004E56DB"/>
    <w:rsid w:val="004E641A"/>
    <w:rsid w:val="004E6FB6"/>
    <w:rsid w:val="004E76E4"/>
    <w:rsid w:val="004E7E3F"/>
    <w:rsid w:val="004F1843"/>
    <w:rsid w:val="004F1994"/>
    <w:rsid w:val="004F2118"/>
    <w:rsid w:val="004F2545"/>
    <w:rsid w:val="004F2E64"/>
    <w:rsid w:val="004F3049"/>
    <w:rsid w:val="004F3C94"/>
    <w:rsid w:val="004F3DF7"/>
    <w:rsid w:val="004F4BDD"/>
    <w:rsid w:val="004F50C4"/>
    <w:rsid w:val="004F5811"/>
    <w:rsid w:val="004F68D4"/>
    <w:rsid w:val="004F7204"/>
    <w:rsid w:val="004F7443"/>
    <w:rsid w:val="004F7D62"/>
    <w:rsid w:val="005000B0"/>
    <w:rsid w:val="00500495"/>
    <w:rsid w:val="00500F43"/>
    <w:rsid w:val="00501926"/>
    <w:rsid w:val="00502E89"/>
    <w:rsid w:val="0050301A"/>
    <w:rsid w:val="00503121"/>
    <w:rsid w:val="005032C4"/>
    <w:rsid w:val="0050365A"/>
    <w:rsid w:val="0050369A"/>
    <w:rsid w:val="00503C11"/>
    <w:rsid w:val="005051BA"/>
    <w:rsid w:val="005055A7"/>
    <w:rsid w:val="005055E0"/>
    <w:rsid w:val="0050578E"/>
    <w:rsid w:val="00505933"/>
    <w:rsid w:val="00506352"/>
    <w:rsid w:val="0050682E"/>
    <w:rsid w:val="00506A9E"/>
    <w:rsid w:val="00506F88"/>
    <w:rsid w:val="005073B2"/>
    <w:rsid w:val="00511950"/>
    <w:rsid w:val="00511F7B"/>
    <w:rsid w:val="00512588"/>
    <w:rsid w:val="00513A80"/>
    <w:rsid w:val="00513FA8"/>
    <w:rsid w:val="00514182"/>
    <w:rsid w:val="005144AC"/>
    <w:rsid w:val="00514712"/>
    <w:rsid w:val="00514769"/>
    <w:rsid w:val="005151DA"/>
    <w:rsid w:val="00515D54"/>
    <w:rsid w:val="00516B74"/>
    <w:rsid w:val="00517263"/>
    <w:rsid w:val="005228D1"/>
    <w:rsid w:val="00522C71"/>
    <w:rsid w:val="00524401"/>
    <w:rsid w:val="00526555"/>
    <w:rsid w:val="00526FCB"/>
    <w:rsid w:val="005279B5"/>
    <w:rsid w:val="005279B6"/>
    <w:rsid w:val="00527CBA"/>
    <w:rsid w:val="00527FAA"/>
    <w:rsid w:val="005306DC"/>
    <w:rsid w:val="00530B3D"/>
    <w:rsid w:val="005313FF"/>
    <w:rsid w:val="0053183A"/>
    <w:rsid w:val="00532F08"/>
    <w:rsid w:val="0053321E"/>
    <w:rsid w:val="00533954"/>
    <w:rsid w:val="00535073"/>
    <w:rsid w:val="005352A7"/>
    <w:rsid w:val="00535FE6"/>
    <w:rsid w:val="0053628E"/>
    <w:rsid w:val="0053638D"/>
    <w:rsid w:val="00536B14"/>
    <w:rsid w:val="00537999"/>
    <w:rsid w:val="0054004D"/>
    <w:rsid w:val="00540145"/>
    <w:rsid w:val="00540303"/>
    <w:rsid w:val="005406C8"/>
    <w:rsid w:val="005409B2"/>
    <w:rsid w:val="00540D3A"/>
    <w:rsid w:val="00540E8E"/>
    <w:rsid w:val="0054194D"/>
    <w:rsid w:val="00541D0E"/>
    <w:rsid w:val="0054254D"/>
    <w:rsid w:val="005427C9"/>
    <w:rsid w:val="0054289B"/>
    <w:rsid w:val="00542918"/>
    <w:rsid w:val="0054454D"/>
    <w:rsid w:val="00544613"/>
    <w:rsid w:val="005450DA"/>
    <w:rsid w:val="00545E81"/>
    <w:rsid w:val="005465ED"/>
    <w:rsid w:val="00547876"/>
    <w:rsid w:val="00547BA2"/>
    <w:rsid w:val="00551988"/>
    <w:rsid w:val="00551AA1"/>
    <w:rsid w:val="00552198"/>
    <w:rsid w:val="005524D7"/>
    <w:rsid w:val="0055305B"/>
    <w:rsid w:val="00553642"/>
    <w:rsid w:val="00553DC2"/>
    <w:rsid w:val="005554A3"/>
    <w:rsid w:val="005556AE"/>
    <w:rsid w:val="00557375"/>
    <w:rsid w:val="00561188"/>
    <w:rsid w:val="0056466C"/>
    <w:rsid w:val="0056487B"/>
    <w:rsid w:val="00564ABD"/>
    <w:rsid w:val="0056520C"/>
    <w:rsid w:val="00566E0C"/>
    <w:rsid w:val="00567316"/>
    <w:rsid w:val="00570047"/>
    <w:rsid w:val="00570189"/>
    <w:rsid w:val="00571283"/>
    <w:rsid w:val="00571C22"/>
    <w:rsid w:val="00571D26"/>
    <w:rsid w:val="00571E88"/>
    <w:rsid w:val="00572276"/>
    <w:rsid w:val="005725FF"/>
    <w:rsid w:val="00573714"/>
    <w:rsid w:val="005744D6"/>
    <w:rsid w:val="00574555"/>
    <w:rsid w:val="00575A2E"/>
    <w:rsid w:val="00575E9D"/>
    <w:rsid w:val="00575F19"/>
    <w:rsid w:val="00576397"/>
    <w:rsid w:val="00576788"/>
    <w:rsid w:val="00577A6A"/>
    <w:rsid w:val="00577C6E"/>
    <w:rsid w:val="005805DE"/>
    <w:rsid w:val="005808FE"/>
    <w:rsid w:val="00580B41"/>
    <w:rsid w:val="00580F40"/>
    <w:rsid w:val="0058133D"/>
    <w:rsid w:val="0058167D"/>
    <w:rsid w:val="00581E98"/>
    <w:rsid w:val="00582058"/>
    <w:rsid w:val="00583882"/>
    <w:rsid w:val="00584146"/>
    <w:rsid w:val="0058415F"/>
    <w:rsid w:val="0058457A"/>
    <w:rsid w:val="005845B2"/>
    <w:rsid w:val="005846BB"/>
    <w:rsid w:val="00584F14"/>
    <w:rsid w:val="005853EA"/>
    <w:rsid w:val="00586DAB"/>
    <w:rsid w:val="005876F9"/>
    <w:rsid w:val="00587DFE"/>
    <w:rsid w:val="0059015D"/>
    <w:rsid w:val="005903EF"/>
    <w:rsid w:val="00590DC8"/>
    <w:rsid w:val="00591417"/>
    <w:rsid w:val="00591E47"/>
    <w:rsid w:val="00591F76"/>
    <w:rsid w:val="0059272B"/>
    <w:rsid w:val="00593930"/>
    <w:rsid w:val="00593AFB"/>
    <w:rsid w:val="00594B7E"/>
    <w:rsid w:val="00594E56"/>
    <w:rsid w:val="00595672"/>
    <w:rsid w:val="00595921"/>
    <w:rsid w:val="005969A8"/>
    <w:rsid w:val="00596ACF"/>
    <w:rsid w:val="005A1045"/>
    <w:rsid w:val="005A1966"/>
    <w:rsid w:val="005A1E2B"/>
    <w:rsid w:val="005A254B"/>
    <w:rsid w:val="005A26CF"/>
    <w:rsid w:val="005A2736"/>
    <w:rsid w:val="005A2C9E"/>
    <w:rsid w:val="005A3E29"/>
    <w:rsid w:val="005A439B"/>
    <w:rsid w:val="005A5E8B"/>
    <w:rsid w:val="005A60F2"/>
    <w:rsid w:val="005A6B69"/>
    <w:rsid w:val="005A7884"/>
    <w:rsid w:val="005A78A6"/>
    <w:rsid w:val="005B04E6"/>
    <w:rsid w:val="005B0681"/>
    <w:rsid w:val="005B0C5C"/>
    <w:rsid w:val="005B1971"/>
    <w:rsid w:val="005B1AF5"/>
    <w:rsid w:val="005B1C06"/>
    <w:rsid w:val="005B38A1"/>
    <w:rsid w:val="005B4040"/>
    <w:rsid w:val="005B4692"/>
    <w:rsid w:val="005B52A8"/>
    <w:rsid w:val="005B545E"/>
    <w:rsid w:val="005B54D4"/>
    <w:rsid w:val="005B5565"/>
    <w:rsid w:val="005B567E"/>
    <w:rsid w:val="005B7310"/>
    <w:rsid w:val="005C0B79"/>
    <w:rsid w:val="005C1D6D"/>
    <w:rsid w:val="005C1ED6"/>
    <w:rsid w:val="005C218F"/>
    <w:rsid w:val="005C21E8"/>
    <w:rsid w:val="005C252C"/>
    <w:rsid w:val="005C3273"/>
    <w:rsid w:val="005C498C"/>
    <w:rsid w:val="005C521E"/>
    <w:rsid w:val="005C5B82"/>
    <w:rsid w:val="005C5DFB"/>
    <w:rsid w:val="005C62A7"/>
    <w:rsid w:val="005C6A8E"/>
    <w:rsid w:val="005C77A2"/>
    <w:rsid w:val="005D0218"/>
    <w:rsid w:val="005D138D"/>
    <w:rsid w:val="005D1CA5"/>
    <w:rsid w:val="005D1FD1"/>
    <w:rsid w:val="005D2C04"/>
    <w:rsid w:val="005D2C20"/>
    <w:rsid w:val="005D36C6"/>
    <w:rsid w:val="005D38E1"/>
    <w:rsid w:val="005D5049"/>
    <w:rsid w:val="005D53EC"/>
    <w:rsid w:val="005D64AA"/>
    <w:rsid w:val="005D6BA1"/>
    <w:rsid w:val="005D72C0"/>
    <w:rsid w:val="005D740A"/>
    <w:rsid w:val="005E05D4"/>
    <w:rsid w:val="005E0908"/>
    <w:rsid w:val="005E0D30"/>
    <w:rsid w:val="005E0DD8"/>
    <w:rsid w:val="005E16DA"/>
    <w:rsid w:val="005E2F1F"/>
    <w:rsid w:val="005E733C"/>
    <w:rsid w:val="005E75A5"/>
    <w:rsid w:val="005E7FD8"/>
    <w:rsid w:val="005F0134"/>
    <w:rsid w:val="005F077E"/>
    <w:rsid w:val="005F1F27"/>
    <w:rsid w:val="005F238B"/>
    <w:rsid w:val="005F2930"/>
    <w:rsid w:val="005F3E1B"/>
    <w:rsid w:val="005F4256"/>
    <w:rsid w:val="005F4F54"/>
    <w:rsid w:val="005F554E"/>
    <w:rsid w:val="005F57BF"/>
    <w:rsid w:val="005F693F"/>
    <w:rsid w:val="005F6ADB"/>
    <w:rsid w:val="005F767A"/>
    <w:rsid w:val="00600F56"/>
    <w:rsid w:val="006017D4"/>
    <w:rsid w:val="00601E16"/>
    <w:rsid w:val="0060386C"/>
    <w:rsid w:val="006045F0"/>
    <w:rsid w:val="0060477B"/>
    <w:rsid w:val="00604BB4"/>
    <w:rsid w:val="0060706F"/>
    <w:rsid w:val="0060796C"/>
    <w:rsid w:val="00607A1B"/>
    <w:rsid w:val="00607BA8"/>
    <w:rsid w:val="006101DF"/>
    <w:rsid w:val="006110F3"/>
    <w:rsid w:val="0061115B"/>
    <w:rsid w:val="00611D61"/>
    <w:rsid w:val="00612B94"/>
    <w:rsid w:val="006130B5"/>
    <w:rsid w:val="00613348"/>
    <w:rsid w:val="006134C3"/>
    <w:rsid w:val="006134E0"/>
    <w:rsid w:val="006139CB"/>
    <w:rsid w:val="00613A86"/>
    <w:rsid w:val="00613AC3"/>
    <w:rsid w:val="00613BAD"/>
    <w:rsid w:val="00613ED1"/>
    <w:rsid w:val="00614026"/>
    <w:rsid w:val="0061487C"/>
    <w:rsid w:val="00614EF6"/>
    <w:rsid w:val="0061510D"/>
    <w:rsid w:val="006153E8"/>
    <w:rsid w:val="00615708"/>
    <w:rsid w:val="00615A6D"/>
    <w:rsid w:val="00616BCA"/>
    <w:rsid w:val="00617C41"/>
    <w:rsid w:val="00620371"/>
    <w:rsid w:val="00620E8D"/>
    <w:rsid w:val="006211C8"/>
    <w:rsid w:val="0062302A"/>
    <w:rsid w:val="00623D14"/>
    <w:rsid w:val="00624F94"/>
    <w:rsid w:val="00625826"/>
    <w:rsid w:val="006266A5"/>
    <w:rsid w:val="00626C33"/>
    <w:rsid w:val="00626DCD"/>
    <w:rsid w:val="00627913"/>
    <w:rsid w:val="00630587"/>
    <w:rsid w:val="00630AFD"/>
    <w:rsid w:val="006316E3"/>
    <w:rsid w:val="00632168"/>
    <w:rsid w:val="006321B8"/>
    <w:rsid w:val="006321DB"/>
    <w:rsid w:val="00632ED4"/>
    <w:rsid w:val="006347C0"/>
    <w:rsid w:val="00634D59"/>
    <w:rsid w:val="0063504A"/>
    <w:rsid w:val="00635BDD"/>
    <w:rsid w:val="006360A0"/>
    <w:rsid w:val="00636AC7"/>
    <w:rsid w:val="00636C48"/>
    <w:rsid w:val="00636EEA"/>
    <w:rsid w:val="006371AA"/>
    <w:rsid w:val="006372D6"/>
    <w:rsid w:val="00637E6F"/>
    <w:rsid w:val="006417B0"/>
    <w:rsid w:val="00641EAB"/>
    <w:rsid w:val="00642CBF"/>
    <w:rsid w:val="00642E2C"/>
    <w:rsid w:val="00644828"/>
    <w:rsid w:val="0064587D"/>
    <w:rsid w:val="00647A64"/>
    <w:rsid w:val="00650718"/>
    <w:rsid w:val="00650E6C"/>
    <w:rsid w:val="00650E9B"/>
    <w:rsid w:val="006534C8"/>
    <w:rsid w:val="00653885"/>
    <w:rsid w:val="006541A2"/>
    <w:rsid w:val="00654963"/>
    <w:rsid w:val="0065512E"/>
    <w:rsid w:val="006552BC"/>
    <w:rsid w:val="00655FAF"/>
    <w:rsid w:val="00656846"/>
    <w:rsid w:val="00656FBE"/>
    <w:rsid w:val="0065752D"/>
    <w:rsid w:val="006602AF"/>
    <w:rsid w:val="00660409"/>
    <w:rsid w:val="00661134"/>
    <w:rsid w:val="006612D8"/>
    <w:rsid w:val="006614DD"/>
    <w:rsid w:val="006628B6"/>
    <w:rsid w:val="00662E7B"/>
    <w:rsid w:val="006630AF"/>
    <w:rsid w:val="00663BA9"/>
    <w:rsid w:val="00663EE2"/>
    <w:rsid w:val="006656DD"/>
    <w:rsid w:val="006669F3"/>
    <w:rsid w:val="0066779C"/>
    <w:rsid w:val="00667E05"/>
    <w:rsid w:val="006702A7"/>
    <w:rsid w:val="006706C8"/>
    <w:rsid w:val="00670B14"/>
    <w:rsid w:val="0067123B"/>
    <w:rsid w:val="006721B8"/>
    <w:rsid w:val="006732FF"/>
    <w:rsid w:val="006733E6"/>
    <w:rsid w:val="00673D07"/>
    <w:rsid w:val="006743BC"/>
    <w:rsid w:val="0067454C"/>
    <w:rsid w:val="006748FD"/>
    <w:rsid w:val="006749E4"/>
    <w:rsid w:val="00674C4A"/>
    <w:rsid w:val="006755A3"/>
    <w:rsid w:val="00675975"/>
    <w:rsid w:val="00675A1B"/>
    <w:rsid w:val="00677916"/>
    <w:rsid w:val="0068037C"/>
    <w:rsid w:val="00680A0D"/>
    <w:rsid w:val="006817C0"/>
    <w:rsid w:val="00681D53"/>
    <w:rsid w:val="00682FE3"/>
    <w:rsid w:val="0068377C"/>
    <w:rsid w:val="00683993"/>
    <w:rsid w:val="00683D2B"/>
    <w:rsid w:val="006848B7"/>
    <w:rsid w:val="0068501E"/>
    <w:rsid w:val="006853DC"/>
    <w:rsid w:val="006857B5"/>
    <w:rsid w:val="0068585E"/>
    <w:rsid w:val="00686150"/>
    <w:rsid w:val="006861D7"/>
    <w:rsid w:val="006871EB"/>
    <w:rsid w:val="00687246"/>
    <w:rsid w:val="00687B98"/>
    <w:rsid w:val="0069024F"/>
    <w:rsid w:val="006916DA"/>
    <w:rsid w:val="0069172C"/>
    <w:rsid w:val="00691988"/>
    <w:rsid w:val="00691A55"/>
    <w:rsid w:val="006933EB"/>
    <w:rsid w:val="00693CD2"/>
    <w:rsid w:val="00694B9B"/>
    <w:rsid w:val="00694CF8"/>
    <w:rsid w:val="00695ADB"/>
    <w:rsid w:val="00697461"/>
    <w:rsid w:val="006977B5"/>
    <w:rsid w:val="00697834"/>
    <w:rsid w:val="00697CB2"/>
    <w:rsid w:val="00697F59"/>
    <w:rsid w:val="006A0EFD"/>
    <w:rsid w:val="006A1546"/>
    <w:rsid w:val="006A21C4"/>
    <w:rsid w:val="006A29AA"/>
    <w:rsid w:val="006A301A"/>
    <w:rsid w:val="006A37C6"/>
    <w:rsid w:val="006A3B0F"/>
    <w:rsid w:val="006A3D0F"/>
    <w:rsid w:val="006A4439"/>
    <w:rsid w:val="006A56FC"/>
    <w:rsid w:val="006A6182"/>
    <w:rsid w:val="006A65FA"/>
    <w:rsid w:val="006A6717"/>
    <w:rsid w:val="006A7B56"/>
    <w:rsid w:val="006B076C"/>
    <w:rsid w:val="006B0E96"/>
    <w:rsid w:val="006B0EF0"/>
    <w:rsid w:val="006B2462"/>
    <w:rsid w:val="006B2658"/>
    <w:rsid w:val="006B2A97"/>
    <w:rsid w:val="006B2D58"/>
    <w:rsid w:val="006B2EA9"/>
    <w:rsid w:val="006B4204"/>
    <w:rsid w:val="006B4458"/>
    <w:rsid w:val="006B4AE0"/>
    <w:rsid w:val="006B4BDD"/>
    <w:rsid w:val="006B5A01"/>
    <w:rsid w:val="006B6295"/>
    <w:rsid w:val="006B6908"/>
    <w:rsid w:val="006B7B1B"/>
    <w:rsid w:val="006C03DF"/>
    <w:rsid w:val="006C0C46"/>
    <w:rsid w:val="006C1394"/>
    <w:rsid w:val="006C13CD"/>
    <w:rsid w:val="006C15FB"/>
    <w:rsid w:val="006C1E3E"/>
    <w:rsid w:val="006C2671"/>
    <w:rsid w:val="006C33E2"/>
    <w:rsid w:val="006C3504"/>
    <w:rsid w:val="006C3D47"/>
    <w:rsid w:val="006C4C7B"/>
    <w:rsid w:val="006C4E18"/>
    <w:rsid w:val="006C6716"/>
    <w:rsid w:val="006C6A38"/>
    <w:rsid w:val="006C6F2E"/>
    <w:rsid w:val="006C705C"/>
    <w:rsid w:val="006C7968"/>
    <w:rsid w:val="006C7AEB"/>
    <w:rsid w:val="006D0281"/>
    <w:rsid w:val="006D0EB2"/>
    <w:rsid w:val="006D100D"/>
    <w:rsid w:val="006D131B"/>
    <w:rsid w:val="006D1824"/>
    <w:rsid w:val="006D2380"/>
    <w:rsid w:val="006D2C0C"/>
    <w:rsid w:val="006D2F8C"/>
    <w:rsid w:val="006D32B0"/>
    <w:rsid w:val="006D42A2"/>
    <w:rsid w:val="006D44E4"/>
    <w:rsid w:val="006D4F6D"/>
    <w:rsid w:val="006D71A6"/>
    <w:rsid w:val="006E0796"/>
    <w:rsid w:val="006E0D83"/>
    <w:rsid w:val="006E1E10"/>
    <w:rsid w:val="006E2219"/>
    <w:rsid w:val="006E3F5F"/>
    <w:rsid w:val="006E40C3"/>
    <w:rsid w:val="006E415D"/>
    <w:rsid w:val="006E41BD"/>
    <w:rsid w:val="006E49FA"/>
    <w:rsid w:val="006E5F00"/>
    <w:rsid w:val="006E670C"/>
    <w:rsid w:val="006E7122"/>
    <w:rsid w:val="006E71C9"/>
    <w:rsid w:val="006E7D40"/>
    <w:rsid w:val="006F0EDC"/>
    <w:rsid w:val="006F1848"/>
    <w:rsid w:val="006F3FC9"/>
    <w:rsid w:val="006F54B4"/>
    <w:rsid w:val="006F598C"/>
    <w:rsid w:val="006F6347"/>
    <w:rsid w:val="006F67A1"/>
    <w:rsid w:val="006F6AD8"/>
    <w:rsid w:val="006F7767"/>
    <w:rsid w:val="006F7F3F"/>
    <w:rsid w:val="00700467"/>
    <w:rsid w:val="00702CEA"/>
    <w:rsid w:val="00703233"/>
    <w:rsid w:val="00703929"/>
    <w:rsid w:val="00703A8F"/>
    <w:rsid w:val="0070446C"/>
    <w:rsid w:val="007064B8"/>
    <w:rsid w:val="007065C4"/>
    <w:rsid w:val="00706714"/>
    <w:rsid w:val="0070723B"/>
    <w:rsid w:val="0071021F"/>
    <w:rsid w:val="007102C3"/>
    <w:rsid w:val="00710A74"/>
    <w:rsid w:val="00711601"/>
    <w:rsid w:val="00711B9F"/>
    <w:rsid w:val="00711BBE"/>
    <w:rsid w:val="00711F3D"/>
    <w:rsid w:val="00713D96"/>
    <w:rsid w:val="0071478B"/>
    <w:rsid w:val="00714A4F"/>
    <w:rsid w:val="007150C5"/>
    <w:rsid w:val="00715B5E"/>
    <w:rsid w:val="007164E1"/>
    <w:rsid w:val="00716600"/>
    <w:rsid w:val="00716874"/>
    <w:rsid w:val="00717080"/>
    <w:rsid w:val="00721092"/>
    <w:rsid w:val="00721098"/>
    <w:rsid w:val="0072166F"/>
    <w:rsid w:val="00721CF9"/>
    <w:rsid w:val="00722B2B"/>
    <w:rsid w:val="00722DDF"/>
    <w:rsid w:val="00722EF5"/>
    <w:rsid w:val="0072387E"/>
    <w:rsid w:val="007248C8"/>
    <w:rsid w:val="0072587A"/>
    <w:rsid w:val="007258E5"/>
    <w:rsid w:val="00726882"/>
    <w:rsid w:val="0072766B"/>
    <w:rsid w:val="00730707"/>
    <w:rsid w:val="00732CFA"/>
    <w:rsid w:val="00733096"/>
    <w:rsid w:val="00733723"/>
    <w:rsid w:val="0073441E"/>
    <w:rsid w:val="007347B4"/>
    <w:rsid w:val="007350CC"/>
    <w:rsid w:val="007350EF"/>
    <w:rsid w:val="00735B29"/>
    <w:rsid w:val="00735D71"/>
    <w:rsid w:val="00740003"/>
    <w:rsid w:val="007406AF"/>
    <w:rsid w:val="00740A5A"/>
    <w:rsid w:val="0074100F"/>
    <w:rsid w:val="00741490"/>
    <w:rsid w:val="00742620"/>
    <w:rsid w:val="00742C61"/>
    <w:rsid w:val="00742CF9"/>
    <w:rsid w:val="00742E9C"/>
    <w:rsid w:val="00742EBC"/>
    <w:rsid w:val="007432BE"/>
    <w:rsid w:val="007433A8"/>
    <w:rsid w:val="007433FB"/>
    <w:rsid w:val="007435C7"/>
    <w:rsid w:val="00743A81"/>
    <w:rsid w:val="00743F87"/>
    <w:rsid w:val="00744569"/>
    <w:rsid w:val="00745175"/>
    <w:rsid w:val="007455EB"/>
    <w:rsid w:val="007457E8"/>
    <w:rsid w:val="0074616D"/>
    <w:rsid w:val="007466AA"/>
    <w:rsid w:val="00747179"/>
    <w:rsid w:val="00747C46"/>
    <w:rsid w:val="0075027E"/>
    <w:rsid w:val="007520E5"/>
    <w:rsid w:val="00752B4E"/>
    <w:rsid w:val="00752C04"/>
    <w:rsid w:val="00752C3E"/>
    <w:rsid w:val="00753629"/>
    <w:rsid w:val="00753773"/>
    <w:rsid w:val="00753D26"/>
    <w:rsid w:val="007547C5"/>
    <w:rsid w:val="007557FE"/>
    <w:rsid w:val="0075598E"/>
    <w:rsid w:val="007560DD"/>
    <w:rsid w:val="00756DFC"/>
    <w:rsid w:val="00757605"/>
    <w:rsid w:val="0076007F"/>
    <w:rsid w:val="00760466"/>
    <w:rsid w:val="007611C9"/>
    <w:rsid w:val="00761435"/>
    <w:rsid w:val="00761B5D"/>
    <w:rsid w:val="0076372E"/>
    <w:rsid w:val="007658ED"/>
    <w:rsid w:val="007667E2"/>
    <w:rsid w:val="00767DBE"/>
    <w:rsid w:val="00767FE1"/>
    <w:rsid w:val="00770015"/>
    <w:rsid w:val="00770B0D"/>
    <w:rsid w:val="007710E5"/>
    <w:rsid w:val="0077238E"/>
    <w:rsid w:val="00772978"/>
    <w:rsid w:val="00772B99"/>
    <w:rsid w:val="00773565"/>
    <w:rsid w:val="007741A8"/>
    <w:rsid w:val="00774CB4"/>
    <w:rsid w:val="00775D40"/>
    <w:rsid w:val="00776027"/>
    <w:rsid w:val="00776828"/>
    <w:rsid w:val="00776BA9"/>
    <w:rsid w:val="00776BCD"/>
    <w:rsid w:val="00776BED"/>
    <w:rsid w:val="00776E5A"/>
    <w:rsid w:val="00776E62"/>
    <w:rsid w:val="00780916"/>
    <w:rsid w:val="00780C45"/>
    <w:rsid w:val="007811EF"/>
    <w:rsid w:val="00781EB5"/>
    <w:rsid w:val="00783179"/>
    <w:rsid w:val="007834C7"/>
    <w:rsid w:val="007835ED"/>
    <w:rsid w:val="00783750"/>
    <w:rsid w:val="0078396C"/>
    <w:rsid w:val="00783B6C"/>
    <w:rsid w:val="007859F2"/>
    <w:rsid w:val="00785B66"/>
    <w:rsid w:val="00785BBC"/>
    <w:rsid w:val="00786B61"/>
    <w:rsid w:val="00786C3E"/>
    <w:rsid w:val="00786D05"/>
    <w:rsid w:val="0079203A"/>
    <w:rsid w:val="0079231F"/>
    <w:rsid w:val="00793E54"/>
    <w:rsid w:val="00794A9F"/>
    <w:rsid w:val="00794D62"/>
    <w:rsid w:val="007960D5"/>
    <w:rsid w:val="007962D5"/>
    <w:rsid w:val="00797FA7"/>
    <w:rsid w:val="007A07C0"/>
    <w:rsid w:val="007A0D1A"/>
    <w:rsid w:val="007A1FCB"/>
    <w:rsid w:val="007A254A"/>
    <w:rsid w:val="007A330C"/>
    <w:rsid w:val="007A3A8C"/>
    <w:rsid w:val="007A3BF5"/>
    <w:rsid w:val="007A436B"/>
    <w:rsid w:val="007A567C"/>
    <w:rsid w:val="007A69F1"/>
    <w:rsid w:val="007A7A43"/>
    <w:rsid w:val="007B1258"/>
    <w:rsid w:val="007B208A"/>
    <w:rsid w:val="007B2366"/>
    <w:rsid w:val="007B29DA"/>
    <w:rsid w:val="007B34EC"/>
    <w:rsid w:val="007B4E1D"/>
    <w:rsid w:val="007B6771"/>
    <w:rsid w:val="007B6C75"/>
    <w:rsid w:val="007B7B08"/>
    <w:rsid w:val="007B7C84"/>
    <w:rsid w:val="007C1139"/>
    <w:rsid w:val="007C22DC"/>
    <w:rsid w:val="007C2DED"/>
    <w:rsid w:val="007C3453"/>
    <w:rsid w:val="007C4165"/>
    <w:rsid w:val="007C5F77"/>
    <w:rsid w:val="007C6CEB"/>
    <w:rsid w:val="007C719E"/>
    <w:rsid w:val="007C72A1"/>
    <w:rsid w:val="007C7C11"/>
    <w:rsid w:val="007D0424"/>
    <w:rsid w:val="007D112E"/>
    <w:rsid w:val="007D124C"/>
    <w:rsid w:val="007D1A4F"/>
    <w:rsid w:val="007D1C38"/>
    <w:rsid w:val="007D1D3B"/>
    <w:rsid w:val="007D20EF"/>
    <w:rsid w:val="007D21CC"/>
    <w:rsid w:val="007D241E"/>
    <w:rsid w:val="007D2519"/>
    <w:rsid w:val="007D345F"/>
    <w:rsid w:val="007D55E1"/>
    <w:rsid w:val="007D7DC6"/>
    <w:rsid w:val="007E0D70"/>
    <w:rsid w:val="007E40D7"/>
    <w:rsid w:val="007E565E"/>
    <w:rsid w:val="007E5729"/>
    <w:rsid w:val="007E5ACD"/>
    <w:rsid w:val="007E5AD4"/>
    <w:rsid w:val="007E65E0"/>
    <w:rsid w:val="007E65EE"/>
    <w:rsid w:val="007E6D64"/>
    <w:rsid w:val="007F0DAA"/>
    <w:rsid w:val="007F18F9"/>
    <w:rsid w:val="007F1B98"/>
    <w:rsid w:val="007F1C75"/>
    <w:rsid w:val="007F1F50"/>
    <w:rsid w:val="007F2393"/>
    <w:rsid w:val="007F269E"/>
    <w:rsid w:val="007F26CD"/>
    <w:rsid w:val="007F2B82"/>
    <w:rsid w:val="007F2C87"/>
    <w:rsid w:val="007F2EE8"/>
    <w:rsid w:val="007F3543"/>
    <w:rsid w:val="007F3A4A"/>
    <w:rsid w:val="007F3E98"/>
    <w:rsid w:val="007F5060"/>
    <w:rsid w:val="007F53CC"/>
    <w:rsid w:val="007F5A80"/>
    <w:rsid w:val="007F5CFA"/>
    <w:rsid w:val="007F679D"/>
    <w:rsid w:val="007F6C08"/>
    <w:rsid w:val="007F6D00"/>
    <w:rsid w:val="007F7410"/>
    <w:rsid w:val="007F74BA"/>
    <w:rsid w:val="007F7BDA"/>
    <w:rsid w:val="00800168"/>
    <w:rsid w:val="008007C4"/>
    <w:rsid w:val="0080225C"/>
    <w:rsid w:val="00802392"/>
    <w:rsid w:val="00803666"/>
    <w:rsid w:val="00803FBF"/>
    <w:rsid w:val="0080419C"/>
    <w:rsid w:val="00804F17"/>
    <w:rsid w:val="0080596E"/>
    <w:rsid w:val="00805BC3"/>
    <w:rsid w:val="00806613"/>
    <w:rsid w:val="00806A13"/>
    <w:rsid w:val="00807738"/>
    <w:rsid w:val="00807CEC"/>
    <w:rsid w:val="008101F9"/>
    <w:rsid w:val="00810DBB"/>
    <w:rsid w:val="00811C9F"/>
    <w:rsid w:val="00811D3A"/>
    <w:rsid w:val="00812DD1"/>
    <w:rsid w:val="00814160"/>
    <w:rsid w:val="008142C7"/>
    <w:rsid w:val="00814BBA"/>
    <w:rsid w:val="00814C4E"/>
    <w:rsid w:val="00815623"/>
    <w:rsid w:val="008165E5"/>
    <w:rsid w:val="00816BA6"/>
    <w:rsid w:val="00816DA9"/>
    <w:rsid w:val="00817031"/>
    <w:rsid w:val="008205E8"/>
    <w:rsid w:val="008210BB"/>
    <w:rsid w:val="00821BB6"/>
    <w:rsid w:val="0082266D"/>
    <w:rsid w:val="00822FD2"/>
    <w:rsid w:val="008231FF"/>
    <w:rsid w:val="008233A3"/>
    <w:rsid w:val="00824096"/>
    <w:rsid w:val="0082427B"/>
    <w:rsid w:val="00824D15"/>
    <w:rsid w:val="008302FF"/>
    <w:rsid w:val="00830641"/>
    <w:rsid w:val="008306FB"/>
    <w:rsid w:val="0083079B"/>
    <w:rsid w:val="00831239"/>
    <w:rsid w:val="00831405"/>
    <w:rsid w:val="00831467"/>
    <w:rsid w:val="00831E82"/>
    <w:rsid w:val="00831F5A"/>
    <w:rsid w:val="00832745"/>
    <w:rsid w:val="00832D2D"/>
    <w:rsid w:val="00832FD2"/>
    <w:rsid w:val="008337CD"/>
    <w:rsid w:val="00833C52"/>
    <w:rsid w:val="00835067"/>
    <w:rsid w:val="00835372"/>
    <w:rsid w:val="00835655"/>
    <w:rsid w:val="00835C0B"/>
    <w:rsid w:val="0083622C"/>
    <w:rsid w:val="00836F2B"/>
    <w:rsid w:val="00837446"/>
    <w:rsid w:val="0084169B"/>
    <w:rsid w:val="008422A0"/>
    <w:rsid w:val="0084278D"/>
    <w:rsid w:val="0084295F"/>
    <w:rsid w:val="008432BB"/>
    <w:rsid w:val="008466A8"/>
    <w:rsid w:val="00846AF4"/>
    <w:rsid w:val="00846F5C"/>
    <w:rsid w:val="0084775B"/>
    <w:rsid w:val="00847D05"/>
    <w:rsid w:val="0085207C"/>
    <w:rsid w:val="00852F3E"/>
    <w:rsid w:val="008531CC"/>
    <w:rsid w:val="00853551"/>
    <w:rsid w:val="0085370A"/>
    <w:rsid w:val="00853B25"/>
    <w:rsid w:val="008546E6"/>
    <w:rsid w:val="00854CD0"/>
    <w:rsid w:val="008557D8"/>
    <w:rsid w:val="00855E8C"/>
    <w:rsid w:val="00855F12"/>
    <w:rsid w:val="008569AD"/>
    <w:rsid w:val="00856DAE"/>
    <w:rsid w:val="0085757F"/>
    <w:rsid w:val="00857845"/>
    <w:rsid w:val="00857B7F"/>
    <w:rsid w:val="00857FF0"/>
    <w:rsid w:val="0086093A"/>
    <w:rsid w:val="00860CE6"/>
    <w:rsid w:val="0086126A"/>
    <w:rsid w:val="00862A41"/>
    <w:rsid w:val="00862CF1"/>
    <w:rsid w:val="0086363F"/>
    <w:rsid w:val="008636D3"/>
    <w:rsid w:val="00865664"/>
    <w:rsid w:val="008656E4"/>
    <w:rsid w:val="00865859"/>
    <w:rsid w:val="0086749B"/>
    <w:rsid w:val="00870B5C"/>
    <w:rsid w:val="00871D10"/>
    <w:rsid w:val="00873372"/>
    <w:rsid w:val="00873665"/>
    <w:rsid w:val="00873BA1"/>
    <w:rsid w:val="008745CA"/>
    <w:rsid w:val="008745D9"/>
    <w:rsid w:val="00874E06"/>
    <w:rsid w:val="008754CD"/>
    <w:rsid w:val="00875574"/>
    <w:rsid w:val="00875BD7"/>
    <w:rsid w:val="00876CE1"/>
    <w:rsid w:val="00880462"/>
    <w:rsid w:val="00881247"/>
    <w:rsid w:val="00881A39"/>
    <w:rsid w:val="008830E8"/>
    <w:rsid w:val="008835E9"/>
    <w:rsid w:val="00885C5F"/>
    <w:rsid w:val="0089005E"/>
    <w:rsid w:val="0089147B"/>
    <w:rsid w:val="008916B3"/>
    <w:rsid w:val="00891EB4"/>
    <w:rsid w:val="00891FC7"/>
    <w:rsid w:val="0089262B"/>
    <w:rsid w:val="00893417"/>
    <w:rsid w:val="008940B3"/>
    <w:rsid w:val="00895D9E"/>
    <w:rsid w:val="00896770"/>
    <w:rsid w:val="008969C5"/>
    <w:rsid w:val="00896D54"/>
    <w:rsid w:val="00896DB7"/>
    <w:rsid w:val="008A0567"/>
    <w:rsid w:val="008A08CD"/>
    <w:rsid w:val="008A1752"/>
    <w:rsid w:val="008A1FD4"/>
    <w:rsid w:val="008A33F3"/>
    <w:rsid w:val="008A40E8"/>
    <w:rsid w:val="008A45CC"/>
    <w:rsid w:val="008A4713"/>
    <w:rsid w:val="008A4D0C"/>
    <w:rsid w:val="008A5210"/>
    <w:rsid w:val="008A61AC"/>
    <w:rsid w:val="008A66E9"/>
    <w:rsid w:val="008A752F"/>
    <w:rsid w:val="008A779E"/>
    <w:rsid w:val="008B0E5A"/>
    <w:rsid w:val="008B0EB6"/>
    <w:rsid w:val="008B11B7"/>
    <w:rsid w:val="008B140B"/>
    <w:rsid w:val="008B1F90"/>
    <w:rsid w:val="008B3027"/>
    <w:rsid w:val="008B33C0"/>
    <w:rsid w:val="008B3438"/>
    <w:rsid w:val="008B5667"/>
    <w:rsid w:val="008B6B78"/>
    <w:rsid w:val="008B6F03"/>
    <w:rsid w:val="008B726C"/>
    <w:rsid w:val="008C00B9"/>
    <w:rsid w:val="008C09B6"/>
    <w:rsid w:val="008C0AE1"/>
    <w:rsid w:val="008C1E55"/>
    <w:rsid w:val="008C273F"/>
    <w:rsid w:val="008C368B"/>
    <w:rsid w:val="008C37B3"/>
    <w:rsid w:val="008C46AF"/>
    <w:rsid w:val="008C47CB"/>
    <w:rsid w:val="008C4DA2"/>
    <w:rsid w:val="008C5596"/>
    <w:rsid w:val="008C5924"/>
    <w:rsid w:val="008C66FA"/>
    <w:rsid w:val="008C692C"/>
    <w:rsid w:val="008C6B94"/>
    <w:rsid w:val="008C6DF3"/>
    <w:rsid w:val="008C706A"/>
    <w:rsid w:val="008C7531"/>
    <w:rsid w:val="008C754C"/>
    <w:rsid w:val="008C793F"/>
    <w:rsid w:val="008D07B0"/>
    <w:rsid w:val="008D16A2"/>
    <w:rsid w:val="008D1A82"/>
    <w:rsid w:val="008D1B04"/>
    <w:rsid w:val="008D1CAD"/>
    <w:rsid w:val="008D1D75"/>
    <w:rsid w:val="008D2352"/>
    <w:rsid w:val="008D2C5A"/>
    <w:rsid w:val="008D2DCD"/>
    <w:rsid w:val="008D3038"/>
    <w:rsid w:val="008D361E"/>
    <w:rsid w:val="008D392C"/>
    <w:rsid w:val="008D3F74"/>
    <w:rsid w:val="008D463A"/>
    <w:rsid w:val="008D4F65"/>
    <w:rsid w:val="008D5D9D"/>
    <w:rsid w:val="008D6992"/>
    <w:rsid w:val="008D74E4"/>
    <w:rsid w:val="008E0713"/>
    <w:rsid w:val="008E0F9A"/>
    <w:rsid w:val="008E14FE"/>
    <w:rsid w:val="008E1772"/>
    <w:rsid w:val="008E3702"/>
    <w:rsid w:val="008E3887"/>
    <w:rsid w:val="008E5C76"/>
    <w:rsid w:val="008E5E5B"/>
    <w:rsid w:val="008E6161"/>
    <w:rsid w:val="008E6214"/>
    <w:rsid w:val="008F09C8"/>
    <w:rsid w:val="008F0F82"/>
    <w:rsid w:val="008F30A6"/>
    <w:rsid w:val="008F35B8"/>
    <w:rsid w:val="008F37A8"/>
    <w:rsid w:val="008F4077"/>
    <w:rsid w:val="008F4541"/>
    <w:rsid w:val="008F4D09"/>
    <w:rsid w:val="008F4DE4"/>
    <w:rsid w:val="008F5357"/>
    <w:rsid w:val="008F693B"/>
    <w:rsid w:val="008F7EA9"/>
    <w:rsid w:val="00900D84"/>
    <w:rsid w:val="00901D37"/>
    <w:rsid w:val="009031B1"/>
    <w:rsid w:val="00903F19"/>
    <w:rsid w:val="00904938"/>
    <w:rsid w:val="009057D6"/>
    <w:rsid w:val="00905B48"/>
    <w:rsid w:val="009062EE"/>
    <w:rsid w:val="009075AC"/>
    <w:rsid w:val="00907962"/>
    <w:rsid w:val="00910850"/>
    <w:rsid w:val="00910ED6"/>
    <w:rsid w:val="00910F7E"/>
    <w:rsid w:val="009127A5"/>
    <w:rsid w:val="00912A6C"/>
    <w:rsid w:val="00913266"/>
    <w:rsid w:val="00913418"/>
    <w:rsid w:val="0091385D"/>
    <w:rsid w:val="00914926"/>
    <w:rsid w:val="00914D73"/>
    <w:rsid w:val="00916068"/>
    <w:rsid w:val="00916AF7"/>
    <w:rsid w:val="00916CE8"/>
    <w:rsid w:val="00917097"/>
    <w:rsid w:val="00920121"/>
    <w:rsid w:val="0092136B"/>
    <w:rsid w:val="00921C51"/>
    <w:rsid w:val="0092215F"/>
    <w:rsid w:val="00922F33"/>
    <w:rsid w:val="009237B0"/>
    <w:rsid w:val="00924088"/>
    <w:rsid w:val="0092440C"/>
    <w:rsid w:val="00925A64"/>
    <w:rsid w:val="00926301"/>
    <w:rsid w:val="009272CE"/>
    <w:rsid w:val="00927CC5"/>
    <w:rsid w:val="00927EA3"/>
    <w:rsid w:val="00930000"/>
    <w:rsid w:val="009310F0"/>
    <w:rsid w:val="009316CD"/>
    <w:rsid w:val="00933DAA"/>
    <w:rsid w:val="00933ED7"/>
    <w:rsid w:val="009341C2"/>
    <w:rsid w:val="00934BA3"/>
    <w:rsid w:val="00935449"/>
    <w:rsid w:val="00937B5E"/>
    <w:rsid w:val="00937D7B"/>
    <w:rsid w:val="009402AF"/>
    <w:rsid w:val="00940B00"/>
    <w:rsid w:val="0094164B"/>
    <w:rsid w:val="00942F45"/>
    <w:rsid w:val="00943592"/>
    <w:rsid w:val="009445F9"/>
    <w:rsid w:val="00944E47"/>
    <w:rsid w:val="009458E8"/>
    <w:rsid w:val="00945992"/>
    <w:rsid w:val="00946792"/>
    <w:rsid w:val="009467EC"/>
    <w:rsid w:val="009472FC"/>
    <w:rsid w:val="009475A9"/>
    <w:rsid w:val="00947918"/>
    <w:rsid w:val="00950C40"/>
    <w:rsid w:val="0095198D"/>
    <w:rsid w:val="00951BDA"/>
    <w:rsid w:val="00951F7D"/>
    <w:rsid w:val="009523AA"/>
    <w:rsid w:val="0095268D"/>
    <w:rsid w:val="00952782"/>
    <w:rsid w:val="00953EE8"/>
    <w:rsid w:val="009542E6"/>
    <w:rsid w:val="00954CD3"/>
    <w:rsid w:val="00955FFE"/>
    <w:rsid w:val="00956122"/>
    <w:rsid w:val="009567BC"/>
    <w:rsid w:val="00956E17"/>
    <w:rsid w:val="00960FBE"/>
    <w:rsid w:val="00961384"/>
    <w:rsid w:val="0096144B"/>
    <w:rsid w:val="009615A5"/>
    <w:rsid w:val="00961AAA"/>
    <w:rsid w:val="009625A9"/>
    <w:rsid w:val="00962D81"/>
    <w:rsid w:val="00962E8B"/>
    <w:rsid w:val="00963124"/>
    <w:rsid w:val="0096390A"/>
    <w:rsid w:val="00963E15"/>
    <w:rsid w:val="00964154"/>
    <w:rsid w:val="009647B3"/>
    <w:rsid w:val="00964818"/>
    <w:rsid w:val="0096531C"/>
    <w:rsid w:val="009665D1"/>
    <w:rsid w:val="009667EF"/>
    <w:rsid w:val="009668CC"/>
    <w:rsid w:val="009671E7"/>
    <w:rsid w:val="00967A3B"/>
    <w:rsid w:val="009732E9"/>
    <w:rsid w:val="00973369"/>
    <w:rsid w:val="0097354D"/>
    <w:rsid w:val="009736BB"/>
    <w:rsid w:val="009745A0"/>
    <w:rsid w:val="00974CF2"/>
    <w:rsid w:val="00975030"/>
    <w:rsid w:val="009758EB"/>
    <w:rsid w:val="0097607B"/>
    <w:rsid w:val="0097669E"/>
    <w:rsid w:val="00976AFD"/>
    <w:rsid w:val="00976EC7"/>
    <w:rsid w:val="009775DB"/>
    <w:rsid w:val="00980208"/>
    <w:rsid w:val="009802AB"/>
    <w:rsid w:val="009804DE"/>
    <w:rsid w:val="009822C2"/>
    <w:rsid w:val="009825BF"/>
    <w:rsid w:val="00983120"/>
    <w:rsid w:val="00983A95"/>
    <w:rsid w:val="009840E7"/>
    <w:rsid w:val="009868D6"/>
    <w:rsid w:val="00987A86"/>
    <w:rsid w:val="00987C93"/>
    <w:rsid w:val="00987CB3"/>
    <w:rsid w:val="00987F4E"/>
    <w:rsid w:val="009908BE"/>
    <w:rsid w:val="00991CEA"/>
    <w:rsid w:val="00992BF9"/>
    <w:rsid w:val="00992E93"/>
    <w:rsid w:val="00993070"/>
    <w:rsid w:val="0099363F"/>
    <w:rsid w:val="00994146"/>
    <w:rsid w:val="009947AC"/>
    <w:rsid w:val="0099523A"/>
    <w:rsid w:val="00995B2A"/>
    <w:rsid w:val="00995D24"/>
    <w:rsid w:val="00995D6F"/>
    <w:rsid w:val="009969DF"/>
    <w:rsid w:val="00996FE6"/>
    <w:rsid w:val="00997339"/>
    <w:rsid w:val="009973DB"/>
    <w:rsid w:val="00997740"/>
    <w:rsid w:val="00997A2B"/>
    <w:rsid w:val="00997F81"/>
    <w:rsid w:val="009A0863"/>
    <w:rsid w:val="009A0B4B"/>
    <w:rsid w:val="009A0E5D"/>
    <w:rsid w:val="009A0E6C"/>
    <w:rsid w:val="009A101E"/>
    <w:rsid w:val="009A107A"/>
    <w:rsid w:val="009A1900"/>
    <w:rsid w:val="009A1910"/>
    <w:rsid w:val="009A3B33"/>
    <w:rsid w:val="009A44D5"/>
    <w:rsid w:val="009A4CF4"/>
    <w:rsid w:val="009A4DF6"/>
    <w:rsid w:val="009A5FF3"/>
    <w:rsid w:val="009A675F"/>
    <w:rsid w:val="009A6F51"/>
    <w:rsid w:val="009B0470"/>
    <w:rsid w:val="009B0D68"/>
    <w:rsid w:val="009B2ADE"/>
    <w:rsid w:val="009B2BCD"/>
    <w:rsid w:val="009B2FDF"/>
    <w:rsid w:val="009B3671"/>
    <w:rsid w:val="009B4A2A"/>
    <w:rsid w:val="009B4BBC"/>
    <w:rsid w:val="009B5D8E"/>
    <w:rsid w:val="009B5E56"/>
    <w:rsid w:val="009B5F04"/>
    <w:rsid w:val="009B60F8"/>
    <w:rsid w:val="009B62B3"/>
    <w:rsid w:val="009B7A7E"/>
    <w:rsid w:val="009C06E0"/>
    <w:rsid w:val="009C1485"/>
    <w:rsid w:val="009C169A"/>
    <w:rsid w:val="009C1E4A"/>
    <w:rsid w:val="009C1E4C"/>
    <w:rsid w:val="009C2020"/>
    <w:rsid w:val="009C2CC3"/>
    <w:rsid w:val="009C2E81"/>
    <w:rsid w:val="009C30DD"/>
    <w:rsid w:val="009C375D"/>
    <w:rsid w:val="009C3A82"/>
    <w:rsid w:val="009C4ADA"/>
    <w:rsid w:val="009C605E"/>
    <w:rsid w:val="009C624D"/>
    <w:rsid w:val="009C63A9"/>
    <w:rsid w:val="009C721D"/>
    <w:rsid w:val="009D10F9"/>
    <w:rsid w:val="009D12DD"/>
    <w:rsid w:val="009D1A03"/>
    <w:rsid w:val="009D1F04"/>
    <w:rsid w:val="009D307A"/>
    <w:rsid w:val="009D3204"/>
    <w:rsid w:val="009D3787"/>
    <w:rsid w:val="009D391C"/>
    <w:rsid w:val="009D46FD"/>
    <w:rsid w:val="009D4B6B"/>
    <w:rsid w:val="009D68AA"/>
    <w:rsid w:val="009D6E66"/>
    <w:rsid w:val="009E0309"/>
    <w:rsid w:val="009E03FB"/>
    <w:rsid w:val="009E0A94"/>
    <w:rsid w:val="009E12D6"/>
    <w:rsid w:val="009E14AD"/>
    <w:rsid w:val="009E16E8"/>
    <w:rsid w:val="009E17D8"/>
    <w:rsid w:val="009E1A5C"/>
    <w:rsid w:val="009E2028"/>
    <w:rsid w:val="009E28CD"/>
    <w:rsid w:val="009E4016"/>
    <w:rsid w:val="009E4710"/>
    <w:rsid w:val="009E48F6"/>
    <w:rsid w:val="009E4E11"/>
    <w:rsid w:val="009E5234"/>
    <w:rsid w:val="009E5247"/>
    <w:rsid w:val="009E52AB"/>
    <w:rsid w:val="009E52D5"/>
    <w:rsid w:val="009F048A"/>
    <w:rsid w:val="009F06CD"/>
    <w:rsid w:val="009F0FF7"/>
    <w:rsid w:val="009F37EE"/>
    <w:rsid w:val="009F411C"/>
    <w:rsid w:val="009F42DC"/>
    <w:rsid w:val="009F491E"/>
    <w:rsid w:val="009F4AA3"/>
    <w:rsid w:val="009F59C6"/>
    <w:rsid w:val="009F633F"/>
    <w:rsid w:val="009F732D"/>
    <w:rsid w:val="009F7705"/>
    <w:rsid w:val="009F7DDE"/>
    <w:rsid w:val="00A00260"/>
    <w:rsid w:val="00A00276"/>
    <w:rsid w:val="00A00377"/>
    <w:rsid w:val="00A006C7"/>
    <w:rsid w:val="00A008BC"/>
    <w:rsid w:val="00A01CE9"/>
    <w:rsid w:val="00A02AAF"/>
    <w:rsid w:val="00A03A0D"/>
    <w:rsid w:val="00A04387"/>
    <w:rsid w:val="00A051BE"/>
    <w:rsid w:val="00A05867"/>
    <w:rsid w:val="00A0642F"/>
    <w:rsid w:val="00A064E2"/>
    <w:rsid w:val="00A06A45"/>
    <w:rsid w:val="00A07127"/>
    <w:rsid w:val="00A07F4A"/>
    <w:rsid w:val="00A1024A"/>
    <w:rsid w:val="00A10A66"/>
    <w:rsid w:val="00A1138C"/>
    <w:rsid w:val="00A11FDA"/>
    <w:rsid w:val="00A12235"/>
    <w:rsid w:val="00A1266F"/>
    <w:rsid w:val="00A134AA"/>
    <w:rsid w:val="00A13593"/>
    <w:rsid w:val="00A13C05"/>
    <w:rsid w:val="00A13D52"/>
    <w:rsid w:val="00A147E7"/>
    <w:rsid w:val="00A1486E"/>
    <w:rsid w:val="00A152C8"/>
    <w:rsid w:val="00A1569B"/>
    <w:rsid w:val="00A159A4"/>
    <w:rsid w:val="00A16596"/>
    <w:rsid w:val="00A20CE3"/>
    <w:rsid w:val="00A21D6B"/>
    <w:rsid w:val="00A22261"/>
    <w:rsid w:val="00A226C6"/>
    <w:rsid w:val="00A22951"/>
    <w:rsid w:val="00A237E4"/>
    <w:rsid w:val="00A242DE"/>
    <w:rsid w:val="00A25067"/>
    <w:rsid w:val="00A264B3"/>
    <w:rsid w:val="00A26E32"/>
    <w:rsid w:val="00A30159"/>
    <w:rsid w:val="00A3041E"/>
    <w:rsid w:val="00A30843"/>
    <w:rsid w:val="00A30B5A"/>
    <w:rsid w:val="00A31345"/>
    <w:rsid w:val="00A316BA"/>
    <w:rsid w:val="00A322AB"/>
    <w:rsid w:val="00A32FE9"/>
    <w:rsid w:val="00A334AB"/>
    <w:rsid w:val="00A334EE"/>
    <w:rsid w:val="00A33AAC"/>
    <w:rsid w:val="00A33C7B"/>
    <w:rsid w:val="00A3404A"/>
    <w:rsid w:val="00A34947"/>
    <w:rsid w:val="00A36649"/>
    <w:rsid w:val="00A40492"/>
    <w:rsid w:val="00A40E0F"/>
    <w:rsid w:val="00A411C0"/>
    <w:rsid w:val="00A42BFC"/>
    <w:rsid w:val="00A43904"/>
    <w:rsid w:val="00A43E74"/>
    <w:rsid w:val="00A44344"/>
    <w:rsid w:val="00A44518"/>
    <w:rsid w:val="00A4458E"/>
    <w:rsid w:val="00A44640"/>
    <w:rsid w:val="00A450CE"/>
    <w:rsid w:val="00A4639B"/>
    <w:rsid w:val="00A4677B"/>
    <w:rsid w:val="00A50761"/>
    <w:rsid w:val="00A5205A"/>
    <w:rsid w:val="00A548E2"/>
    <w:rsid w:val="00A54B30"/>
    <w:rsid w:val="00A550FA"/>
    <w:rsid w:val="00A5511C"/>
    <w:rsid w:val="00A5560C"/>
    <w:rsid w:val="00A56CCB"/>
    <w:rsid w:val="00A57678"/>
    <w:rsid w:val="00A5792A"/>
    <w:rsid w:val="00A6024A"/>
    <w:rsid w:val="00A609DB"/>
    <w:rsid w:val="00A61009"/>
    <w:rsid w:val="00A61057"/>
    <w:rsid w:val="00A613B1"/>
    <w:rsid w:val="00A617FD"/>
    <w:rsid w:val="00A61B01"/>
    <w:rsid w:val="00A61EB5"/>
    <w:rsid w:val="00A63755"/>
    <w:rsid w:val="00A63A2D"/>
    <w:rsid w:val="00A6427E"/>
    <w:rsid w:val="00A6449A"/>
    <w:rsid w:val="00A6471A"/>
    <w:rsid w:val="00A651F6"/>
    <w:rsid w:val="00A65316"/>
    <w:rsid w:val="00A66471"/>
    <w:rsid w:val="00A66EAA"/>
    <w:rsid w:val="00A67D80"/>
    <w:rsid w:val="00A67E97"/>
    <w:rsid w:val="00A70E1A"/>
    <w:rsid w:val="00A71886"/>
    <w:rsid w:val="00A73F0B"/>
    <w:rsid w:val="00A74B8A"/>
    <w:rsid w:val="00A75438"/>
    <w:rsid w:val="00A7597D"/>
    <w:rsid w:val="00A76348"/>
    <w:rsid w:val="00A76B3E"/>
    <w:rsid w:val="00A77155"/>
    <w:rsid w:val="00A77B06"/>
    <w:rsid w:val="00A77B56"/>
    <w:rsid w:val="00A77BB6"/>
    <w:rsid w:val="00A77DFD"/>
    <w:rsid w:val="00A801A5"/>
    <w:rsid w:val="00A80527"/>
    <w:rsid w:val="00A80DBC"/>
    <w:rsid w:val="00A813C8"/>
    <w:rsid w:val="00A81D61"/>
    <w:rsid w:val="00A8321C"/>
    <w:rsid w:val="00A84A42"/>
    <w:rsid w:val="00A84DC7"/>
    <w:rsid w:val="00A8520B"/>
    <w:rsid w:val="00A857F4"/>
    <w:rsid w:val="00A85A9D"/>
    <w:rsid w:val="00A85ADF"/>
    <w:rsid w:val="00A85E52"/>
    <w:rsid w:val="00A862D9"/>
    <w:rsid w:val="00A86438"/>
    <w:rsid w:val="00A86E20"/>
    <w:rsid w:val="00A87A95"/>
    <w:rsid w:val="00A87AD2"/>
    <w:rsid w:val="00A90BB4"/>
    <w:rsid w:val="00A90D35"/>
    <w:rsid w:val="00A91A14"/>
    <w:rsid w:val="00A91F62"/>
    <w:rsid w:val="00A92551"/>
    <w:rsid w:val="00A92832"/>
    <w:rsid w:val="00A928E0"/>
    <w:rsid w:val="00A92FE0"/>
    <w:rsid w:val="00A9336A"/>
    <w:rsid w:val="00A93686"/>
    <w:rsid w:val="00A937E3"/>
    <w:rsid w:val="00A950F5"/>
    <w:rsid w:val="00A95C22"/>
    <w:rsid w:val="00A962D0"/>
    <w:rsid w:val="00A967DD"/>
    <w:rsid w:val="00A96CD3"/>
    <w:rsid w:val="00A9701E"/>
    <w:rsid w:val="00A97056"/>
    <w:rsid w:val="00A97C98"/>
    <w:rsid w:val="00AA0A6D"/>
    <w:rsid w:val="00AA0BEC"/>
    <w:rsid w:val="00AA0CC4"/>
    <w:rsid w:val="00AA0CF1"/>
    <w:rsid w:val="00AA2A9E"/>
    <w:rsid w:val="00AA2DA9"/>
    <w:rsid w:val="00AA37E9"/>
    <w:rsid w:val="00AA39B3"/>
    <w:rsid w:val="00AA4D5E"/>
    <w:rsid w:val="00AA5741"/>
    <w:rsid w:val="00AA5984"/>
    <w:rsid w:val="00AA68EA"/>
    <w:rsid w:val="00AA7273"/>
    <w:rsid w:val="00AA774D"/>
    <w:rsid w:val="00AA7BE3"/>
    <w:rsid w:val="00AA7FD3"/>
    <w:rsid w:val="00AB02E5"/>
    <w:rsid w:val="00AB053E"/>
    <w:rsid w:val="00AB076B"/>
    <w:rsid w:val="00AB0C20"/>
    <w:rsid w:val="00AB165A"/>
    <w:rsid w:val="00AB3183"/>
    <w:rsid w:val="00AB36A3"/>
    <w:rsid w:val="00AB3870"/>
    <w:rsid w:val="00AB481A"/>
    <w:rsid w:val="00AB4FB6"/>
    <w:rsid w:val="00AB5DE4"/>
    <w:rsid w:val="00AB6FE0"/>
    <w:rsid w:val="00AB73CA"/>
    <w:rsid w:val="00AC14AB"/>
    <w:rsid w:val="00AC1C6C"/>
    <w:rsid w:val="00AC24D0"/>
    <w:rsid w:val="00AC33A2"/>
    <w:rsid w:val="00AC3823"/>
    <w:rsid w:val="00AC486A"/>
    <w:rsid w:val="00AC6532"/>
    <w:rsid w:val="00AC699E"/>
    <w:rsid w:val="00AC7879"/>
    <w:rsid w:val="00AC7E5D"/>
    <w:rsid w:val="00AD01B8"/>
    <w:rsid w:val="00AD0310"/>
    <w:rsid w:val="00AD0638"/>
    <w:rsid w:val="00AD0658"/>
    <w:rsid w:val="00AD0998"/>
    <w:rsid w:val="00AD0F00"/>
    <w:rsid w:val="00AD36F4"/>
    <w:rsid w:val="00AD37D9"/>
    <w:rsid w:val="00AD3895"/>
    <w:rsid w:val="00AD55B1"/>
    <w:rsid w:val="00AD57DA"/>
    <w:rsid w:val="00AD5933"/>
    <w:rsid w:val="00AD5DF0"/>
    <w:rsid w:val="00AD6B37"/>
    <w:rsid w:val="00AD7519"/>
    <w:rsid w:val="00AE0A99"/>
    <w:rsid w:val="00AE1224"/>
    <w:rsid w:val="00AE2233"/>
    <w:rsid w:val="00AE3382"/>
    <w:rsid w:val="00AE3673"/>
    <w:rsid w:val="00AE3C79"/>
    <w:rsid w:val="00AE4FAC"/>
    <w:rsid w:val="00AE53AD"/>
    <w:rsid w:val="00AE6A4A"/>
    <w:rsid w:val="00AE6A7A"/>
    <w:rsid w:val="00AE6AEC"/>
    <w:rsid w:val="00AE6B40"/>
    <w:rsid w:val="00AE6BDD"/>
    <w:rsid w:val="00AE6C8A"/>
    <w:rsid w:val="00AF143E"/>
    <w:rsid w:val="00AF2468"/>
    <w:rsid w:val="00AF29C9"/>
    <w:rsid w:val="00AF2B2C"/>
    <w:rsid w:val="00AF3B5B"/>
    <w:rsid w:val="00AF56C7"/>
    <w:rsid w:val="00AF5DD3"/>
    <w:rsid w:val="00AF73C5"/>
    <w:rsid w:val="00AF7458"/>
    <w:rsid w:val="00AF7BEC"/>
    <w:rsid w:val="00B00179"/>
    <w:rsid w:val="00B01A72"/>
    <w:rsid w:val="00B01DF7"/>
    <w:rsid w:val="00B02BCF"/>
    <w:rsid w:val="00B03982"/>
    <w:rsid w:val="00B0399A"/>
    <w:rsid w:val="00B057D5"/>
    <w:rsid w:val="00B05870"/>
    <w:rsid w:val="00B05E68"/>
    <w:rsid w:val="00B07114"/>
    <w:rsid w:val="00B07446"/>
    <w:rsid w:val="00B07F79"/>
    <w:rsid w:val="00B1024D"/>
    <w:rsid w:val="00B10727"/>
    <w:rsid w:val="00B1185B"/>
    <w:rsid w:val="00B14096"/>
    <w:rsid w:val="00B14A99"/>
    <w:rsid w:val="00B14C35"/>
    <w:rsid w:val="00B14CCC"/>
    <w:rsid w:val="00B14D93"/>
    <w:rsid w:val="00B15146"/>
    <w:rsid w:val="00B15318"/>
    <w:rsid w:val="00B15CAD"/>
    <w:rsid w:val="00B16269"/>
    <w:rsid w:val="00B210A4"/>
    <w:rsid w:val="00B212D3"/>
    <w:rsid w:val="00B214F1"/>
    <w:rsid w:val="00B219E7"/>
    <w:rsid w:val="00B21B14"/>
    <w:rsid w:val="00B221CD"/>
    <w:rsid w:val="00B225E3"/>
    <w:rsid w:val="00B229B5"/>
    <w:rsid w:val="00B23176"/>
    <w:rsid w:val="00B234C8"/>
    <w:rsid w:val="00B24430"/>
    <w:rsid w:val="00B246D2"/>
    <w:rsid w:val="00B24DA8"/>
    <w:rsid w:val="00B25EEA"/>
    <w:rsid w:val="00B261DF"/>
    <w:rsid w:val="00B26D0F"/>
    <w:rsid w:val="00B2771C"/>
    <w:rsid w:val="00B27804"/>
    <w:rsid w:val="00B278F3"/>
    <w:rsid w:val="00B27D49"/>
    <w:rsid w:val="00B30BC3"/>
    <w:rsid w:val="00B3122F"/>
    <w:rsid w:val="00B31D44"/>
    <w:rsid w:val="00B32E7A"/>
    <w:rsid w:val="00B33BC7"/>
    <w:rsid w:val="00B33C6E"/>
    <w:rsid w:val="00B34AF8"/>
    <w:rsid w:val="00B34F11"/>
    <w:rsid w:val="00B3505B"/>
    <w:rsid w:val="00B35427"/>
    <w:rsid w:val="00B35527"/>
    <w:rsid w:val="00B359D1"/>
    <w:rsid w:val="00B371F9"/>
    <w:rsid w:val="00B378FE"/>
    <w:rsid w:val="00B379EC"/>
    <w:rsid w:val="00B405B8"/>
    <w:rsid w:val="00B40762"/>
    <w:rsid w:val="00B40BFD"/>
    <w:rsid w:val="00B40CF7"/>
    <w:rsid w:val="00B4170D"/>
    <w:rsid w:val="00B41B1A"/>
    <w:rsid w:val="00B41B66"/>
    <w:rsid w:val="00B4211A"/>
    <w:rsid w:val="00B42B72"/>
    <w:rsid w:val="00B444C5"/>
    <w:rsid w:val="00B44C64"/>
    <w:rsid w:val="00B45248"/>
    <w:rsid w:val="00B459B6"/>
    <w:rsid w:val="00B45CC4"/>
    <w:rsid w:val="00B46203"/>
    <w:rsid w:val="00B468C7"/>
    <w:rsid w:val="00B47708"/>
    <w:rsid w:val="00B47A0D"/>
    <w:rsid w:val="00B47FBA"/>
    <w:rsid w:val="00B501F3"/>
    <w:rsid w:val="00B509DE"/>
    <w:rsid w:val="00B50D96"/>
    <w:rsid w:val="00B511A2"/>
    <w:rsid w:val="00B51383"/>
    <w:rsid w:val="00B51384"/>
    <w:rsid w:val="00B516D9"/>
    <w:rsid w:val="00B51AF0"/>
    <w:rsid w:val="00B53123"/>
    <w:rsid w:val="00B53477"/>
    <w:rsid w:val="00B53EC5"/>
    <w:rsid w:val="00B53F2D"/>
    <w:rsid w:val="00B54077"/>
    <w:rsid w:val="00B541DA"/>
    <w:rsid w:val="00B555AC"/>
    <w:rsid w:val="00B56678"/>
    <w:rsid w:val="00B56686"/>
    <w:rsid w:val="00B566A5"/>
    <w:rsid w:val="00B57314"/>
    <w:rsid w:val="00B57542"/>
    <w:rsid w:val="00B57DD5"/>
    <w:rsid w:val="00B57E26"/>
    <w:rsid w:val="00B6037C"/>
    <w:rsid w:val="00B60CE3"/>
    <w:rsid w:val="00B61DE6"/>
    <w:rsid w:val="00B623E9"/>
    <w:rsid w:val="00B6270A"/>
    <w:rsid w:val="00B648C7"/>
    <w:rsid w:val="00B64D1F"/>
    <w:rsid w:val="00B661A2"/>
    <w:rsid w:val="00B6625D"/>
    <w:rsid w:val="00B66425"/>
    <w:rsid w:val="00B66DF5"/>
    <w:rsid w:val="00B66E5A"/>
    <w:rsid w:val="00B671DC"/>
    <w:rsid w:val="00B70449"/>
    <w:rsid w:val="00B70834"/>
    <w:rsid w:val="00B7083E"/>
    <w:rsid w:val="00B70BD3"/>
    <w:rsid w:val="00B70EE2"/>
    <w:rsid w:val="00B711EF"/>
    <w:rsid w:val="00B71661"/>
    <w:rsid w:val="00B71771"/>
    <w:rsid w:val="00B719B8"/>
    <w:rsid w:val="00B72505"/>
    <w:rsid w:val="00B72C1E"/>
    <w:rsid w:val="00B73AB7"/>
    <w:rsid w:val="00B743FE"/>
    <w:rsid w:val="00B744E8"/>
    <w:rsid w:val="00B748DA"/>
    <w:rsid w:val="00B74B95"/>
    <w:rsid w:val="00B75177"/>
    <w:rsid w:val="00B75B19"/>
    <w:rsid w:val="00B76F6A"/>
    <w:rsid w:val="00B80281"/>
    <w:rsid w:val="00B80320"/>
    <w:rsid w:val="00B8147F"/>
    <w:rsid w:val="00B82610"/>
    <w:rsid w:val="00B82D47"/>
    <w:rsid w:val="00B844B8"/>
    <w:rsid w:val="00B851F7"/>
    <w:rsid w:val="00B85A6D"/>
    <w:rsid w:val="00B85B3C"/>
    <w:rsid w:val="00B8640E"/>
    <w:rsid w:val="00B87139"/>
    <w:rsid w:val="00B8779A"/>
    <w:rsid w:val="00B87DF4"/>
    <w:rsid w:val="00B90E28"/>
    <w:rsid w:val="00B910D1"/>
    <w:rsid w:val="00B92A62"/>
    <w:rsid w:val="00B92ED6"/>
    <w:rsid w:val="00B93754"/>
    <w:rsid w:val="00B93E4E"/>
    <w:rsid w:val="00B94034"/>
    <w:rsid w:val="00B9406B"/>
    <w:rsid w:val="00B94336"/>
    <w:rsid w:val="00B9559A"/>
    <w:rsid w:val="00B95C8A"/>
    <w:rsid w:val="00B962AC"/>
    <w:rsid w:val="00B964E1"/>
    <w:rsid w:val="00B96CE0"/>
    <w:rsid w:val="00B96F0B"/>
    <w:rsid w:val="00B97301"/>
    <w:rsid w:val="00B978A0"/>
    <w:rsid w:val="00B97A39"/>
    <w:rsid w:val="00BA1299"/>
    <w:rsid w:val="00BA19A9"/>
    <w:rsid w:val="00BA2A1F"/>
    <w:rsid w:val="00BA4324"/>
    <w:rsid w:val="00BA6215"/>
    <w:rsid w:val="00BA704F"/>
    <w:rsid w:val="00BA788A"/>
    <w:rsid w:val="00BB0B77"/>
    <w:rsid w:val="00BB0CF1"/>
    <w:rsid w:val="00BB0D08"/>
    <w:rsid w:val="00BB2884"/>
    <w:rsid w:val="00BB2A47"/>
    <w:rsid w:val="00BB2D03"/>
    <w:rsid w:val="00BB3021"/>
    <w:rsid w:val="00BB392E"/>
    <w:rsid w:val="00BB3DB7"/>
    <w:rsid w:val="00BB3F16"/>
    <w:rsid w:val="00BB3FA9"/>
    <w:rsid w:val="00BB3FD5"/>
    <w:rsid w:val="00BB4927"/>
    <w:rsid w:val="00BB4967"/>
    <w:rsid w:val="00BB5361"/>
    <w:rsid w:val="00BB5E35"/>
    <w:rsid w:val="00BB636A"/>
    <w:rsid w:val="00BC071D"/>
    <w:rsid w:val="00BC07A0"/>
    <w:rsid w:val="00BC154B"/>
    <w:rsid w:val="00BC1938"/>
    <w:rsid w:val="00BC1FB1"/>
    <w:rsid w:val="00BC24BE"/>
    <w:rsid w:val="00BC2F80"/>
    <w:rsid w:val="00BC3305"/>
    <w:rsid w:val="00BC333B"/>
    <w:rsid w:val="00BC4974"/>
    <w:rsid w:val="00BC4A58"/>
    <w:rsid w:val="00BC50F3"/>
    <w:rsid w:val="00BC5457"/>
    <w:rsid w:val="00BC5A9A"/>
    <w:rsid w:val="00BC6162"/>
    <w:rsid w:val="00BC64E2"/>
    <w:rsid w:val="00BC65D8"/>
    <w:rsid w:val="00BC6FC1"/>
    <w:rsid w:val="00BC735A"/>
    <w:rsid w:val="00BC7962"/>
    <w:rsid w:val="00BD0C9D"/>
    <w:rsid w:val="00BD1242"/>
    <w:rsid w:val="00BD131D"/>
    <w:rsid w:val="00BD16B7"/>
    <w:rsid w:val="00BD2686"/>
    <w:rsid w:val="00BD291D"/>
    <w:rsid w:val="00BD3475"/>
    <w:rsid w:val="00BD4325"/>
    <w:rsid w:val="00BD4379"/>
    <w:rsid w:val="00BD7C23"/>
    <w:rsid w:val="00BE0747"/>
    <w:rsid w:val="00BE1E44"/>
    <w:rsid w:val="00BE2273"/>
    <w:rsid w:val="00BE3DEC"/>
    <w:rsid w:val="00BE4B1A"/>
    <w:rsid w:val="00BE4EAD"/>
    <w:rsid w:val="00BE4F48"/>
    <w:rsid w:val="00BE53B6"/>
    <w:rsid w:val="00BE57D7"/>
    <w:rsid w:val="00BE5BDF"/>
    <w:rsid w:val="00BE7816"/>
    <w:rsid w:val="00BE7DFA"/>
    <w:rsid w:val="00BF00D6"/>
    <w:rsid w:val="00BF0367"/>
    <w:rsid w:val="00BF129B"/>
    <w:rsid w:val="00BF1570"/>
    <w:rsid w:val="00BF1604"/>
    <w:rsid w:val="00BF1B46"/>
    <w:rsid w:val="00BF2787"/>
    <w:rsid w:val="00BF2A07"/>
    <w:rsid w:val="00BF33BE"/>
    <w:rsid w:val="00BF45D6"/>
    <w:rsid w:val="00BF495A"/>
    <w:rsid w:val="00BF4C10"/>
    <w:rsid w:val="00BF576C"/>
    <w:rsid w:val="00BF59C3"/>
    <w:rsid w:val="00BF5ED9"/>
    <w:rsid w:val="00BF5F90"/>
    <w:rsid w:val="00BF7627"/>
    <w:rsid w:val="00BF78D6"/>
    <w:rsid w:val="00C0056F"/>
    <w:rsid w:val="00C00570"/>
    <w:rsid w:val="00C01AB6"/>
    <w:rsid w:val="00C0210C"/>
    <w:rsid w:val="00C02CBA"/>
    <w:rsid w:val="00C02D18"/>
    <w:rsid w:val="00C02FF4"/>
    <w:rsid w:val="00C031A0"/>
    <w:rsid w:val="00C0347A"/>
    <w:rsid w:val="00C03B21"/>
    <w:rsid w:val="00C03DF1"/>
    <w:rsid w:val="00C040E2"/>
    <w:rsid w:val="00C041C8"/>
    <w:rsid w:val="00C045E0"/>
    <w:rsid w:val="00C04B8D"/>
    <w:rsid w:val="00C07191"/>
    <w:rsid w:val="00C07AA4"/>
    <w:rsid w:val="00C101CD"/>
    <w:rsid w:val="00C104AD"/>
    <w:rsid w:val="00C107EE"/>
    <w:rsid w:val="00C109A6"/>
    <w:rsid w:val="00C11716"/>
    <w:rsid w:val="00C11A8D"/>
    <w:rsid w:val="00C1270F"/>
    <w:rsid w:val="00C13191"/>
    <w:rsid w:val="00C132E4"/>
    <w:rsid w:val="00C16666"/>
    <w:rsid w:val="00C175F5"/>
    <w:rsid w:val="00C20558"/>
    <w:rsid w:val="00C20AF4"/>
    <w:rsid w:val="00C20EDE"/>
    <w:rsid w:val="00C21964"/>
    <w:rsid w:val="00C2211A"/>
    <w:rsid w:val="00C229A5"/>
    <w:rsid w:val="00C22F6E"/>
    <w:rsid w:val="00C24592"/>
    <w:rsid w:val="00C24CB4"/>
    <w:rsid w:val="00C2611B"/>
    <w:rsid w:val="00C263FC"/>
    <w:rsid w:val="00C26539"/>
    <w:rsid w:val="00C30387"/>
    <w:rsid w:val="00C320F3"/>
    <w:rsid w:val="00C32778"/>
    <w:rsid w:val="00C3279A"/>
    <w:rsid w:val="00C3365E"/>
    <w:rsid w:val="00C3387F"/>
    <w:rsid w:val="00C340AA"/>
    <w:rsid w:val="00C35154"/>
    <w:rsid w:val="00C3577C"/>
    <w:rsid w:val="00C370EA"/>
    <w:rsid w:val="00C378B3"/>
    <w:rsid w:val="00C37B57"/>
    <w:rsid w:val="00C37CE5"/>
    <w:rsid w:val="00C400E0"/>
    <w:rsid w:val="00C4139D"/>
    <w:rsid w:val="00C41C9C"/>
    <w:rsid w:val="00C42B18"/>
    <w:rsid w:val="00C42C25"/>
    <w:rsid w:val="00C42C6E"/>
    <w:rsid w:val="00C42CBE"/>
    <w:rsid w:val="00C42FA6"/>
    <w:rsid w:val="00C43FF2"/>
    <w:rsid w:val="00C4426C"/>
    <w:rsid w:val="00C44505"/>
    <w:rsid w:val="00C44702"/>
    <w:rsid w:val="00C44799"/>
    <w:rsid w:val="00C4481C"/>
    <w:rsid w:val="00C449D4"/>
    <w:rsid w:val="00C44F7F"/>
    <w:rsid w:val="00C45B22"/>
    <w:rsid w:val="00C45CB1"/>
    <w:rsid w:val="00C45E30"/>
    <w:rsid w:val="00C46992"/>
    <w:rsid w:val="00C46DC3"/>
    <w:rsid w:val="00C47D70"/>
    <w:rsid w:val="00C504A1"/>
    <w:rsid w:val="00C50C5A"/>
    <w:rsid w:val="00C51212"/>
    <w:rsid w:val="00C51509"/>
    <w:rsid w:val="00C51A86"/>
    <w:rsid w:val="00C51BEE"/>
    <w:rsid w:val="00C5214F"/>
    <w:rsid w:val="00C521DD"/>
    <w:rsid w:val="00C52A59"/>
    <w:rsid w:val="00C52C9C"/>
    <w:rsid w:val="00C52DC3"/>
    <w:rsid w:val="00C53A6D"/>
    <w:rsid w:val="00C53EF2"/>
    <w:rsid w:val="00C53F06"/>
    <w:rsid w:val="00C542EF"/>
    <w:rsid w:val="00C54E92"/>
    <w:rsid w:val="00C5586D"/>
    <w:rsid w:val="00C55F23"/>
    <w:rsid w:val="00C55FA5"/>
    <w:rsid w:val="00C5681C"/>
    <w:rsid w:val="00C56F96"/>
    <w:rsid w:val="00C61601"/>
    <w:rsid w:val="00C625D7"/>
    <w:rsid w:val="00C6281B"/>
    <w:rsid w:val="00C62B88"/>
    <w:rsid w:val="00C63744"/>
    <w:rsid w:val="00C63CF7"/>
    <w:rsid w:val="00C64E24"/>
    <w:rsid w:val="00C65B30"/>
    <w:rsid w:val="00C66074"/>
    <w:rsid w:val="00C6622C"/>
    <w:rsid w:val="00C66837"/>
    <w:rsid w:val="00C66B57"/>
    <w:rsid w:val="00C67E88"/>
    <w:rsid w:val="00C70699"/>
    <w:rsid w:val="00C70B31"/>
    <w:rsid w:val="00C7136F"/>
    <w:rsid w:val="00C713CE"/>
    <w:rsid w:val="00C71D0B"/>
    <w:rsid w:val="00C73539"/>
    <w:rsid w:val="00C73980"/>
    <w:rsid w:val="00C739EA"/>
    <w:rsid w:val="00C73F24"/>
    <w:rsid w:val="00C75652"/>
    <w:rsid w:val="00C759A4"/>
    <w:rsid w:val="00C77171"/>
    <w:rsid w:val="00C77365"/>
    <w:rsid w:val="00C80622"/>
    <w:rsid w:val="00C8076F"/>
    <w:rsid w:val="00C81770"/>
    <w:rsid w:val="00C84308"/>
    <w:rsid w:val="00C859EA"/>
    <w:rsid w:val="00C85BB2"/>
    <w:rsid w:val="00C85FC0"/>
    <w:rsid w:val="00C863CC"/>
    <w:rsid w:val="00C8718C"/>
    <w:rsid w:val="00C873FA"/>
    <w:rsid w:val="00C90D20"/>
    <w:rsid w:val="00C911A5"/>
    <w:rsid w:val="00C913EB"/>
    <w:rsid w:val="00C92E75"/>
    <w:rsid w:val="00C934C9"/>
    <w:rsid w:val="00C93CC8"/>
    <w:rsid w:val="00C93FF1"/>
    <w:rsid w:val="00C9405B"/>
    <w:rsid w:val="00C9425C"/>
    <w:rsid w:val="00C94C57"/>
    <w:rsid w:val="00C95F96"/>
    <w:rsid w:val="00C960F7"/>
    <w:rsid w:val="00C963FF"/>
    <w:rsid w:val="00C970AC"/>
    <w:rsid w:val="00C97369"/>
    <w:rsid w:val="00CA02C6"/>
    <w:rsid w:val="00CA0D2F"/>
    <w:rsid w:val="00CA0DA4"/>
    <w:rsid w:val="00CA2CD3"/>
    <w:rsid w:val="00CA4B4B"/>
    <w:rsid w:val="00CA5BED"/>
    <w:rsid w:val="00CA6971"/>
    <w:rsid w:val="00CA6BB1"/>
    <w:rsid w:val="00CA7795"/>
    <w:rsid w:val="00CA7A52"/>
    <w:rsid w:val="00CA7CB8"/>
    <w:rsid w:val="00CA7FDB"/>
    <w:rsid w:val="00CB003B"/>
    <w:rsid w:val="00CB0690"/>
    <w:rsid w:val="00CB095C"/>
    <w:rsid w:val="00CB0E8C"/>
    <w:rsid w:val="00CB0FDB"/>
    <w:rsid w:val="00CB165B"/>
    <w:rsid w:val="00CB249B"/>
    <w:rsid w:val="00CB26AF"/>
    <w:rsid w:val="00CB2EA6"/>
    <w:rsid w:val="00CB3459"/>
    <w:rsid w:val="00CB3C13"/>
    <w:rsid w:val="00CB3FF7"/>
    <w:rsid w:val="00CB4F47"/>
    <w:rsid w:val="00CB6BDC"/>
    <w:rsid w:val="00CB7263"/>
    <w:rsid w:val="00CB76E5"/>
    <w:rsid w:val="00CB77E6"/>
    <w:rsid w:val="00CC08F3"/>
    <w:rsid w:val="00CC2355"/>
    <w:rsid w:val="00CC26E5"/>
    <w:rsid w:val="00CC2813"/>
    <w:rsid w:val="00CC2CA0"/>
    <w:rsid w:val="00CC394A"/>
    <w:rsid w:val="00CC3ADB"/>
    <w:rsid w:val="00CC4172"/>
    <w:rsid w:val="00CC4AC1"/>
    <w:rsid w:val="00CC4E53"/>
    <w:rsid w:val="00CC57CB"/>
    <w:rsid w:val="00CC5B3D"/>
    <w:rsid w:val="00CC6ECF"/>
    <w:rsid w:val="00CC6F04"/>
    <w:rsid w:val="00CC7D1D"/>
    <w:rsid w:val="00CD0A23"/>
    <w:rsid w:val="00CD145E"/>
    <w:rsid w:val="00CD1A06"/>
    <w:rsid w:val="00CD1E35"/>
    <w:rsid w:val="00CD2F16"/>
    <w:rsid w:val="00CD381C"/>
    <w:rsid w:val="00CD3CA0"/>
    <w:rsid w:val="00CD457B"/>
    <w:rsid w:val="00CD5C37"/>
    <w:rsid w:val="00CD69B1"/>
    <w:rsid w:val="00CD6DEE"/>
    <w:rsid w:val="00CD71BA"/>
    <w:rsid w:val="00CD7E10"/>
    <w:rsid w:val="00CE07F6"/>
    <w:rsid w:val="00CE14F5"/>
    <w:rsid w:val="00CE25BC"/>
    <w:rsid w:val="00CE2725"/>
    <w:rsid w:val="00CE3AC2"/>
    <w:rsid w:val="00CE4159"/>
    <w:rsid w:val="00CE41C2"/>
    <w:rsid w:val="00CE4D6D"/>
    <w:rsid w:val="00CE72D5"/>
    <w:rsid w:val="00CE7351"/>
    <w:rsid w:val="00CF072B"/>
    <w:rsid w:val="00CF0CEA"/>
    <w:rsid w:val="00CF1433"/>
    <w:rsid w:val="00CF2867"/>
    <w:rsid w:val="00CF29BB"/>
    <w:rsid w:val="00CF3265"/>
    <w:rsid w:val="00CF3A79"/>
    <w:rsid w:val="00CF5484"/>
    <w:rsid w:val="00CF5858"/>
    <w:rsid w:val="00CF5967"/>
    <w:rsid w:val="00CF625F"/>
    <w:rsid w:val="00CF6499"/>
    <w:rsid w:val="00D0042C"/>
    <w:rsid w:val="00D00569"/>
    <w:rsid w:val="00D0243B"/>
    <w:rsid w:val="00D02F2B"/>
    <w:rsid w:val="00D03015"/>
    <w:rsid w:val="00D03217"/>
    <w:rsid w:val="00D03E7C"/>
    <w:rsid w:val="00D0437A"/>
    <w:rsid w:val="00D04873"/>
    <w:rsid w:val="00D05B83"/>
    <w:rsid w:val="00D065B9"/>
    <w:rsid w:val="00D06E29"/>
    <w:rsid w:val="00D07456"/>
    <w:rsid w:val="00D0790E"/>
    <w:rsid w:val="00D106BE"/>
    <w:rsid w:val="00D107B5"/>
    <w:rsid w:val="00D110DE"/>
    <w:rsid w:val="00D11452"/>
    <w:rsid w:val="00D11575"/>
    <w:rsid w:val="00D11649"/>
    <w:rsid w:val="00D124FD"/>
    <w:rsid w:val="00D13076"/>
    <w:rsid w:val="00D1442F"/>
    <w:rsid w:val="00D145FF"/>
    <w:rsid w:val="00D14A3D"/>
    <w:rsid w:val="00D15590"/>
    <w:rsid w:val="00D164EE"/>
    <w:rsid w:val="00D16968"/>
    <w:rsid w:val="00D16BE0"/>
    <w:rsid w:val="00D16D98"/>
    <w:rsid w:val="00D17311"/>
    <w:rsid w:val="00D1735C"/>
    <w:rsid w:val="00D2108F"/>
    <w:rsid w:val="00D213E6"/>
    <w:rsid w:val="00D21BAB"/>
    <w:rsid w:val="00D2353D"/>
    <w:rsid w:val="00D238A4"/>
    <w:rsid w:val="00D23E06"/>
    <w:rsid w:val="00D2529F"/>
    <w:rsid w:val="00D257F0"/>
    <w:rsid w:val="00D25AC6"/>
    <w:rsid w:val="00D26821"/>
    <w:rsid w:val="00D26C84"/>
    <w:rsid w:val="00D26DAA"/>
    <w:rsid w:val="00D270F0"/>
    <w:rsid w:val="00D30530"/>
    <w:rsid w:val="00D30D8C"/>
    <w:rsid w:val="00D31C4C"/>
    <w:rsid w:val="00D31F87"/>
    <w:rsid w:val="00D320C9"/>
    <w:rsid w:val="00D3253A"/>
    <w:rsid w:val="00D32869"/>
    <w:rsid w:val="00D3337A"/>
    <w:rsid w:val="00D3382B"/>
    <w:rsid w:val="00D3401D"/>
    <w:rsid w:val="00D37F60"/>
    <w:rsid w:val="00D400EF"/>
    <w:rsid w:val="00D40913"/>
    <w:rsid w:val="00D41484"/>
    <w:rsid w:val="00D41801"/>
    <w:rsid w:val="00D41E85"/>
    <w:rsid w:val="00D4296A"/>
    <w:rsid w:val="00D42FC0"/>
    <w:rsid w:val="00D43B90"/>
    <w:rsid w:val="00D43F4D"/>
    <w:rsid w:val="00D440A3"/>
    <w:rsid w:val="00D45DBC"/>
    <w:rsid w:val="00D46239"/>
    <w:rsid w:val="00D47A3D"/>
    <w:rsid w:val="00D50336"/>
    <w:rsid w:val="00D510CB"/>
    <w:rsid w:val="00D53077"/>
    <w:rsid w:val="00D53616"/>
    <w:rsid w:val="00D5615C"/>
    <w:rsid w:val="00D563AC"/>
    <w:rsid w:val="00D572A8"/>
    <w:rsid w:val="00D60866"/>
    <w:rsid w:val="00D61EB3"/>
    <w:rsid w:val="00D6234B"/>
    <w:rsid w:val="00D62A4E"/>
    <w:rsid w:val="00D632A2"/>
    <w:rsid w:val="00D64891"/>
    <w:rsid w:val="00D653D5"/>
    <w:rsid w:val="00D65BD2"/>
    <w:rsid w:val="00D65F84"/>
    <w:rsid w:val="00D66110"/>
    <w:rsid w:val="00D66863"/>
    <w:rsid w:val="00D66AEA"/>
    <w:rsid w:val="00D6756F"/>
    <w:rsid w:val="00D6795B"/>
    <w:rsid w:val="00D7029F"/>
    <w:rsid w:val="00D7090A"/>
    <w:rsid w:val="00D70F11"/>
    <w:rsid w:val="00D7107A"/>
    <w:rsid w:val="00D7193A"/>
    <w:rsid w:val="00D71BB4"/>
    <w:rsid w:val="00D71E13"/>
    <w:rsid w:val="00D72264"/>
    <w:rsid w:val="00D72B56"/>
    <w:rsid w:val="00D73400"/>
    <w:rsid w:val="00D73880"/>
    <w:rsid w:val="00D73BD0"/>
    <w:rsid w:val="00D748E0"/>
    <w:rsid w:val="00D74E7B"/>
    <w:rsid w:val="00D75759"/>
    <w:rsid w:val="00D762C8"/>
    <w:rsid w:val="00D80786"/>
    <w:rsid w:val="00D80C76"/>
    <w:rsid w:val="00D80FB4"/>
    <w:rsid w:val="00D81653"/>
    <w:rsid w:val="00D81957"/>
    <w:rsid w:val="00D8199C"/>
    <w:rsid w:val="00D82B99"/>
    <w:rsid w:val="00D82CC5"/>
    <w:rsid w:val="00D82D4C"/>
    <w:rsid w:val="00D83D1B"/>
    <w:rsid w:val="00D851F8"/>
    <w:rsid w:val="00D8560F"/>
    <w:rsid w:val="00D859C9"/>
    <w:rsid w:val="00D85DF3"/>
    <w:rsid w:val="00D85E18"/>
    <w:rsid w:val="00D86748"/>
    <w:rsid w:val="00D86CAE"/>
    <w:rsid w:val="00D8720F"/>
    <w:rsid w:val="00D87995"/>
    <w:rsid w:val="00D87A9F"/>
    <w:rsid w:val="00D87D2C"/>
    <w:rsid w:val="00D87D9E"/>
    <w:rsid w:val="00D87F53"/>
    <w:rsid w:val="00D9078C"/>
    <w:rsid w:val="00D90901"/>
    <w:rsid w:val="00D911DA"/>
    <w:rsid w:val="00D91D41"/>
    <w:rsid w:val="00D91F08"/>
    <w:rsid w:val="00D91FE7"/>
    <w:rsid w:val="00D924E0"/>
    <w:rsid w:val="00D92CA4"/>
    <w:rsid w:val="00D941BF"/>
    <w:rsid w:val="00D94335"/>
    <w:rsid w:val="00D94E91"/>
    <w:rsid w:val="00D96705"/>
    <w:rsid w:val="00D96F82"/>
    <w:rsid w:val="00D9702A"/>
    <w:rsid w:val="00D97D9E"/>
    <w:rsid w:val="00D97E31"/>
    <w:rsid w:val="00DA043C"/>
    <w:rsid w:val="00DA07C4"/>
    <w:rsid w:val="00DA109D"/>
    <w:rsid w:val="00DA2967"/>
    <w:rsid w:val="00DA3906"/>
    <w:rsid w:val="00DA3D32"/>
    <w:rsid w:val="00DA43B0"/>
    <w:rsid w:val="00DA5483"/>
    <w:rsid w:val="00DA5966"/>
    <w:rsid w:val="00DA6358"/>
    <w:rsid w:val="00DA731C"/>
    <w:rsid w:val="00DB0153"/>
    <w:rsid w:val="00DB1308"/>
    <w:rsid w:val="00DB1311"/>
    <w:rsid w:val="00DB13B0"/>
    <w:rsid w:val="00DB2453"/>
    <w:rsid w:val="00DB25B6"/>
    <w:rsid w:val="00DB25FB"/>
    <w:rsid w:val="00DB26D7"/>
    <w:rsid w:val="00DB2791"/>
    <w:rsid w:val="00DB2EEF"/>
    <w:rsid w:val="00DB384D"/>
    <w:rsid w:val="00DB3CB8"/>
    <w:rsid w:val="00DB464E"/>
    <w:rsid w:val="00DB4A5C"/>
    <w:rsid w:val="00DB4DCF"/>
    <w:rsid w:val="00DB4DE9"/>
    <w:rsid w:val="00DB52A7"/>
    <w:rsid w:val="00DB541B"/>
    <w:rsid w:val="00DB5FF4"/>
    <w:rsid w:val="00DB6C08"/>
    <w:rsid w:val="00DC00B8"/>
    <w:rsid w:val="00DC01B8"/>
    <w:rsid w:val="00DC0951"/>
    <w:rsid w:val="00DC0D57"/>
    <w:rsid w:val="00DC2483"/>
    <w:rsid w:val="00DC2E90"/>
    <w:rsid w:val="00DC4DF5"/>
    <w:rsid w:val="00DC5A1C"/>
    <w:rsid w:val="00DC6087"/>
    <w:rsid w:val="00DC71C0"/>
    <w:rsid w:val="00DC744B"/>
    <w:rsid w:val="00DD0833"/>
    <w:rsid w:val="00DD0B08"/>
    <w:rsid w:val="00DD10A2"/>
    <w:rsid w:val="00DD2332"/>
    <w:rsid w:val="00DD2C1F"/>
    <w:rsid w:val="00DD3049"/>
    <w:rsid w:val="00DD366B"/>
    <w:rsid w:val="00DD392B"/>
    <w:rsid w:val="00DD6811"/>
    <w:rsid w:val="00DD7570"/>
    <w:rsid w:val="00DD7C1F"/>
    <w:rsid w:val="00DE0743"/>
    <w:rsid w:val="00DE0D95"/>
    <w:rsid w:val="00DE0EA1"/>
    <w:rsid w:val="00DE1561"/>
    <w:rsid w:val="00DE1AC3"/>
    <w:rsid w:val="00DE1F8D"/>
    <w:rsid w:val="00DE236F"/>
    <w:rsid w:val="00DE2C73"/>
    <w:rsid w:val="00DE3041"/>
    <w:rsid w:val="00DE31F9"/>
    <w:rsid w:val="00DE329F"/>
    <w:rsid w:val="00DE35ED"/>
    <w:rsid w:val="00DE37F9"/>
    <w:rsid w:val="00DE3D6C"/>
    <w:rsid w:val="00DE3DEC"/>
    <w:rsid w:val="00DE3E85"/>
    <w:rsid w:val="00DE4D67"/>
    <w:rsid w:val="00DE585B"/>
    <w:rsid w:val="00DE6013"/>
    <w:rsid w:val="00DE6106"/>
    <w:rsid w:val="00DE63D4"/>
    <w:rsid w:val="00DE65D0"/>
    <w:rsid w:val="00DE6D24"/>
    <w:rsid w:val="00DE7056"/>
    <w:rsid w:val="00DE7460"/>
    <w:rsid w:val="00DF02E1"/>
    <w:rsid w:val="00DF0DA1"/>
    <w:rsid w:val="00DF18A3"/>
    <w:rsid w:val="00DF21B2"/>
    <w:rsid w:val="00DF2BC2"/>
    <w:rsid w:val="00DF337D"/>
    <w:rsid w:val="00DF371B"/>
    <w:rsid w:val="00DF59D2"/>
    <w:rsid w:val="00DF630D"/>
    <w:rsid w:val="00DF6ACD"/>
    <w:rsid w:val="00DF6C26"/>
    <w:rsid w:val="00DF6E92"/>
    <w:rsid w:val="00E00761"/>
    <w:rsid w:val="00E007E7"/>
    <w:rsid w:val="00E00E4B"/>
    <w:rsid w:val="00E01D3A"/>
    <w:rsid w:val="00E01F87"/>
    <w:rsid w:val="00E02468"/>
    <w:rsid w:val="00E02AFD"/>
    <w:rsid w:val="00E0321A"/>
    <w:rsid w:val="00E032FA"/>
    <w:rsid w:val="00E037B7"/>
    <w:rsid w:val="00E03BCA"/>
    <w:rsid w:val="00E04836"/>
    <w:rsid w:val="00E04F45"/>
    <w:rsid w:val="00E052FA"/>
    <w:rsid w:val="00E06184"/>
    <w:rsid w:val="00E069BC"/>
    <w:rsid w:val="00E07215"/>
    <w:rsid w:val="00E07285"/>
    <w:rsid w:val="00E122DC"/>
    <w:rsid w:val="00E142FA"/>
    <w:rsid w:val="00E145B0"/>
    <w:rsid w:val="00E14B16"/>
    <w:rsid w:val="00E1573F"/>
    <w:rsid w:val="00E15F8E"/>
    <w:rsid w:val="00E175BD"/>
    <w:rsid w:val="00E179ED"/>
    <w:rsid w:val="00E20013"/>
    <w:rsid w:val="00E20F86"/>
    <w:rsid w:val="00E226C4"/>
    <w:rsid w:val="00E233F6"/>
    <w:rsid w:val="00E2347E"/>
    <w:rsid w:val="00E23D26"/>
    <w:rsid w:val="00E25960"/>
    <w:rsid w:val="00E274EC"/>
    <w:rsid w:val="00E275FE"/>
    <w:rsid w:val="00E27AC5"/>
    <w:rsid w:val="00E27D4A"/>
    <w:rsid w:val="00E3091F"/>
    <w:rsid w:val="00E309C8"/>
    <w:rsid w:val="00E31A66"/>
    <w:rsid w:val="00E31B37"/>
    <w:rsid w:val="00E31B74"/>
    <w:rsid w:val="00E31EC5"/>
    <w:rsid w:val="00E3317A"/>
    <w:rsid w:val="00E33516"/>
    <w:rsid w:val="00E33C68"/>
    <w:rsid w:val="00E34110"/>
    <w:rsid w:val="00E34466"/>
    <w:rsid w:val="00E34488"/>
    <w:rsid w:val="00E3471B"/>
    <w:rsid w:val="00E34749"/>
    <w:rsid w:val="00E34AF8"/>
    <w:rsid w:val="00E35458"/>
    <w:rsid w:val="00E35A94"/>
    <w:rsid w:val="00E368D4"/>
    <w:rsid w:val="00E37219"/>
    <w:rsid w:val="00E37329"/>
    <w:rsid w:val="00E374B3"/>
    <w:rsid w:val="00E40833"/>
    <w:rsid w:val="00E40DE6"/>
    <w:rsid w:val="00E424C2"/>
    <w:rsid w:val="00E42622"/>
    <w:rsid w:val="00E42C6D"/>
    <w:rsid w:val="00E43A72"/>
    <w:rsid w:val="00E43ED1"/>
    <w:rsid w:val="00E448B1"/>
    <w:rsid w:val="00E45978"/>
    <w:rsid w:val="00E45F84"/>
    <w:rsid w:val="00E468A6"/>
    <w:rsid w:val="00E46C69"/>
    <w:rsid w:val="00E47397"/>
    <w:rsid w:val="00E47753"/>
    <w:rsid w:val="00E50662"/>
    <w:rsid w:val="00E5147B"/>
    <w:rsid w:val="00E52310"/>
    <w:rsid w:val="00E5259A"/>
    <w:rsid w:val="00E52C0D"/>
    <w:rsid w:val="00E53305"/>
    <w:rsid w:val="00E53679"/>
    <w:rsid w:val="00E539C5"/>
    <w:rsid w:val="00E53F42"/>
    <w:rsid w:val="00E54212"/>
    <w:rsid w:val="00E553F3"/>
    <w:rsid w:val="00E55F6D"/>
    <w:rsid w:val="00E5608F"/>
    <w:rsid w:val="00E574F5"/>
    <w:rsid w:val="00E57A51"/>
    <w:rsid w:val="00E57AF2"/>
    <w:rsid w:val="00E609C2"/>
    <w:rsid w:val="00E60E6A"/>
    <w:rsid w:val="00E612A9"/>
    <w:rsid w:val="00E622C8"/>
    <w:rsid w:val="00E6291C"/>
    <w:rsid w:val="00E62D91"/>
    <w:rsid w:val="00E63CC6"/>
    <w:rsid w:val="00E64060"/>
    <w:rsid w:val="00E64084"/>
    <w:rsid w:val="00E6462B"/>
    <w:rsid w:val="00E64B82"/>
    <w:rsid w:val="00E64EBD"/>
    <w:rsid w:val="00E653C2"/>
    <w:rsid w:val="00E65FB7"/>
    <w:rsid w:val="00E66288"/>
    <w:rsid w:val="00E678B6"/>
    <w:rsid w:val="00E67942"/>
    <w:rsid w:val="00E70A13"/>
    <w:rsid w:val="00E7123E"/>
    <w:rsid w:val="00E71918"/>
    <w:rsid w:val="00E71B48"/>
    <w:rsid w:val="00E71E23"/>
    <w:rsid w:val="00E71F57"/>
    <w:rsid w:val="00E72363"/>
    <w:rsid w:val="00E729A9"/>
    <w:rsid w:val="00E73D5B"/>
    <w:rsid w:val="00E74117"/>
    <w:rsid w:val="00E75F00"/>
    <w:rsid w:val="00E760D9"/>
    <w:rsid w:val="00E76DBA"/>
    <w:rsid w:val="00E76EE6"/>
    <w:rsid w:val="00E818EB"/>
    <w:rsid w:val="00E825DC"/>
    <w:rsid w:val="00E83718"/>
    <w:rsid w:val="00E8429E"/>
    <w:rsid w:val="00E844D8"/>
    <w:rsid w:val="00E85230"/>
    <w:rsid w:val="00E859A8"/>
    <w:rsid w:val="00E87A4B"/>
    <w:rsid w:val="00E925E9"/>
    <w:rsid w:val="00E92C84"/>
    <w:rsid w:val="00E9356D"/>
    <w:rsid w:val="00E94811"/>
    <w:rsid w:val="00E9493E"/>
    <w:rsid w:val="00E95350"/>
    <w:rsid w:val="00E96599"/>
    <w:rsid w:val="00E96795"/>
    <w:rsid w:val="00E97830"/>
    <w:rsid w:val="00EA1014"/>
    <w:rsid w:val="00EA1ED9"/>
    <w:rsid w:val="00EA1F75"/>
    <w:rsid w:val="00EA2395"/>
    <w:rsid w:val="00EA2D2B"/>
    <w:rsid w:val="00EA2FED"/>
    <w:rsid w:val="00EA3F43"/>
    <w:rsid w:val="00EA43AD"/>
    <w:rsid w:val="00EA73AA"/>
    <w:rsid w:val="00EA73FA"/>
    <w:rsid w:val="00EA7BB8"/>
    <w:rsid w:val="00EA7DE6"/>
    <w:rsid w:val="00EB02DA"/>
    <w:rsid w:val="00EB04E8"/>
    <w:rsid w:val="00EB085E"/>
    <w:rsid w:val="00EB0F86"/>
    <w:rsid w:val="00EB1B3B"/>
    <w:rsid w:val="00EB33B2"/>
    <w:rsid w:val="00EB3BA7"/>
    <w:rsid w:val="00EB408B"/>
    <w:rsid w:val="00EB4519"/>
    <w:rsid w:val="00EB471F"/>
    <w:rsid w:val="00EB4B6F"/>
    <w:rsid w:val="00EB4B91"/>
    <w:rsid w:val="00EB4E1D"/>
    <w:rsid w:val="00EB5AE2"/>
    <w:rsid w:val="00EB6803"/>
    <w:rsid w:val="00EB6EBE"/>
    <w:rsid w:val="00EB7E30"/>
    <w:rsid w:val="00EC0D99"/>
    <w:rsid w:val="00EC1F9A"/>
    <w:rsid w:val="00EC3945"/>
    <w:rsid w:val="00EC42A0"/>
    <w:rsid w:val="00EC4AF1"/>
    <w:rsid w:val="00EC53D4"/>
    <w:rsid w:val="00EC644B"/>
    <w:rsid w:val="00EC670C"/>
    <w:rsid w:val="00EC6992"/>
    <w:rsid w:val="00EC6BD5"/>
    <w:rsid w:val="00EC7537"/>
    <w:rsid w:val="00EC7C62"/>
    <w:rsid w:val="00EC7EBF"/>
    <w:rsid w:val="00ED01D8"/>
    <w:rsid w:val="00ED148B"/>
    <w:rsid w:val="00ED1508"/>
    <w:rsid w:val="00ED1766"/>
    <w:rsid w:val="00ED1C94"/>
    <w:rsid w:val="00ED2119"/>
    <w:rsid w:val="00ED2175"/>
    <w:rsid w:val="00ED2217"/>
    <w:rsid w:val="00ED33E5"/>
    <w:rsid w:val="00ED392F"/>
    <w:rsid w:val="00ED3A42"/>
    <w:rsid w:val="00ED40F5"/>
    <w:rsid w:val="00ED41B2"/>
    <w:rsid w:val="00ED4787"/>
    <w:rsid w:val="00ED4EFF"/>
    <w:rsid w:val="00ED4F0F"/>
    <w:rsid w:val="00ED6598"/>
    <w:rsid w:val="00ED6FAB"/>
    <w:rsid w:val="00ED75AC"/>
    <w:rsid w:val="00EE05A9"/>
    <w:rsid w:val="00EE128A"/>
    <w:rsid w:val="00EE1C28"/>
    <w:rsid w:val="00EE2B06"/>
    <w:rsid w:val="00EE3297"/>
    <w:rsid w:val="00EE36AF"/>
    <w:rsid w:val="00EE36C2"/>
    <w:rsid w:val="00EE415D"/>
    <w:rsid w:val="00EE4F78"/>
    <w:rsid w:val="00EE5387"/>
    <w:rsid w:val="00EE5738"/>
    <w:rsid w:val="00EE58AE"/>
    <w:rsid w:val="00EE5F86"/>
    <w:rsid w:val="00EE624E"/>
    <w:rsid w:val="00EE627A"/>
    <w:rsid w:val="00EE6996"/>
    <w:rsid w:val="00EE6F25"/>
    <w:rsid w:val="00EE7257"/>
    <w:rsid w:val="00EE7A0E"/>
    <w:rsid w:val="00EF073A"/>
    <w:rsid w:val="00EF15DC"/>
    <w:rsid w:val="00EF280C"/>
    <w:rsid w:val="00EF30C4"/>
    <w:rsid w:val="00EF40AF"/>
    <w:rsid w:val="00EF486E"/>
    <w:rsid w:val="00EF4F78"/>
    <w:rsid w:val="00EF5971"/>
    <w:rsid w:val="00EF61F4"/>
    <w:rsid w:val="00EF670B"/>
    <w:rsid w:val="00EF6876"/>
    <w:rsid w:val="00EF6A75"/>
    <w:rsid w:val="00EF6F1D"/>
    <w:rsid w:val="00EF7825"/>
    <w:rsid w:val="00EF7A35"/>
    <w:rsid w:val="00F004F3"/>
    <w:rsid w:val="00F0077B"/>
    <w:rsid w:val="00F00E47"/>
    <w:rsid w:val="00F01170"/>
    <w:rsid w:val="00F023D7"/>
    <w:rsid w:val="00F0274A"/>
    <w:rsid w:val="00F028CC"/>
    <w:rsid w:val="00F02A07"/>
    <w:rsid w:val="00F02A70"/>
    <w:rsid w:val="00F02F31"/>
    <w:rsid w:val="00F03124"/>
    <w:rsid w:val="00F03ACC"/>
    <w:rsid w:val="00F03D43"/>
    <w:rsid w:val="00F04121"/>
    <w:rsid w:val="00F0462A"/>
    <w:rsid w:val="00F04F0D"/>
    <w:rsid w:val="00F05567"/>
    <w:rsid w:val="00F05784"/>
    <w:rsid w:val="00F060C2"/>
    <w:rsid w:val="00F066BA"/>
    <w:rsid w:val="00F06733"/>
    <w:rsid w:val="00F06858"/>
    <w:rsid w:val="00F06AD0"/>
    <w:rsid w:val="00F07AC7"/>
    <w:rsid w:val="00F07C09"/>
    <w:rsid w:val="00F104B3"/>
    <w:rsid w:val="00F11007"/>
    <w:rsid w:val="00F11719"/>
    <w:rsid w:val="00F13453"/>
    <w:rsid w:val="00F1447C"/>
    <w:rsid w:val="00F157A7"/>
    <w:rsid w:val="00F1630A"/>
    <w:rsid w:val="00F16DC6"/>
    <w:rsid w:val="00F17418"/>
    <w:rsid w:val="00F17700"/>
    <w:rsid w:val="00F20EE7"/>
    <w:rsid w:val="00F20FD0"/>
    <w:rsid w:val="00F2192E"/>
    <w:rsid w:val="00F219D0"/>
    <w:rsid w:val="00F21B79"/>
    <w:rsid w:val="00F21F9E"/>
    <w:rsid w:val="00F22C3E"/>
    <w:rsid w:val="00F237EE"/>
    <w:rsid w:val="00F24418"/>
    <w:rsid w:val="00F24567"/>
    <w:rsid w:val="00F24983"/>
    <w:rsid w:val="00F25D72"/>
    <w:rsid w:val="00F266B7"/>
    <w:rsid w:val="00F2714E"/>
    <w:rsid w:val="00F279CD"/>
    <w:rsid w:val="00F27C17"/>
    <w:rsid w:val="00F32440"/>
    <w:rsid w:val="00F32B58"/>
    <w:rsid w:val="00F33584"/>
    <w:rsid w:val="00F344E5"/>
    <w:rsid w:val="00F34516"/>
    <w:rsid w:val="00F3506D"/>
    <w:rsid w:val="00F352FB"/>
    <w:rsid w:val="00F35752"/>
    <w:rsid w:val="00F3592E"/>
    <w:rsid w:val="00F359FC"/>
    <w:rsid w:val="00F36A5E"/>
    <w:rsid w:val="00F3728B"/>
    <w:rsid w:val="00F412C1"/>
    <w:rsid w:val="00F415A4"/>
    <w:rsid w:val="00F42098"/>
    <w:rsid w:val="00F422A2"/>
    <w:rsid w:val="00F426C3"/>
    <w:rsid w:val="00F433E6"/>
    <w:rsid w:val="00F43DC8"/>
    <w:rsid w:val="00F44F62"/>
    <w:rsid w:val="00F45346"/>
    <w:rsid w:val="00F45788"/>
    <w:rsid w:val="00F45B4D"/>
    <w:rsid w:val="00F45CB7"/>
    <w:rsid w:val="00F46F4F"/>
    <w:rsid w:val="00F47165"/>
    <w:rsid w:val="00F476AC"/>
    <w:rsid w:val="00F47B1B"/>
    <w:rsid w:val="00F50F1E"/>
    <w:rsid w:val="00F50F43"/>
    <w:rsid w:val="00F513B5"/>
    <w:rsid w:val="00F513D4"/>
    <w:rsid w:val="00F51715"/>
    <w:rsid w:val="00F521FD"/>
    <w:rsid w:val="00F5354B"/>
    <w:rsid w:val="00F55908"/>
    <w:rsid w:val="00F55E26"/>
    <w:rsid w:val="00F5675F"/>
    <w:rsid w:val="00F568BD"/>
    <w:rsid w:val="00F57283"/>
    <w:rsid w:val="00F606CA"/>
    <w:rsid w:val="00F60D11"/>
    <w:rsid w:val="00F61132"/>
    <w:rsid w:val="00F612C6"/>
    <w:rsid w:val="00F62077"/>
    <w:rsid w:val="00F622FD"/>
    <w:rsid w:val="00F62A1B"/>
    <w:rsid w:val="00F62F62"/>
    <w:rsid w:val="00F63C65"/>
    <w:rsid w:val="00F64067"/>
    <w:rsid w:val="00F64213"/>
    <w:rsid w:val="00F64237"/>
    <w:rsid w:val="00F645F4"/>
    <w:rsid w:val="00F64E9D"/>
    <w:rsid w:val="00F655CE"/>
    <w:rsid w:val="00F65882"/>
    <w:rsid w:val="00F65B0A"/>
    <w:rsid w:val="00F66618"/>
    <w:rsid w:val="00F67293"/>
    <w:rsid w:val="00F67DBE"/>
    <w:rsid w:val="00F67EC7"/>
    <w:rsid w:val="00F70E1E"/>
    <w:rsid w:val="00F70FE9"/>
    <w:rsid w:val="00F7121C"/>
    <w:rsid w:val="00F71B65"/>
    <w:rsid w:val="00F72EAF"/>
    <w:rsid w:val="00F75B9C"/>
    <w:rsid w:val="00F7669D"/>
    <w:rsid w:val="00F77544"/>
    <w:rsid w:val="00F80064"/>
    <w:rsid w:val="00F80547"/>
    <w:rsid w:val="00F80559"/>
    <w:rsid w:val="00F813B7"/>
    <w:rsid w:val="00F81F5B"/>
    <w:rsid w:val="00F825B2"/>
    <w:rsid w:val="00F82893"/>
    <w:rsid w:val="00F82E3C"/>
    <w:rsid w:val="00F833BA"/>
    <w:rsid w:val="00F83DC2"/>
    <w:rsid w:val="00F83DCE"/>
    <w:rsid w:val="00F8498B"/>
    <w:rsid w:val="00F866E7"/>
    <w:rsid w:val="00F86DAE"/>
    <w:rsid w:val="00F878A6"/>
    <w:rsid w:val="00F91E2A"/>
    <w:rsid w:val="00F91FA9"/>
    <w:rsid w:val="00F92ED5"/>
    <w:rsid w:val="00F937F4"/>
    <w:rsid w:val="00F939FF"/>
    <w:rsid w:val="00F95CB6"/>
    <w:rsid w:val="00F95E5A"/>
    <w:rsid w:val="00F96238"/>
    <w:rsid w:val="00F9643E"/>
    <w:rsid w:val="00F97E1D"/>
    <w:rsid w:val="00FA14D1"/>
    <w:rsid w:val="00FA1A47"/>
    <w:rsid w:val="00FA1D8A"/>
    <w:rsid w:val="00FA2D27"/>
    <w:rsid w:val="00FA4487"/>
    <w:rsid w:val="00FA44CA"/>
    <w:rsid w:val="00FA4508"/>
    <w:rsid w:val="00FA53A1"/>
    <w:rsid w:val="00FA556B"/>
    <w:rsid w:val="00FA577A"/>
    <w:rsid w:val="00FA6196"/>
    <w:rsid w:val="00FA6A9F"/>
    <w:rsid w:val="00FA6B1C"/>
    <w:rsid w:val="00FB07A5"/>
    <w:rsid w:val="00FB1BE4"/>
    <w:rsid w:val="00FB1EC4"/>
    <w:rsid w:val="00FB1F07"/>
    <w:rsid w:val="00FB2427"/>
    <w:rsid w:val="00FB265D"/>
    <w:rsid w:val="00FB3594"/>
    <w:rsid w:val="00FB3673"/>
    <w:rsid w:val="00FB3C04"/>
    <w:rsid w:val="00FB41DE"/>
    <w:rsid w:val="00FB595A"/>
    <w:rsid w:val="00FB5BB3"/>
    <w:rsid w:val="00FB6779"/>
    <w:rsid w:val="00FB7564"/>
    <w:rsid w:val="00FC0A19"/>
    <w:rsid w:val="00FC0E65"/>
    <w:rsid w:val="00FC0F79"/>
    <w:rsid w:val="00FC1884"/>
    <w:rsid w:val="00FC3263"/>
    <w:rsid w:val="00FC34C7"/>
    <w:rsid w:val="00FC3502"/>
    <w:rsid w:val="00FC39C7"/>
    <w:rsid w:val="00FC3C24"/>
    <w:rsid w:val="00FC3EB4"/>
    <w:rsid w:val="00FC5255"/>
    <w:rsid w:val="00FC6575"/>
    <w:rsid w:val="00FC74AE"/>
    <w:rsid w:val="00FD082A"/>
    <w:rsid w:val="00FD098C"/>
    <w:rsid w:val="00FD0E19"/>
    <w:rsid w:val="00FD15AF"/>
    <w:rsid w:val="00FD1988"/>
    <w:rsid w:val="00FD2097"/>
    <w:rsid w:val="00FD37C8"/>
    <w:rsid w:val="00FD3BA6"/>
    <w:rsid w:val="00FD3E43"/>
    <w:rsid w:val="00FD53A5"/>
    <w:rsid w:val="00FD56D2"/>
    <w:rsid w:val="00FD6E28"/>
    <w:rsid w:val="00FD6F6F"/>
    <w:rsid w:val="00FD7475"/>
    <w:rsid w:val="00FD759F"/>
    <w:rsid w:val="00FD7730"/>
    <w:rsid w:val="00FD7D57"/>
    <w:rsid w:val="00FE07C6"/>
    <w:rsid w:val="00FE0997"/>
    <w:rsid w:val="00FE24D4"/>
    <w:rsid w:val="00FE2EC0"/>
    <w:rsid w:val="00FE37CB"/>
    <w:rsid w:val="00FE3B91"/>
    <w:rsid w:val="00FE3BC1"/>
    <w:rsid w:val="00FE3D84"/>
    <w:rsid w:val="00FE3FEA"/>
    <w:rsid w:val="00FE42DC"/>
    <w:rsid w:val="00FE43A2"/>
    <w:rsid w:val="00FE4581"/>
    <w:rsid w:val="00FE4798"/>
    <w:rsid w:val="00FE50D4"/>
    <w:rsid w:val="00FE5A18"/>
    <w:rsid w:val="00FE6285"/>
    <w:rsid w:val="00FE6765"/>
    <w:rsid w:val="00FE6B8F"/>
    <w:rsid w:val="00FE7C17"/>
    <w:rsid w:val="00FF0C66"/>
    <w:rsid w:val="00FF0EFD"/>
    <w:rsid w:val="00FF11CF"/>
    <w:rsid w:val="00FF11D2"/>
    <w:rsid w:val="00FF1419"/>
    <w:rsid w:val="00FF1967"/>
    <w:rsid w:val="00FF1C35"/>
    <w:rsid w:val="00FF30EB"/>
    <w:rsid w:val="00FF32C3"/>
    <w:rsid w:val="00FF3922"/>
    <w:rsid w:val="00FF4594"/>
    <w:rsid w:val="00FF45B1"/>
    <w:rsid w:val="00FF5062"/>
    <w:rsid w:val="00FF5F7E"/>
    <w:rsid w:val="00FF72CD"/>
    <w:rsid w:val="00FF7818"/>
    <w:rsid w:val="00FF79AB"/>
    <w:rsid w:val="093D3223"/>
    <w:rsid w:val="0D284A90"/>
    <w:rsid w:val="34134B13"/>
    <w:rsid w:val="39AC3ED8"/>
    <w:rsid w:val="3B3A4048"/>
    <w:rsid w:val="3D597BFB"/>
    <w:rsid w:val="558F4812"/>
    <w:rsid w:val="5A060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1272DBE4"/>
  <w15:docId w15:val="{88B5FA7B-3A0D-4DEB-AFCF-4FC69D8F6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2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rFonts w:ascii="Times New Roman" w:hAnsi="Times New Roman"/>
      <w:kern w:val="2"/>
      <w:sz w:val="24"/>
      <w:szCs w:val="22"/>
      <w:lang w:val="zh-CN"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2"/>
    <w:unhideWhenUsed/>
    <w:qFormat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40" w:after="0"/>
      <w:outlineLvl w:val="3"/>
    </w:pPr>
    <w:rPr>
      <w:rFonts w:eastAsiaTheme="majorEastAsia" w:cstheme="majorBidi"/>
      <w:b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Cs/>
      <w:color w:val="000000" w:themeColor="text1"/>
      <w:szCs w:val="18"/>
    </w:rPr>
  </w:style>
  <w:style w:type="paragraph" w:styleId="Date">
    <w:name w:val="Date"/>
    <w:basedOn w:val="Normal"/>
    <w:next w:val="Normal"/>
    <w:link w:val="DateChar"/>
    <w:autoRedefine/>
    <w:uiPriority w:val="99"/>
    <w:semiHidden/>
    <w:unhideWhenUsed/>
    <w:qFormat/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character" w:styleId="Hyperlink">
    <w:name w:val="Hyperlink"/>
    <w:basedOn w:val="DefaultParagraphFont"/>
    <w:autoRedefine/>
    <w:uiPriority w:val="99"/>
    <w:unhideWhenUsed/>
    <w:qFormat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paragraph" w:styleId="Subtitle">
    <w:name w:val="Subtitle"/>
    <w:basedOn w:val="Normal"/>
    <w:next w:val="Normal"/>
    <w:link w:val="SubtitleChar"/>
    <w:autoRedefine/>
    <w:uiPriority w:val="11"/>
    <w:qFormat/>
    <w:rPr>
      <w:color w:val="595959" w:themeColor="text1" w:themeTint="A6"/>
      <w:spacing w:val="15"/>
    </w:rPr>
  </w:style>
  <w:style w:type="table" w:styleId="TableGrid">
    <w:name w:val="Table Grid"/>
    <w:basedOn w:val="TableNormal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ableofFigures">
    <w:name w:val="table of figures"/>
    <w:basedOn w:val="Normal"/>
    <w:next w:val="Normal"/>
    <w:autoRedefine/>
    <w:uiPriority w:val="99"/>
    <w:unhideWhenUsed/>
    <w:qFormat/>
    <w:pPr>
      <w:spacing w:after="0"/>
    </w:pPr>
  </w:style>
  <w:style w:type="paragraph" w:styleId="Title">
    <w:name w:val="Title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qFormat/>
    <w:pPr>
      <w:tabs>
        <w:tab w:val="right" w:leader="dot" w:pos="10456"/>
      </w:tabs>
      <w:spacing w:after="100"/>
    </w:pPr>
    <w:rPr>
      <w:rFonts w:cs="Times New Roman"/>
      <w:b/>
      <w:szCs w:val="24"/>
    </w:rPr>
  </w:style>
  <w:style w:type="paragraph" w:styleId="TOC2">
    <w:name w:val="toc 2"/>
    <w:basedOn w:val="Normal"/>
    <w:next w:val="Normal"/>
    <w:autoRedefine/>
    <w:uiPriority w:val="39"/>
    <w:unhideWhenUsed/>
    <w:qFormat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pPr>
      <w:spacing w:after="100"/>
      <w:ind w:left="440"/>
    </w:p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autoRedefine/>
    <w:uiPriority w:val="34"/>
    <w:qFormat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autoRedefine/>
    <w:uiPriority w:val="99"/>
    <w:qFormat/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autoRedefine/>
    <w:qFormat/>
    <w:pPr>
      <w:spacing w:after="0"/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autoRedefine/>
    <w:qFormat/>
    <w:rPr>
      <w:rFonts w:ascii="Calibri" w:hAnsi="Calibri" w:cs="Calibri"/>
      <w:kern w:val="2"/>
      <w:sz w:val="22"/>
      <w:szCs w:val="22"/>
      <w:lang w:val="zh-CN"/>
      <w14:ligatures w14:val="standardContextual"/>
    </w:rPr>
  </w:style>
  <w:style w:type="paragraph" w:customStyle="1" w:styleId="EndNoteBibliography">
    <w:name w:val="EndNote Bibliography"/>
    <w:basedOn w:val="Normal"/>
    <w:link w:val="EndNoteBibliographyChar"/>
    <w:autoRedefine/>
    <w:qFormat/>
    <w:pPr>
      <w:spacing w:line="240" w:lineRule="auto"/>
    </w:pPr>
    <w:rPr>
      <w:rFonts w:ascii="Calibri" w:hAnsi="Calibri" w:cs="Calibri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autoRedefine/>
    <w:qFormat/>
    <w:rPr>
      <w:rFonts w:ascii="Calibri" w:hAnsi="Calibri" w:cs="Calibri"/>
      <w:kern w:val="2"/>
      <w:sz w:val="22"/>
      <w:szCs w:val="22"/>
      <w:lang w:val="zh-CN"/>
      <w14:ligatures w14:val="standardContextual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DateChar">
    <w:name w:val="Date Char"/>
    <w:basedOn w:val="DefaultParagraphFont"/>
    <w:link w:val="Date"/>
    <w:autoRedefine/>
    <w:uiPriority w:val="99"/>
    <w:semiHidden/>
    <w:qFormat/>
  </w:style>
  <w:style w:type="character" w:customStyle="1" w:styleId="Heading1Char">
    <w:name w:val="Heading 1 Char"/>
    <w:basedOn w:val="DefaultParagraphFont"/>
    <w:link w:val="Heading1"/>
    <w:autoRedefine/>
    <w:uiPriority w:val="9"/>
    <w:qFormat/>
    <w:rPr>
      <w:rFonts w:ascii="Times New Roman" w:eastAsiaTheme="majorEastAsia" w:hAnsi="Times New Roman" w:cstheme="majorBidi"/>
      <w:b/>
      <w:sz w:val="28"/>
      <w:szCs w:val="32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pPr>
      <w:outlineLvl w:val="9"/>
    </w:pPr>
    <w:rPr>
      <w:kern w:val="0"/>
      <w14:ligatures w14:val="none"/>
    </w:rPr>
  </w:style>
  <w:style w:type="character" w:customStyle="1" w:styleId="Heading2Char">
    <w:name w:val="Heading 2 Char"/>
    <w:basedOn w:val="DefaultParagraphFont"/>
    <w:link w:val="Heading2"/>
    <w:autoRedefine/>
    <w:uiPriority w:val="9"/>
    <w:qFormat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autoRedefine/>
    <w:uiPriority w:val="9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9"/>
    <w:qFormat/>
    <w:rPr>
      <w:rFonts w:ascii="Times New Roman" w:eastAsiaTheme="majorEastAsia" w:hAnsi="Times New Roman" w:cstheme="majorBidi"/>
      <w:b/>
      <w:iCs/>
      <w:sz w:val="24"/>
    </w:rPr>
  </w:style>
  <w:style w:type="character" w:customStyle="1" w:styleId="SubtitleChar">
    <w:name w:val="Subtitle Char"/>
    <w:basedOn w:val="DefaultParagraphFont"/>
    <w:link w:val="Subtitle"/>
    <w:autoRedefine/>
    <w:uiPriority w:val="11"/>
    <w:qFormat/>
    <w:rPr>
      <w:rFonts w:ascii="Times New Roman" w:hAnsi="Times New Roman"/>
      <w:color w:val="595959" w:themeColor="text1" w:themeTint="A6"/>
      <w:spacing w:val="15"/>
      <w:sz w:val="24"/>
    </w:rPr>
  </w:style>
  <w:style w:type="character" w:customStyle="1" w:styleId="UnresolvedMention2">
    <w:name w:val="Unresolved Mention2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Revision1">
    <w:name w:val="Revision1"/>
    <w:hidden/>
    <w:uiPriority w:val="99"/>
    <w:unhideWhenUsed/>
    <w:qFormat/>
    <w:rPr>
      <w:kern w:val="2"/>
      <w:sz w:val="22"/>
      <w:szCs w:val="22"/>
      <w:lang w:val="zh-CN" w:eastAsia="zh-CN"/>
      <w14:ligatures w14:val="standardContextual"/>
    </w:rPr>
  </w:style>
  <w:style w:type="table" w:customStyle="1" w:styleId="TableGridLight1">
    <w:name w:val="Table Grid Light1"/>
    <w:basedOn w:val="TableNormal"/>
    <w:autoRedefine/>
    <w:uiPriority w:val="40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AuthorAffiliation">
    <w:name w:val="Author Affiliation"/>
    <w:basedOn w:val="Normal"/>
    <w:autoRedefine/>
    <w:qFormat/>
    <w:pPr>
      <w:spacing w:after="0" w:line="240" w:lineRule="auto"/>
      <w:jc w:val="center"/>
    </w:pPr>
    <w:rPr>
      <w:rFonts w:eastAsia="Times New Roman" w:cs="Times New Roman"/>
      <w:i/>
      <w:color w:val="000000"/>
      <w:kern w:val="0"/>
      <w:sz w:val="20"/>
      <w:szCs w:val="20"/>
      <w14:ligatures w14:val="none"/>
    </w:rPr>
  </w:style>
  <w:style w:type="character" w:customStyle="1" w:styleId="15">
    <w:name w:val="15"/>
    <w:basedOn w:val="DefaultParagraphFont"/>
    <w:autoRedefine/>
    <w:qFormat/>
    <w:rPr>
      <w:rFonts w:ascii="DengXian" w:eastAsia="DengXian" w:hAnsi="DengXian" w:hint="eastAsia"/>
      <w:color w:val="0563C1"/>
      <w:u w:val="single"/>
    </w:rPr>
  </w:style>
  <w:style w:type="character" w:customStyle="1" w:styleId="16">
    <w:name w:val="16"/>
    <w:basedOn w:val="DefaultParagraphFont"/>
    <w:autoRedefine/>
    <w:qFormat/>
    <w:rPr>
      <w:rFonts w:ascii="DengXian" w:eastAsia="DengXian" w:hAnsi="DengXian" w:hint="eastAsia"/>
      <w:i/>
      <w:iCs/>
    </w:rPr>
  </w:style>
  <w:style w:type="paragraph" w:customStyle="1" w:styleId="SupplementaryMaterial">
    <w:name w:val="Supplementary Material"/>
    <w:basedOn w:val="Title"/>
    <w:next w:val="Title"/>
    <w:autoRedefine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11B2DA-51BB-4C04-99B7-C09F76846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675</Words>
  <Characters>3854</Characters>
  <Application>Microsoft Office Word</Application>
  <DocSecurity>0</DocSecurity>
  <Lines>32</Lines>
  <Paragraphs>9</Paragraphs>
  <ScaleCrop>false</ScaleCrop>
  <Company/>
  <LinksUpToDate>false</LinksUpToDate>
  <CharactersWithSpaces>4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ngyang lu</dc:creator>
  <cp:lastModifiedBy>Folakemi Adenugba</cp:lastModifiedBy>
  <cp:revision>2</cp:revision>
  <cp:lastPrinted>2024-04-18T16:47:00Z</cp:lastPrinted>
  <dcterms:created xsi:type="dcterms:W3CDTF">2024-05-27T09:31:00Z</dcterms:created>
  <dcterms:modified xsi:type="dcterms:W3CDTF">2024-05-27T0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6909</vt:lpwstr>
  </property>
  <property fmtid="{D5CDD505-2E9C-101B-9397-08002B2CF9AE}" pid="3" name="ICV">
    <vt:lpwstr>DE47255303F6454687CD63321E9BC114_13</vt:lpwstr>
  </property>
  <property fmtid="{D5CDD505-2E9C-101B-9397-08002B2CF9AE}" pid="4" name="GrammarlyDocumentId">
    <vt:lpwstr>19ddb4f58e5d89fdcebf7d3b5acf1c8445f0d49ce17532e35ea0cea261810c72</vt:lpwstr>
  </property>
</Properties>
</file>